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3F73B" w14:textId="77777777" w:rsidR="006373E0" w:rsidRPr="00BF3A82" w:rsidRDefault="00E424A2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F3A82">
        <w:rPr>
          <w:rFonts w:ascii="Times New Roman" w:hAnsi="Times New Roman" w:cs="Times New Roman"/>
          <w:b/>
          <w:bCs/>
          <w:color w:val="000000" w:themeColor="text1"/>
        </w:rPr>
        <w:t>Supplemental Materials.</w:t>
      </w:r>
    </w:p>
    <w:p w14:paraId="542CDC47" w14:textId="77777777" w:rsidR="003D4EC6" w:rsidRPr="00BF3A82" w:rsidRDefault="003D4EC6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ED0BE7B" w14:textId="2FEA72C4" w:rsidR="003D4EC6" w:rsidRPr="00BF3A82" w:rsidRDefault="00C86BBD" w:rsidP="003D4EC6">
      <w:pPr>
        <w:rPr>
          <w:rFonts w:ascii="Times New Roman" w:hAnsi="Times New Roman" w:cs="Times New Roman"/>
          <w:color w:val="000000" w:themeColor="text1"/>
        </w:rPr>
      </w:pPr>
      <w:r w:rsidRPr="00BF3A82">
        <w:rPr>
          <w:rFonts w:ascii="Times New Roman" w:hAnsi="Times New Roman" w:cs="Times New Roman"/>
          <w:b/>
          <w:bCs/>
          <w:color w:val="000000" w:themeColor="text1"/>
        </w:rPr>
        <w:t xml:space="preserve">Supplemental </w:t>
      </w:r>
      <w:r w:rsidR="003D4EC6" w:rsidRPr="00BF3A82">
        <w:rPr>
          <w:rFonts w:ascii="Times New Roman" w:hAnsi="Times New Roman" w:cs="Times New Roman"/>
          <w:b/>
          <w:bCs/>
          <w:color w:val="000000" w:themeColor="text1"/>
        </w:rPr>
        <w:t xml:space="preserve">Table 1. </w:t>
      </w:r>
      <w:r w:rsidR="003D4EC6" w:rsidRPr="00BF3A82">
        <w:rPr>
          <w:rFonts w:ascii="Times New Roman" w:hAnsi="Times New Roman" w:cs="Times New Roman"/>
          <w:color w:val="000000" w:themeColor="text1"/>
        </w:rPr>
        <w:t>Codes for defining diagnoses, medications, and procedures</w:t>
      </w:r>
      <w:r w:rsidR="00BF3A82" w:rsidRPr="00BF3A82">
        <w:rPr>
          <w:rFonts w:ascii="Times New Roman" w:hAnsi="Times New Roman" w:cs="Times New Roman"/>
          <w:color w:val="000000" w:themeColor="text1"/>
        </w:rPr>
        <w:t>.</w:t>
      </w:r>
    </w:p>
    <w:p w14:paraId="74FF759C" w14:textId="77777777" w:rsidR="003D4EC6" w:rsidRPr="00BF3A82" w:rsidRDefault="003D4EC6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05E82F7" w14:textId="44407C94" w:rsidR="00BF3A82" w:rsidRPr="00BF3A82" w:rsidRDefault="00BF3A82">
      <w:pPr>
        <w:rPr>
          <w:rFonts w:ascii="Times New Roman" w:hAnsi="Times New Roman" w:cs="Times New Roman"/>
          <w:color w:val="000000" w:themeColor="text1"/>
        </w:rPr>
      </w:pPr>
      <w:r w:rsidRPr="00BF3A82">
        <w:rPr>
          <w:rFonts w:ascii="Times New Roman" w:hAnsi="Times New Roman" w:cs="Times New Roman"/>
          <w:b/>
          <w:bCs/>
          <w:color w:val="000000" w:themeColor="text1"/>
        </w:rPr>
        <w:t xml:space="preserve">Supplemental Table </w:t>
      </w:r>
      <w:r w:rsidR="003267F7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BF3A82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BF3A82">
        <w:rPr>
          <w:rFonts w:ascii="Times New Roman" w:hAnsi="Times New Roman" w:cs="Times New Roman"/>
          <w:color w:val="000000" w:themeColor="text1"/>
        </w:rPr>
        <w:t>Participants Characteristics with Positive AQP-4.</w:t>
      </w:r>
    </w:p>
    <w:p w14:paraId="66DAD382" w14:textId="77777777" w:rsidR="00BF3A82" w:rsidRPr="00BF3A82" w:rsidRDefault="00BF3A82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CCF80AB" w14:textId="5EF2A00A" w:rsidR="00BF3A82" w:rsidRPr="00BF3A82" w:rsidRDefault="00BF3A82">
      <w:pPr>
        <w:rPr>
          <w:rFonts w:ascii="Times New Roman" w:hAnsi="Times New Roman" w:cs="Times New Roman"/>
          <w:color w:val="000000" w:themeColor="text1"/>
        </w:rPr>
      </w:pPr>
      <w:r w:rsidRPr="00BF3A82">
        <w:rPr>
          <w:rFonts w:ascii="Times New Roman" w:hAnsi="Times New Roman" w:cs="Times New Roman"/>
          <w:b/>
          <w:bCs/>
          <w:color w:val="000000" w:themeColor="text1"/>
        </w:rPr>
        <w:t xml:space="preserve">Supplemental Table </w:t>
      </w:r>
      <w:r w:rsidR="003267F7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BF3A82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BF3A82">
        <w:rPr>
          <w:rFonts w:ascii="Times New Roman" w:hAnsi="Times New Roman" w:cs="Times New Roman"/>
          <w:color w:val="000000" w:themeColor="text1"/>
        </w:rPr>
        <w:t>Efficacy Outcomes based on follow-up intervals for Participants with positive AQP-4.</w:t>
      </w:r>
    </w:p>
    <w:p w14:paraId="01837631" w14:textId="77777777" w:rsidR="00BF3A82" w:rsidRPr="00BF3A82" w:rsidRDefault="00BF3A82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A0DF931" w14:textId="21FEF105" w:rsidR="00C478EB" w:rsidRPr="00BF3A82" w:rsidRDefault="00C478EB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F3A82">
        <w:rPr>
          <w:rFonts w:ascii="Times New Roman" w:hAnsi="Times New Roman" w:cs="Times New Roman"/>
          <w:b/>
          <w:bCs/>
          <w:color w:val="000000" w:themeColor="text1"/>
        </w:rPr>
        <w:t xml:space="preserve">Supplemental Table </w:t>
      </w:r>
      <w:r w:rsidR="003267F7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BF3A82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997680" w:rsidRPr="00BF3A82">
        <w:rPr>
          <w:rFonts w:ascii="Times New Roman" w:hAnsi="Times New Roman" w:cs="Times New Roman"/>
          <w:color w:val="000000" w:themeColor="text1"/>
        </w:rPr>
        <w:t xml:space="preserve">Baseline characteristics of patients treated with </w:t>
      </w:r>
      <w:proofErr w:type="spellStart"/>
      <w:r w:rsidR="00997680" w:rsidRPr="00BF3A82">
        <w:rPr>
          <w:rFonts w:ascii="Times New Roman" w:hAnsi="Times New Roman" w:cs="Times New Roman"/>
          <w:color w:val="000000" w:themeColor="text1"/>
        </w:rPr>
        <w:t>satralizumab</w:t>
      </w:r>
      <w:proofErr w:type="spellEnd"/>
      <w:r w:rsidR="00997680" w:rsidRPr="00BF3A82">
        <w:rPr>
          <w:rFonts w:ascii="Times New Roman" w:hAnsi="Times New Roman" w:cs="Times New Roman"/>
          <w:color w:val="000000" w:themeColor="text1"/>
        </w:rPr>
        <w:t xml:space="preserve"> monotherapy versus conventional immunosuppressants.</w:t>
      </w:r>
    </w:p>
    <w:p w14:paraId="4BFD5C20" w14:textId="77777777" w:rsidR="00C478EB" w:rsidRPr="00BF3A82" w:rsidRDefault="00C478E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BF57BD8" w14:textId="2AB9DA28" w:rsidR="00C478EB" w:rsidRPr="00BF3A82" w:rsidRDefault="00C478EB">
      <w:pPr>
        <w:rPr>
          <w:rFonts w:ascii="Times New Roman" w:hAnsi="Times New Roman" w:cs="Times New Roman"/>
          <w:color w:val="000000" w:themeColor="text1"/>
        </w:rPr>
      </w:pPr>
      <w:r w:rsidRPr="00BF3A82">
        <w:rPr>
          <w:rFonts w:ascii="Times New Roman" w:hAnsi="Times New Roman" w:cs="Times New Roman"/>
          <w:b/>
          <w:bCs/>
          <w:color w:val="000000" w:themeColor="text1"/>
        </w:rPr>
        <w:t xml:space="preserve">Supplemental Table </w:t>
      </w:r>
      <w:r w:rsidR="003267F7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BF3A82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997680" w:rsidRPr="00BF3A82">
        <w:rPr>
          <w:rFonts w:ascii="Times New Roman" w:hAnsi="Times New Roman" w:cs="Times New Roman"/>
          <w:color w:val="000000" w:themeColor="text1"/>
        </w:rPr>
        <w:t xml:space="preserve">Efficacy outcomes for </w:t>
      </w:r>
      <w:proofErr w:type="spellStart"/>
      <w:r w:rsidR="00997680" w:rsidRPr="00BF3A82">
        <w:rPr>
          <w:rFonts w:ascii="Times New Roman" w:hAnsi="Times New Roman" w:cs="Times New Roman"/>
          <w:color w:val="000000" w:themeColor="text1"/>
        </w:rPr>
        <w:t>satralizumab</w:t>
      </w:r>
      <w:proofErr w:type="spellEnd"/>
      <w:r w:rsidR="00997680" w:rsidRPr="00BF3A82">
        <w:rPr>
          <w:rFonts w:ascii="Times New Roman" w:hAnsi="Times New Roman" w:cs="Times New Roman"/>
          <w:color w:val="000000" w:themeColor="text1"/>
        </w:rPr>
        <w:t xml:space="preserve"> monotherapy versus conventional immunosuppressants across follow-up intervals.</w:t>
      </w:r>
    </w:p>
    <w:p w14:paraId="1BDE9F7A" w14:textId="4DDD9FD5" w:rsidR="003D4EC6" w:rsidRPr="00BF3A82" w:rsidRDefault="003D4EC6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450C955" w14:textId="200DA7CC" w:rsidR="00A7048A" w:rsidRPr="00BF3A82" w:rsidRDefault="00A7048A" w:rsidP="00A7048A">
      <w:pPr>
        <w:rPr>
          <w:rFonts w:ascii="Times New Roman" w:hAnsi="Times New Roman" w:cs="Times New Roman"/>
          <w:color w:val="000000" w:themeColor="text1"/>
        </w:rPr>
      </w:pPr>
      <w:r w:rsidRPr="00BF3A82">
        <w:rPr>
          <w:rFonts w:ascii="Times New Roman" w:hAnsi="Times New Roman" w:cs="Times New Roman"/>
          <w:b/>
          <w:bCs/>
          <w:color w:val="000000" w:themeColor="text1"/>
        </w:rPr>
        <w:t xml:space="preserve">Supplemental Table </w:t>
      </w:r>
      <w:r w:rsidR="003267F7">
        <w:rPr>
          <w:rFonts w:ascii="Times New Roman" w:hAnsi="Times New Roman" w:cs="Times New Roman"/>
          <w:b/>
          <w:bCs/>
          <w:color w:val="000000" w:themeColor="text1"/>
        </w:rPr>
        <w:t>6</w:t>
      </w:r>
      <w:r w:rsidRPr="00BF3A82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BF3A82">
        <w:rPr>
          <w:rFonts w:ascii="Times New Roman" w:hAnsi="Times New Roman" w:cs="Times New Roman"/>
          <w:color w:val="000000" w:themeColor="text1"/>
        </w:rPr>
        <w:t xml:space="preserve">Baseline characteristics of patients treated with </w:t>
      </w:r>
      <w:proofErr w:type="spellStart"/>
      <w:r w:rsidRPr="00BF3A82">
        <w:rPr>
          <w:rFonts w:ascii="Times New Roman" w:hAnsi="Times New Roman" w:cs="Times New Roman"/>
          <w:color w:val="000000" w:themeColor="text1"/>
        </w:rPr>
        <w:t>satralizumab</w:t>
      </w:r>
      <w:proofErr w:type="spellEnd"/>
      <w:r w:rsidRPr="00BF3A82">
        <w:rPr>
          <w:rFonts w:ascii="Times New Roman" w:hAnsi="Times New Roman" w:cs="Times New Roman"/>
          <w:color w:val="000000" w:themeColor="text1"/>
        </w:rPr>
        <w:t xml:space="preserve"> versus rituximab</w:t>
      </w:r>
    </w:p>
    <w:p w14:paraId="0A48AD1B" w14:textId="77777777" w:rsidR="00A7048A" w:rsidRPr="00BF3A82" w:rsidRDefault="00A7048A" w:rsidP="00A7048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77FD80D" w14:textId="3F24F044" w:rsidR="00A7048A" w:rsidRPr="00BF3A82" w:rsidRDefault="00A7048A" w:rsidP="00A7048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F3A82">
        <w:rPr>
          <w:rFonts w:ascii="Times New Roman" w:hAnsi="Times New Roman" w:cs="Times New Roman"/>
          <w:b/>
          <w:bCs/>
          <w:color w:val="000000" w:themeColor="text1"/>
        </w:rPr>
        <w:t xml:space="preserve">Supplemental Table </w:t>
      </w:r>
      <w:r w:rsidR="003267F7">
        <w:rPr>
          <w:rFonts w:ascii="Times New Roman" w:hAnsi="Times New Roman" w:cs="Times New Roman"/>
          <w:b/>
          <w:bCs/>
          <w:color w:val="000000" w:themeColor="text1"/>
        </w:rPr>
        <w:t>7</w:t>
      </w:r>
      <w:r w:rsidRPr="00BF3A82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BF3A82">
        <w:rPr>
          <w:rFonts w:ascii="Times New Roman" w:hAnsi="Times New Roman" w:cs="Times New Roman"/>
          <w:color w:val="000000" w:themeColor="text1"/>
        </w:rPr>
        <w:t xml:space="preserve">Efficacy outcomes for </w:t>
      </w:r>
      <w:proofErr w:type="spellStart"/>
      <w:r w:rsidRPr="00BF3A82">
        <w:rPr>
          <w:rFonts w:ascii="Times New Roman" w:hAnsi="Times New Roman" w:cs="Times New Roman"/>
          <w:color w:val="000000" w:themeColor="text1"/>
        </w:rPr>
        <w:t>satralizumab</w:t>
      </w:r>
      <w:proofErr w:type="spellEnd"/>
      <w:r w:rsidRPr="00BF3A82">
        <w:rPr>
          <w:rFonts w:ascii="Times New Roman" w:hAnsi="Times New Roman" w:cs="Times New Roman"/>
          <w:color w:val="000000" w:themeColor="text1"/>
        </w:rPr>
        <w:t xml:space="preserve"> versus rituximab across follow-up intervals.</w:t>
      </w:r>
    </w:p>
    <w:p w14:paraId="03EF011C" w14:textId="184E7757" w:rsidR="00E424A2" w:rsidRPr="00E424A2" w:rsidRDefault="00E424A2" w:rsidP="00E424A2">
      <w:pPr>
        <w:rPr>
          <w:rFonts w:ascii="Times New Roman" w:hAnsi="Times New Roman" w:cs="Times New Roman"/>
          <w:color w:val="000000"/>
        </w:rPr>
      </w:pPr>
    </w:p>
    <w:p w14:paraId="030A438D" w14:textId="77777777" w:rsidR="00E424A2" w:rsidRDefault="00E424A2">
      <w:pPr>
        <w:rPr>
          <w:rFonts w:ascii="Times New Roman" w:hAnsi="Times New Roman" w:cs="Times New Roman"/>
        </w:rPr>
      </w:pPr>
    </w:p>
    <w:p w14:paraId="3ED74F7B" w14:textId="77777777" w:rsidR="003D4EC6" w:rsidRDefault="003D4EC6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14:paraId="47D81247" w14:textId="5959DDB7" w:rsidR="00E424A2" w:rsidRPr="00E424A2" w:rsidRDefault="00C86BBD" w:rsidP="00E424A2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lastRenderedPageBreak/>
        <w:t xml:space="preserve">Supplemental </w:t>
      </w:r>
      <w:r w:rsidR="00E424A2" w:rsidRPr="00E424A2">
        <w:rPr>
          <w:rFonts w:ascii="Times New Roman" w:hAnsi="Times New Roman" w:cs="Times New Roman"/>
          <w:color w:val="000000"/>
        </w:rPr>
        <w:t>Table 1. Codes for defining diagnoses, medications, and procedur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7"/>
        <w:gridCol w:w="2693"/>
      </w:tblGrid>
      <w:tr w:rsidR="00E424A2" w:rsidRPr="00E424A2" w14:paraId="5DFC0473" w14:textId="77777777" w:rsidTr="00ED0447">
        <w:tc>
          <w:tcPr>
            <w:tcW w:w="6667" w:type="dxa"/>
            <w:tcBorders>
              <w:top w:val="single" w:sz="4" w:space="0" w:color="auto"/>
              <w:bottom w:val="single" w:sz="4" w:space="0" w:color="auto"/>
            </w:tcBorders>
          </w:tcPr>
          <w:p w14:paraId="47421305" w14:textId="77777777" w:rsidR="00E424A2" w:rsidRPr="00E424A2" w:rsidRDefault="00E424A2" w:rsidP="00E736B8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E424A2">
              <w:rPr>
                <w:rFonts w:ascii="Times New Roman" w:hAnsi="Times New Roman" w:cs="Times New Roman"/>
                <w:i/>
                <w:color w:val="000000"/>
              </w:rPr>
              <w:t>Diagnosi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CE08FDE" w14:textId="77777777" w:rsidR="00E424A2" w:rsidRPr="00E424A2" w:rsidRDefault="00E424A2" w:rsidP="00E736B8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E424A2">
              <w:rPr>
                <w:rFonts w:ascii="Times New Roman" w:hAnsi="Times New Roman" w:cs="Times New Roman"/>
                <w:i/>
                <w:color w:val="000000"/>
              </w:rPr>
              <w:t>ICD-10 code</w:t>
            </w:r>
          </w:p>
        </w:tc>
      </w:tr>
      <w:tr w:rsidR="00E424A2" w:rsidRPr="00E424A2" w14:paraId="21EBB7C3" w14:textId="77777777" w:rsidTr="00ED0447">
        <w:tc>
          <w:tcPr>
            <w:tcW w:w="6667" w:type="dxa"/>
            <w:tcBorders>
              <w:top w:val="single" w:sz="4" w:space="0" w:color="auto"/>
              <w:bottom w:val="nil"/>
            </w:tcBorders>
          </w:tcPr>
          <w:p w14:paraId="28439096" w14:textId="77777777" w:rsidR="00E424A2" w:rsidRPr="00E424A2" w:rsidRDefault="00E424A2" w:rsidP="00E736B8">
            <w:pPr>
              <w:ind w:left="166"/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Neuromyelitis optica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430E980B" w14:textId="77777777" w:rsidR="00E424A2" w:rsidRPr="00E424A2" w:rsidRDefault="00E424A2" w:rsidP="00E736B8">
            <w:pPr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G36</w:t>
            </w:r>
          </w:p>
        </w:tc>
      </w:tr>
      <w:tr w:rsidR="00E424A2" w:rsidRPr="00E424A2" w14:paraId="317CB294" w14:textId="77777777" w:rsidTr="00ED0447">
        <w:tc>
          <w:tcPr>
            <w:tcW w:w="6667" w:type="dxa"/>
            <w:tcBorders>
              <w:top w:val="nil"/>
              <w:bottom w:val="nil"/>
            </w:tcBorders>
          </w:tcPr>
          <w:p w14:paraId="6AF57E8B" w14:textId="77777777" w:rsidR="00E424A2" w:rsidRPr="00E424A2" w:rsidRDefault="00E424A2" w:rsidP="00E736B8">
            <w:pPr>
              <w:ind w:left="166"/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7047801" w14:textId="77777777" w:rsidR="00E424A2" w:rsidRPr="00E424A2" w:rsidRDefault="00E424A2" w:rsidP="00E736B8">
            <w:pPr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I10-I1A</w:t>
            </w:r>
          </w:p>
        </w:tc>
      </w:tr>
      <w:tr w:rsidR="00E424A2" w:rsidRPr="00E424A2" w14:paraId="104F1BFE" w14:textId="77777777" w:rsidTr="00ED0447">
        <w:tc>
          <w:tcPr>
            <w:tcW w:w="6667" w:type="dxa"/>
            <w:tcBorders>
              <w:top w:val="nil"/>
              <w:bottom w:val="nil"/>
            </w:tcBorders>
          </w:tcPr>
          <w:p w14:paraId="17DBA70B" w14:textId="77777777" w:rsidR="00E424A2" w:rsidRPr="00E424A2" w:rsidRDefault="00E424A2" w:rsidP="00E736B8">
            <w:pPr>
              <w:ind w:left="166"/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Diabetes mellitu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0A40B37" w14:textId="77777777" w:rsidR="00E424A2" w:rsidRPr="00E424A2" w:rsidRDefault="00E424A2" w:rsidP="00E736B8">
            <w:pPr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E08-E13</w:t>
            </w:r>
          </w:p>
        </w:tc>
      </w:tr>
      <w:tr w:rsidR="00E424A2" w:rsidRPr="00E424A2" w14:paraId="7C345BB0" w14:textId="77777777" w:rsidTr="00ED0447">
        <w:tc>
          <w:tcPr>
            <w:tcW w:w="6667" w:type="dxa"/>
            <w:tcBorders>
              <w:top w:val="nil"/>
            </w:tcBorders>
          </w:tcPr>
          <w:p w14:paraId="45F19F0A" w14:textId="77777777" w:rsidR="00E424A2" w:rsidRPr="00E424A2" w:rsidRDefault="00E424A2" w:rsidP="00E736B8">
            <w:pPr>
              <w:ind w:left="166"/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Optic neuritis</w:t>
            </w:r>
          </w:p>
        </w:tc>
        <w:tc>
          <w:tcPr>
            <w:tcW w:w="2693" w:type="dxa"/>
            <w:tcBorders>
              <w:top w:val="nil"/>
            </w:tcBorders>
          </w:tcPr>
          <w:p w14:paraId="616F0C36" w14:textId="77777777" w:rsidR="00E424A2" w:rsidRPr="00E424A2" w:rsidRDefault="00E424A2" w:rsidP="00E736B8">
            <w:pPr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H46</w:t>
            </w:r>
          </w:p>
        </w:tc>
      </w:tr>
      <w:tr w:rsidR="00E424A2" w:rsidRPr="00E424A2" w14:paraId="65C8AD7C" w14:textId="77777777" w:rsidTr="00ED0447">
        <w:tc>
          <w:tcPr>
            <w:tcW w:w="6667" w:type="dxa"/>
          </w:tcPr>
          <w:p w14:paraId="7FAE7A9A" w14:textId="16752C19" w:rsidR="00E424A2" w:rsidRPr="00E424A2" w:rsidRDefault="000E5E9A" w:rsidP="00E736B8">
            <w:pPr>
              <w:tabs>
                <w:tab w:val="left" w:pos="1989"/>
              </w:tabs>
              <w:ind w:left="166"/>
              <w:rPr>
                <w:rFonts w:ascii="Times New Roman" w:hAnsi="Times New Roman" w:cs="Times New Roman"/>
                <w:color w:val="000000"/>
              </w:rPr>
            </w:pPr>
            <w:r w:rsidRPr="000E5E9A">
              <w:rPr>
                <w:rFonts w:ascii="Times New Roman" w:hAnsi="Times New Roman" w:cs="Times New Roman"/>
                <w:color w:val="000000"/>
              </w:rPr>
              <w:t>Acute transverse myelitis in demyelinating disease of central nervous system</w:t>
            </w:r>
          </w:p>
        </w:tc>
        <w:tc>
          <w:tcPr>
            <w:tcW w:w="2693" w:type="dxa"/>
          </w:tcPr>
          <w:p w14:paraId="63A255F6" w14:textId="4D16E127" w:rsidR="00E424A2" w:rsidRPr="000E5E9A" w:rsidRDefault="00E424A2" w:rsidP="00E736B8">
            <w:pPr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G</w:t>
            </w:r>
            <w:r w:rsidR="000E5E9A">
              <w:rPr>
                <w:rFonts w:ascii="Times New Roman" w:hAnsi="Times New Roman" w:cs="Times New Roman"/>
                <w:color w:val="000000"/>
              </w:rPr>
              <w:t>37.3</w:t>
            </w:r>
          </w:p>
        </w:tc>
      </w:tr>
      <w:tr w:rsidR="00E424A2" w:rsidRPr="00E424A2" w14:paraId="72A32149" w14:textId="77777777" w:rsidTr="00ED0447">
        <w:tc>
          <w:tcPr>
            <w:tcW w:w="6667" w:type="dxa"/>
          </w:tcPr>
          <w:p w14:paraId="61E4D1C3" w14:textId="77777777" w:rsidR="00E424A2" w:rsidRPr="00E424A2" w:rsidRDefault="00E424A2" w:rsidP="00E736B8">
            <w:pPr>
              <w:ind w:left="166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424A2">
              <w:rPr>
                <w:rFonts w:ascii="Times New Roman" w:hAnsi="Times New Roman" w:cs="Times New Roman"/>
                <w:color w:val="000000"/>
              </w:rPr>
              <w:t>Sjögren</w:t>
            </w:r>
            <w:proofErr w:type="spellEnd"/>
            <w:r w:rsidRPr="00E424A2">
              <w:rPr>
                <w:rFonts w:ascii="Times New Roman" w:hAnsi="Times New Roman" w:cs="Times New Roman"/>
                <w:color w:val="000000"/>
              </w:rPr>
              <w:t xml:space="preserve"> syndrome</w:t>
            </w:r>
          </w:p>
        </w:tc>
        <w:tc>
          <w:tcPr>
            <w:tcW w:w="2693" w:type="dxa"/>
          </w:tcPr>
          <w:p w14:paraId="22500381" w14:textId="77777777" w:rsidR="00E424A2" w:rsidRPr="00E424A2" w:rsidRDefault="00E424A2" w:rsidP="00E736B8">
            <w:pPr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M35.0</w:t>
            </w:r>
          </w:p>
        </w:tc>
      </w:tr>
      <w:tr w:rsidR="00E424A2" w:rsidRPr="00E424A2" w14:paraId="5AC4CEAC" w14:textId="77777777" w:rsidTr="00ED0447">
        <w:tc>
          <w:tcPr>
            <w:tcW w:w="6667" w:type="dxa"/>
            <w:tcBorders>
              <w:top w:val="single" w:sz="4" w:space="0" w:color="auto"/>
              <w:bottom w:val="single" w:sz="4" w:space="0" w:color="auto"/>
            </w:tcBorders>
          </w:tcPr>
          <w:p w14:paraId="58B5FFE9" w14:textId="77777777" w:rsidR="00E424A2" w:rsidRPr="00E424A2" w:rsidRDefault="00E424A2" w:rsidP="00E736B8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E424A2">
              <w:rPr>
                <w:rFonts w:ascii="Times New Roman" w:hAnsi="Times New Roman" w:cs="Times New Roman"/>
                <w:i/>
                <w:color w:val="000000"/>
              </w:rPr>
              <w:t>Medic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9277BCA" w14:textId="77777777" w:rsidR="00E424A2" w:rsidRPr="00E424A2" w:rsidRDefault="00E424A2" w:rsidP="00E736B8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E424A2">
              <w:rPr>
                <w:rFonts w:ascii="Times New Roman" w:hAnsi="Times New Roman" w:cs="Times New Roman"/>
                <w:i/>
                <w:color w:val="000000"/>
              </w:rPr>
              <w:t>RxNorm code</w:t>
            </w:r>
          </w:p>
        </w:tc>
      </w:tr>
      <w:tr w:rsidR="00E424A2" w:rsidRPr="00E424A2" w14:paraId="15E6ABEF" w14:textId="77777777" w:rsidTr="00ED0447">
        <w:tc>
          <w:tcPr>
            <w:tcW w:w="6667" w:type="dxa"/>
            <w:tcBorders>
              <w:top w:val="single" w:sz="4" w:space="0" w:color="auto"/>
            </w:tcBorders>
          </w:tcPr>
          <w:p w14:paraId="4B39719A" w14:textId="77777777" w:rsidR="00E424A2" w:rsidRPr="00E424A2" w:rsidRDefault="00E424A2" w:rsidP="00E736B8">
            <w:pPr>
              <w:ind w:left="166"/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satralizumab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5C807F8" w14:textId="77777777" w:rsidR="00E424A2" w:rsidRPr="00E424A2" w:rsidRDefault="00E424A2" w:rsidP="00E736B8">
            <w:pPr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2391541</w:t>
            </w:r>
          </w:p>
        </w:tc>
      </w:tr>
      <w:tr w:rsidR="00E424A2" w:rsidRPr="00E424A2" w14:paraId="3F3FD085" w14:textId="77777777" w:rsidTr="00ED0447">
        <w:tc>
          <w:tcPr>
            <w:tcW w:w="6667" w:type="dxa"/>
          </w:tcPr>
          <w:p w14:paraId="4D5EA699" w14:textId="77777777" w:rsidR="00E424A2" w:rsidRPr="00E424A2" w:rsidRDefault="00E424A2" w:rsidP="00E736B8">
            <w:pPr>
              <w:ind w:left="166"/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eculizumab</w:t>
            </w:r>
          </w:p>
        </w:tc>
        <w:tc>
          <w:tcPr>
            <w:tcW w:w="2693" w:type="dxa"/>
          </w:tcPr>
          <w:p w14:paraId="432A0CF4" w14:textId="77777777" w:rsidR="00E424A2" w:rsidRPr="00E424A2" w:rsidRDefault="00E424A2" w:rsidP="00E736B8">
            <w:pPr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591781</w:t>
            </w:r>
          </w:p>
        </w:tc>
      </w:tr>
      <w:tr w:rsidR="00E424A2" w:rsidRPr="00E424A2" w14:paraId="7ACF2F2B" w14:textId="77777777" w:rsidTr="00ED0447">
        <w:tc>
          <w:tcPr>
            <w:tcW w:w="6667" w:type="dxa"/>
          </w:tcPr>
          <w:p w14:paraId="0E2F5D07" w14:textId="77777777" w:rsidR="00E424A2" w:rsidRPr="00E424A2" w:rsidRDefault="00E424A2" w:rsidP="00E736B8">
            <w:pPr>
              <w:ind w:left="166"/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inebilizumab</w:t>
            </w:r>
          </w:p>
        </w:tc>
        <w:tc>
          <w:tcPr>
            <w:tcW w:w="2693" w:type="dxa"/>
          </w:tcPr>
          <w:p w14:paraId="4A109FCC" w14:textId="77777777" w:rsidR="00E424A2" w:rsidRPr="00E424A2" w:rsidRDefault="00E424A2" w:rsidP="00E736B8">
            <w:pPr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2373951</w:t>
            </w:r>
          </w:p>
        </w:tc>
      </w:tr>
      <w:tr w:rsidR="00E424A2" w:rsidRPr="00E424A2" w14:paraId="3917CEE7" w14:textId="77777777" w:rsidTr="00ED0447">
        <w:tc>
          <w:tcPr>
            <w:tcW w:w="6667" w:type="dxa"/>
          </w:tcPr>
          <w:p w14:paraId="7951918F" w14:textId="77777777" w:rsidR="00E424A2" w:rsidRPr="00E424A2" w:rsidRDefault="00E424A2" w:rsidP="00E736B8">
            <w:pPr>
              <w:ind w:left="166"/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tocilizumab</w:t>
            </w:r>
          </w:p>
        </w:tc>
        <w:tc>
          <w:tcPr>
            <w:tcW w:w="2693" w:type="dxa"/>
          </w:tcPr>
          <w:p w14:paraId="494A0E6A" w14:textId="77777777" w:rsidR="00E424A2" w:rsidRPr="00E424A2" w:rsidRDefault="00E424A2" w:rsidP="00E736B8">
            <w:pPr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612865</w:t>
            </w:r>
          </w:p>
        </w:tc>
      </w:tr>
      <w:tr w:rsidR="00E424A2" w:rsidRPr="00E424A2" w14:paraId="039E7604" w14:textId="77777777" w:rsidTr="00ED0447">
        <w:tc>
          <w:tcPr>
            <w:tcW w:w="6667" w:type="dxa"/>
          </w:tcPr>
          <w:p w14:paraId="616937F3" w14:textId="79799346" w:rsidR="00E424A2" w:rsidRPr="00E424A2" w:rsidRDefault="00E424A2" w:rsidP="00E736B8">
            <w:pPr>
              <w:ind w:left="166"/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 w:hint="eastAsia"/>
                <w:color w:val="000000"/>
                <w:lang w:eastAsia="zh-TW"/>
              </w:rPr>
              <w:t>p</w:t>
            </w:r>
            <w:r w:rsidRPr="00E424A2">
              <w:rPr>
                <w:rFonts w:ascii="Times New Roman" w:hAnsi="Times New Roman" w:cs="Times New Roman"/>
                <w:color w:val="000000"/>
              </w:rPr>
              <w:t>rednisone</w:t>
            </w:r>
          </w:p>
        </w:tc>
        <w:tc>
          <w:tcPr>
            <w:tcW w:w="2693" w:type="dxa"/>
          </w:tcPr>
          <w:p w14:paraId="1C9462C9" w14:textId="77777777" w:rsidR="00E424A2" w:rsidRPr="00E424A2" w:rsidRDefault="00E424A2" w:rsidP="00E736B8">
            <w:pPr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8640</w:t>
            </w:r>
          </w:p>
        </w:tc>
      </w:tr>
      <w:tr w:rsidR="00E424A2" w:rsidRPr="00E424A2" w14:paraId="30915BD5" w14:textId="77777777" w:rsidTr="00ED0447">
        <w:tc>
          <w:tcPr>
            <w:tcW w:w="6667" w:type="dxa"/>
          </w:tcPr>
          <w:p w14:paraId="71222562" w14:textId="77777777" w:rsidR="00E424A2" w:rsidRPr="00E424A2" w:rsidRDefault="00E424A2" w:rsidP="00E736B8">
            <w:pPr>
              <w:ind w:left="166"/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prednisolone</w:t>
            </w:r>
          </w:p>
        </w:tc>
        <w:tc>
          <w:tcPr>
            <w:tcW w:w="2693" w:type="dxa"/>
          </w:tcPr>
          <w:p w14:paraId="460107B4" w14:textId="77777777" w:rsidR="00E424A2" w:rsidRPr="00E424A2" w:rsidRDefault="00E424A2" w:rsidP="00E736B8">
            <w:pPr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8638</w:t>
            </w:r>
          </w:p>
        </w:tc>
      </w:tr>
      <w:tr w:rsidR="00E424A2" w:rsidRPr="00E424A2" w14:paraId="5FB92443" w14:textId="77777777" w:rsidTr="00ED0447">
        <w:tc>
          <w:tcPr>
            <w:tcW w:w="6667" w:type="dxa"/>
          </w:tcPr>
          <w:p w14:paraId="537CD33E" w14:textId="77777777" w:rsidR="00E424A2" w:rsidRPr="00E424A2" w:rsidRDefault="00E424A2" w:rsidP="00E736B8">
            <w:pPr>
              <w:ind w:left="166"/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mycophenolic acid</w:t>
            </w:r>
          </w:p>
        </w:tc>
        <w:tc>
          <w:tcPr>
            <w:tcW w:w="2693" w:type="dxa"/>
          </w:tcPr>
          <w:p w14:paraId="76C0DBB2" w14:textId="77777777" w:rsidR="00E424A2" w:rsidRPr="00E424A2" w:rsidRDefault="00E424A2" w:rsidP="00E736B8">
            <w:pPr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7145</w:t>
            </w:r>
          </w:p>
        </w:tc>
      </w:tr>
      <w:tr w:rsidR="00E424A2" w:rsidRPr="00E424A2" w14:paraId="1CA42711" w14:textId="77777777" w:rsidTr="00ED0447">
        <w:tc>
          <w:tcPr>
            <w:tcW w:w="6667" w:type="dxa"/>
          </w:tcPr>
          <w:p w14:paraId="5CB10E0E" w14:textId="77777777" w:rsidR="00E424A2" w:rsidRPr="00E424A2" w:rsidRDefault="00E424A2" w:rsidP="00E736B8">
            <w:pPr>
              <w:ind w:left="166"/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mycophenolate</w:t>
            </w:r>
          </w:p>
        </w:tc>
        <w:tc>
          <w:tcPr>
            <w:tcW w:w="2693" w:type="dxa"/>
          </w:tcPr>
          <w:p w14:paraId="0F75289F" w14:textId="77777777" w:rsidR="00E424A2" w:rsidRPr="00E424A2" w:rsidRDefault="00E424A2" w:rsidP="00E736B8">
            <w:pPr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265323</w:t>
            </w:r>
          </w:p>
        </w:tc>
      </w:tr>
      <w:tr w:rsidR="00E424A2" w:rsidRPr="00E424A2" w14:paraId="155BD046" w14:textId="77777777" w:rsidTr="00ED0447">
        <w:tc>
          <w:tcPr>
            <w:tcW w:w="6667" w:type="dxa"/>
          </w:tcPr>
          <w:p w14:paraId="607B7FB4" w14:textId="77777777" w:rsidR="00E424A2" w:rsidRPr="00E424A2" w:rsidRDefault="00E424A2" w:rsidP="00E736B8">
            <w:pPr>
              <w:ind w:left="166"/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mycophenolate mofetil</w:t>
            </w:r>
          </w:p>
        </w:tc>
        <w:tc>
          <w:tcPr>
            <w:tcW w:w="2693" w:type="dxa"/>
          </w:tcPr>
          <w:p w14:paraId="7CDF15FF" w14:textId="77777777" w:rsidR="00E424A2" w:rsidRPr="00E424A2" w:rsidRDefault="00E424A2" w:rsidP="00E736B8">
            <w:pPr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68149</w:t>
            </w:r>
          </w:p>
        </w:tc>
      </w:tr>
      <w:tr w:rsidR="00E424A2" w:rsidRPr="00E424A2" w14:paraId="0B3E9A41" w14:textId="77777777" w:rsidTr="00ED0447">
        <w:tc>
          <w:tcPr>
            <w:tcW w:w="6667" w:type="dxa"/>
          </w:tcPr>
          <w:p w14:paraId="7E51D1FC" w14:textId="77777777" w:rsidR="00E424A2" w:rsidRPr="00E424A2" w:rsidRDefault="00E424A2" w:rsidP="00E736B8">
            <w:pPr>
              <w:ind w:left="166"/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azathioprine</w:t>
            </w:r>
          </w:p>
        </w:tc>
        <w:tc>
          <w:tcPr>
            <w:tcW w:w="2693" w:type="dxa"/>
          </w:tcPr>
          <w:p w14:paraId="23F1B878" w14:textId="77777777" w:rsidR="00E424A2" w:rsidRPr="00E424A2" w:rsidRDefault="00E424A2" w:rsidP="00E736B8">
            <w:pPr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1256</w:t>
            </w:r>
          </w:p>
        </w:tc>
      </w:tr>
      <w:tr w:rsidR="00E424A2" w:rsidRPr="00E424A2" w14:paraId="601222EF" w14:textId="77777777" w:rsidTr="00ED0447">
        <w:tc>
          <w:tcPr>
            <w:tcW w:w="6667" w:type="dxa"/>
            <w:tcBorders>
              <w:bottom w:val="single" w:sz="4" w:space="0" w:color="auto"/>
            </w:tcBorders>
          </w:tcPr>
          <w:p w14:paraId="7BB06E1A" w14:textId="77777777" w:rsidR="00E424A2" w:rsidRPr="00E424A2" w:rsidRDefault="00E424A2" w:rsidP="00E736B8">
            <w:pPr>
              <w:ind w:left="166"/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methylprednisolon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A7CC804" w14:textId="77777777" w:rsidR="00E424A2" w:rsidRPr="00E424A2" w:rsidRDefault="00E424A2" w:rsidP="00E736B8">
            <w:pPr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6902</w:t>
            </w:r>
          </w:p>
        </w:tc>
      </w:tr>
      <w:tr w:rsidR="00E424A2" w:rsidRPr="00E424A2" w14:paraId="2F1350C0" w14:textId="77777777" w:rsidTr="00ED0447">
        <w:tc>
          <w:tcPr>
            <w:tcW w:w="6667" w:type="dxa"/>
            <w:tcBorders>
              <w:bottom w:val="single" w:sz="4" w:space="0" w:color="auto"/>
            </w:tcBorders>
          </w:tcPr>
          <w:p w14:paraId="32D310BA" w14:textId="77777777" w:rsidR="00E424A2" w:rsidRPr="00E424A2" w:rsidRDefault="00E424A2" w:rsidP="00E736B8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E424A2">
              <w:rPr>
                <w:rFonts w:ascii="Times New Roman" w:hAnsi="Times New Roman" w:cs="Times New Roman"/>
                <w:i/>
                <w:color w:val="000000"/>
              </w:rPr>
              <w:t>Lab result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6358A9B" w14:textId="77777777" w:rsidR="00E424A2" w:rsidRPr="00E424A2" w:rsidRDefault="00E424A2" w:rsidP="00E736B8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E424A2">
              <w:rPr>
                <w:rFonts w:ascii="Times New Roman" w:hAnsi="Times New Roman" w:cs="Times New Roman"/>
                <w:i/>
                <w:color w:val="000000"/>
              </w:rPr>
              <w:t>Code</w:t>
            </w:r>
          </w:p>
        </w:tc>
      </w:tr>
      <w:tr w:rsidR="00E424A2" w:rsidRPr="00E424A2" w14:paraId="40003253" w14:textId="77777777" w:rsidTr="00ED0447">
        <w:tc>
          <w:tcPr>
            <w:tcW w:w="6667" w:type="dxa"/>
            <w:tcBorders>
              <w:top w:val="single" w:sz="4" w:space="0" w:color="auto"/>
              <w:bottom w:val="nil"/>
            </w:tcBorders>
          </w:tcPr>
          <w:p w14:paraId="130D9392" w14:textId="77777777" w:rsidR="00E424A2" w:rsidRPr="00E424A2" w:rsidRDefault="00E424A2" w:rsidP="00E736B8">
            <w:pPr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 xml:space="preserve"> Serum AQP-4 IgG positivity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0AE2F5E6" w14:textId="77777777" w:rsidR="00E424A2" w:rsidRPr="00E424A2" w:rsidRDefault="00E424A2" w:rsidP="00E736B8">
            <w:pPr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43638-6</w:t>
            </w:r>
          </w:p>
        </w:tc>
      </w:tr>
      <w:tr w:rsidR="00E424A2" w:rsidRPr="00E424A2" w14:paraId="3297C1DF" w14:textId="77777777" w:rsidTr="00ED0447">
        <w:tc>
          <w:tcPr>
            <w:tcW w:w="6667" w:type="dxa"/>
            <w:tcBorders>
              <w:top w:val="nil"/>
              <w:bottom w:val="single" w:sz="4" w:space="0" w:color="auto"/>
            </w:tcBorders>
          </w:tcPr>
          <w:p w14:paraId="63F62439" w14:textId="77777777" w:rsidR="00E424A2" w:rsidRPr="00E424A2" w:rsidRDefault="00E424A2" w:rsidP="00E736B8">
            <w:pPr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 xml:space="preserve"> Serum MOG IgG positivity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74D88CA0" w14:textId="77777777" w:rsidR="00E424A2" w:rsidRPr="00E424A2" w:rsidRDefault="00E424A2" w:rsidP="00E736B8">
            <w:pPr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46718-3</w:t>
            </w:r>
          </w:p>
        </w:tc>
      </w:tr>
      <w:tr w:rsidR="00E424A2" w:rsidRPr="00E424A2" w14:paraId="61FD57AB" w14:textId="77777777" w:rsidTr="00ED0447">
        <w:tc>
          <w:tcPr>
            <w:tcW w:w="6667" w:type="dxa"/>
            <w:tcBorders>
              <w:top w:val="single" w:sz="4" w:space="0" w:color="auto"/>
              <w:bottom w:val="single" w:sz="4" w:space="0" w:color="auto"/>
            </w:tcBorders>
          </w:tcPr>
          <w:p w14:paraId="02F569A6" w14:textId="77777777" w:rsidR="00E424A2" w:rsidRPr="00E424A2" w:rsidRDefault="00E424A2" w:rsidP="00E736B8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E424A2">
              <w:rPr>
                <w:rFonts w:ascii="Times New Roman" w:hAnsi="Times New Roman" w:cs="Times New Roman"/>
                <w:i/>
                <w:color w:val="000000"/>
              </w:rPr>
              <w:t>Procedur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BE2AC6B" w14:textId="77777777" w:rsidR="00E424A2" w:rsidRPr="00E424A2" w:rsidRDefault="00E424A2" w:rsidP="00E736B8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E424A2">
              <w:rPr>
                <w:rFonts w:ascii="Times New Roman" w:hAnsi="Times New Roman" w:cs="Times New Roman"/>
                <w:i/>
                <w:color w:val="000000"/>
              </w:rPr>
              <w:t xml:space="preserve">SNOMED or ICD-10-PCS </w:t>
            </w:r>
          </w:p>
        </w:tc>
      </w:tr>
      <w:tr w:rsidR="00E424A2" w:rsidRPr="00E424A2" w14:paraId="528BCE87" w14:textId="77777777" w:rsidTr="00ED0447">
        <w:tc>
          <w:tcPr>
            <w:tcW w:w="6667" w:type="dxa"/>
            <w:tcBorders>
              <w:top w:val="single" w:sz="4" w:space="0" w:color="auto"/>
            </w:tcBorders>
          </w:tcPr>
          <w:p w14:paraId="4F1920F3" w14:textId="77777777" w:rsidR="00E424A2" w:rsidRPr="00E424A2" w:rsidRDefault="00E424A2" w:rsidP="00E736B8">
            <w:pPr>
              <w:ind w:left="166"/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Intravenous infusion of human immune serum globulin (IVIg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211DE5A" w14:textId="77777777" w:rsidR="00E424A2" w:rsidRPr="00E424A2" w:rsidRDefault="00E424A2" w:rsidP="00E736B8">
            <w:pPr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116805008</w:t>
            </w:r>
          </w:p>
        </w:tc>
      </w:tr>
      <w:tr w:rsidR="00E424A2" w:rsidRPr="00E424A2" w14:paraId="7816D5C6" w14:textId="77777777" w:rsidTr="00ED0447">
        <w:tc>
          <w:tcPr>
            <w:tcW w:w="6667" w:type="dxa"/>
          </w:tcPr>
          <w:p w14:paraId="587EF4D9" w14:textId="77777777" w:rsidR="00E424A2" w:rsidRPr="00E424A2" w:rsidRDefault="00E424A2" w:rsidP="00E736B8">
            <w:pPr>
              <w:ind w:left="166"/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Therapeutic plasma exchange</w:t>
            </w:r>
          </w:p>
        </w:tc>
        <w:tc>
          <w:tcPr>
            <w:tcW w:w="2693" w:type="dxa"/>
          </w:tcPr>
          <w:p w14:paraId="19840093" w14:textId="77777777" w:rsidR="00E424A2" w:rsidRPr="00E424A2" w:rsidRDefault="00E424A2" w:rsidP="00E736B8">
            <w:pPr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225067007</w:t>
            </w:r>
          </w:p>
        </w:tc>
      </w:tr>
      <w:tr w:rsidR="00E424A2" w:rsidRPr="00E424A2" w14:paraId="241902A9" w14:textId="77777777" w:rsidTr="00ED0447">
        <w:tc>
          <w:tcPr>
            <w:tcW w:w="6667" w:type="dxa"/>
          </w:tcPr>
          <w:p w14:paraId="1F140CFC" w14:textId="77777777" w:rsidR="00E424A2" w:rsidRPr="00E424A2" w:rsidRDefault="00E424A2" w:rsidP="00E736B8">
            <w:pPr>
              <w:ind w:left="166"/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Plasmapheresis</w:t>
            </w:r>
          </w:p>
        </w:tc>
        <w:tc>
          <w:tcPr>
            <w:tcW w:w="2693" w:type="dxa"/>
          </w:tcPr>
          <w:p w14:paraId="5F42E35B" w14:textId="77777777" w:rsidR="00E424A2" w:rsidRPr="00E424A2" w:rsidRDefault="00E424A2" w:rsidP="00E736B8">
            <w:pPr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20720000</w:t>
            </w:r>
          </w:p>
        </w:tc>
      </w:tr>
      <w:tr w:rsidR="00E424A2" w:rsidRPr="00E424A2" w14:paraId="6181672F" w14:textId="77777777" w:rsidTr="00ED0447">
        <w:tc>
          <w:tcPr>
            <w:tcW w:w="6667" w:type="dxa"/>
          </w:tcPr>
          <w:p w14:paraId="6E87D6BF" w14:textId="77777777" w:rsidR="00E424A2" w:rsidRPr="00E424A2" w:rsidRDefault="00E424A2" w:rsidP="00E736B8">
            <w:pPr>
              <w:ind w:left="166"/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Therapeutic plasmapheresis using plasma as the major replacement fluid</w:t>
            </w:r>
          </w:p>
        </w:tc>
        <w:tc>
          <w:tcPr>
            <w:tcW w:w="2693" w:type="dxa"/>
          </w:tcPr>
          <w:p w14:paraId="6C4656EB" w14:textId="77777777" w:rsidR="00E424A2" w:rsidRPr="00E424A2" w:rsidRDefault="00E424A2" w:rsidP="00E736B8">
            <w:pPr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19647005</w:t>
            </w:r>
          </w:p>
        </w:tc>
      </w:tr>
      <w:tr w:rsidR="00E424A2" w:rsidRPr="00E424A2" w14:paraId="22C2A26F" w14:textId="77777777" w:rsidTr="00ED0447">
        <w:tc>
          <w:tcPr>
            <w:tcW w:w="6667" w:type="dxa"/>
            <w:tcBorders>
              <w:bottom w:val="single" w:sz="4" w:space="0" w:color="auto"/>
            </w:tcBorders>
          </w:tcPr>
          <w:p w14:paraId="3C6072FB" w14:textId="77777777" w:rsidR="00E424A2" w:rsidRPr="00E424A2" w:rsidRDefault="00E424A2" w:rsidP="00E736B8">
            <w:pPr>
              <w:ind w:left="166"/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Pheresis of Plasma, Singl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B27D927" w14:textId="77777777" w:rsidR="00E424A2" w:rsidRPr="00E424A2" w:rsidRDefault="00E424A2" w:rsidP="00E736B8">
            <w:pPr>
              <w:rPr>
                <w:rFonts w:ascii="Times New Roman" w:hAnsi="Times New Roman" w:cs="Times New Roman"/>
                <w:color w:val="000000"/>
              </w:rPr>
            </w:pPr>
            <w:r w:rsidRPr="00E424A2">
              <w:rPr>
                <w:rFonts w:ascii="Times New Roman" w:hAnsi="Times New Roman" w:cs="Times New Roman"/>
                <w:color w:val="000000"/>
              </w:rPr>
              <w:t>6A550Z3</w:t>
            </w:r>
          </w:p>
        </w:tc>
      </w:tr>
    </w:tbl>
    <w:p w14:paraId="1FDE3A11" w14:textId="77777777" w:rsidR="00E424A2" w:rsidRPr="00E424A2" w:rsidRDefault="00ED0447" w:rsidP="00E424A2">
      <w:pPr>
        <w:rPr>
          <w:rFonts w:ascii="Times New Roman" w:hAnsi="Times New Roman" w:cs="Times New Roman"/>
          <w:color w:val="000000"/>
        </w:rPr>
      </w:pPr>
      <w:r w:rsidRPr="00ED0447">
        <w:rPr>
          <w:rFonts w:ascii="Times New Roman" w:hAnsi="Times New Roman" w:cs="Times New Roman"/>
          <w:color w:val="000000"/>
        </w:rPr>
        <w:t>ICD-10-PCS, ICD-10-Procedure Coding System; SNOMED, Systematized Nomenclature of Medicine</w:t>
      </w:r>
    </w:p>
    <w:p w14:paraId="68144E39" w14:textId="77777777" w:rsidR="00C86BBD" w:rsidRDefault="00C86BBD" w:rsidP="00310C72">
      <w:pPr>
        <w:rPr>
          <w:rFonts w:ascii="Times New Roman" w:hAnsi="Times New Roman" w:cs="Times New Roman"/>
        </w:rPr>
        <w:sectPr w:rsidR="00C86BBD" w:rsidSect="003D4EC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B27E80B" w14:textId="52533829" w:rsidR="00BF3A82" w:rsidRPr="00BF3A82" w:rsidRDefault="00BF3A82" w:rsidP="00BF3A82">
      <w:pPr>
        <w:rPr>
          <w:rFonts w:ascii="Times New Roman" w:hAnsi="Times New Roman" w:cs="Times New Roman"/>
          <w:color w:val="000000" w:themeColor="text1"/>
        </w:rPr>
      </w:pPr>
      <w:r w:rsidRPr="00BF3A82">
        <w:rPr>
          <w:rFonts w:ascii="Times New Roman" w:hAnsi="Times New Roman" w:cs="Times New Roman"/>
          <w:color w:val="000000" w:themeColor="text1"/>
        </w:rPr>
        <w:lastRenderedPageBreak/>
        <w:t xml:space="preserve">Supplemental Table </w:t>
      </w:r>
      <w:r w:rsidR="003E3DA0">
        <w:rPr>
          <w:rFonts w:ascii="Times New Roman" w:hAnsi="Times New Roman" w:cs="Times New Roman"/>
          <w:color w:val="000000" w:themeColor="text1"/>
        </w:rPr>
        <w:t>2</w:t>
      </w:r>
      <w:r w:rsidRPr="00BF3A82">
        <w:rPr>
          <w:rFonts w:ascii="Times New Roman" w:hAnsi="Times New Roman" w:cs="Times New Roman"/>
          <w:color w:val="000000" w:themeColor="text1"/>
        </w:rPr>
        <w:t>. Participants Characteristics with Positive AQP-4</w:t>
      </w:r>
    </w:p>
    <w:tbl>
      <w:tblPr>
        <w:tblW w:w="14033" w:type="dxa"/>
        <w:tblBorders>
          <w:top w:val="single" w:sz="4" w:space="0" w:color="000000"/>
          <w:left w:val="nil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30"/>
        <w:gridCol w:w="1490"/>
        <w:gridCol w:w="2268"/>
        <w:gridCol w:w="992"/>
        <w:gridCol w:w="1701"/>
        <w:gridCol w:w="2268"/>
        <w:gridCol w:w="992"/>
        <w:gridCol w:w="992"/>
      </w:tblGrid>
      <w:tr w:rsidR="00BF3A82" w:rsidRPr="00BF3A82" w14:paraId="1631E804" w14:textId="77777777" w:rsidTr="00FE55D9">
        <w:tc>
          <w:tcPr>
            <w:tcW w:w="3330" w:type="dxa"/>
            <w:tcBorders>
              <w:bottom w:val="single" w:sz="4" w:space="0" w:color="000000"/>
              <w:right w:val="nil"/>
            </w:tcBorders>
          </w:tcPr>
          <w:p w14:paraId="64FD9EEC" w14:textId="77777777" w:rsidR="00BF3A82" w:rsidRPr="00BF3A82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58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70C6B506" w14:textId="77777777" w:rsidR="00BF3A82" w:rsidRPr="00BF3A82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A82">
              <w:rPr>
                <w:rFonts w:ascii="Times New Roman" w:hAnsi="Times New Roman" w:cs="Times New Roman"/>
                <w:color w:val="000000" w:themeColor="text1"/>
              </w:rPr>
              <w:t xml:space="preserve">Before propensity score matching </w:t>
            </w:r>
            <w:r w:rsidRPr="00BF3A82">
              <w:rPr>
                <w:rFonts w:ascii="Times New Roman" w:hAnsi="Times New Roman" w:cs="Times New Roman"/>
                <w:color w:val="000000" w:themeColor="text1"/>
              </w:rPr>
              <w:br/>
              <w:t>(N= 674)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14:paraId="121B9999" w14:textId="77777777" w:rsidR="00BF3A82" w:rsidRPr="00BF3A82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A82">
              <w:rPr>
                <w:rFonts w:ascii="Times New Roman" w:hAnsi="Times New Roman" w:cs="Times New Roman"/>
                <w:color w:val="000000" w:themeColor="text1"/>
              </w:rPr>
              <w:t>SMD</w:t>
            </w:r>
          </w:p>
        </w:tc>
        <w:tc>
          <w:tcPr>
            <w:tcW w:w="3969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47E04425" w14:textId="77777777" w:rsidR="00BF3A82" w:rsidRPr="00BF3A82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A82">
              <w:rPr>
                <w:rFonts w:ascii="Times New Roman" w:hAnsi="Times New Roman" w:cs="Times New Roman"/>
                <w:color w:val="000000" w:themeColor="text1"/>
              </w:rPr>
              <w:t xml:space="preserve">After propensity score matching </w:t>
            </w:r>
            <w:r w:rsidRPr="00BF3A82">
              <w:rPr>
                <w:rFonts w:ascii="Times New Roman" w:hAnsi="Times New Roman" w:cs="Times New Roman"/>
                <w:color w:val="000000" w:themeColor="text1"/>
              </w:rPr>
              <w:br/>
              <w:t>(N= 156)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14:paraId="01A316D0" w14:textId="77777777" w:rsidR="00BF3A82" w:rsidRPr="00BF3A82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A82">
              <w:rPr>
                <w:rFonts w:ascii="Times New Roman" w:hAnsi="Times New Roman" w:cs="Times New Roman"/>
                <w:color w:val="000000" w:themeColor="text1"/>
              </w:rPr>
              <w:t>SMD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14:paraId="68AED518" w14:textId="77777777" w:rsidR="00BF3A82" w:rsidRPr="00BF3A82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A8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BF3A82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BF3A82" w:rsidRPr="00BF3A82" w14:paraId="005EEE5C" w14:textId="77777777" w:rsidTr="00FE55D9">
        <w:tc>
          <w:tcPr>
            <w:tcW w:w="3330" w:type="dxa"/>
            <w:tcBorders>
              <w:bottom w:val="single" w:sz="4" w:space="0" w:color="000000"/>
              <w:right w:val="nil"/>
            </w:tcBorders>
            <w:vAlign w:val="center"/>
          </w:tcPr>
          <w:p w14:paraId="139EAEC8" w14:textId="77777777" w:rsidR="00BF3A82" w:rsidRPr="00BF3A82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9A3F384" w14:textId="77777777" w:rsidR="00BF3A82" w:rsidRPr="00BF3A82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F3A82">
              <w:rPr>
                <w:rFonts w:ascii="Times New Roman" w:hAnsi="Times New Roman" w:cs="Times New Roman"/>
                <w:color w:val="000000" w:themeColor="text1"/>
              </w:rPr>
              <w:t>Satralizumab</w:t>
            </w:r>
            <w:proofErr w:type="spellEnd"/>
          </w:p>
        </w:tc>
        <w:tc>
          <w:tcPr>
            <w:tcW w:w="226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1C1E605" w14:textId="77777777" w:rsidR="00BF3A82" w:rsidRPr="00BF3A82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A82">
              <w:rPr>
                <w:rFonts w:ascii="Times New Roman" w:hAnsi="Times New Roman" w:cs="Times New Roman"/>
                <w:color w:val="000000" w:themeColor="text1"/>
              </w:rPr>
              <w:t>Conventional immunosuppressants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6A22A33" w14:textId="77777777" w:rsidR="00BF3A82" w:rsidRPr="00BF3A82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639E54E" w14:textId="77777777" w:rsidR="00BF3A82" w:rsidRPr="00BF3A82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F3A82">
              <w:rPr>
                <w:rFonts w:ascii="Times New Roman" w:hAnsi="Times New Roman" w:cs="Times New Roman"/>
                <w:color w:val="000000" w:themeColor="text1"/>
              </w:rPr>
              <w:t>Satralizumab</w:t>
            </w:r>
            <w:proofErr w:type="spellEnd"/>
          </w:p>
        </w:tc>
        <w:tc>
          <w:tcPr>
            <w:tcW w:w="226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61EC810" w14:textId="77777777" w:rsidR="00BF3A82" w:rsidRPr="00BF3A82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A82">
              <w:rPr>
                <w:rFonts w:ascii="Times New Roman" w:hAnsi="Times New Roman" w:cs="Times New Roman"/>
                <w:color w:val="000000" w:themeColor="text1"/>
              </w:rPr>
              <w:t>Conventional immunosuppressants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5EDE8C6" w14:textId="77777777" w:rsidR="00BF3A82" w:rsidRPr="00BF3A82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14:paraId="2307E167" w14:textId="77777777" w:rsidR="00BF3A82" w:rsidRPr="00BF3A82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F3A82" w:rsidRPr="00BF3A82" w14:paraId="61687772" w14:textId="77777777" w:rsidTr="00FE55D9">
        <w:tc>
          <w:tcPr>
            <w:tcW w:w="3330" w:type="dxa"/>
            <w:tcBorders>
              <w:top w:val="single" w:sz="4" w:space="0" w:color="000000"/>
              <w:bottom w:val="nil"/>
              <w:right w:val="nil"/>
            </w:tcBorders>
          </w:tcPr>
          <w:p w14:paraId="54EAECE7" w14:textId="77777777" w:rsidR="00BF3A82" w:rsidRPr="00BF3A82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A82">
              <w:rPr>
                <w:rFonts w:ascii="Times New Roman" w:hAnsi="Times New Roman" w:cs="Times New Roman"/>
                <w:color w:val="000000" w:themeColor="text1"/>
              </w:rPr>
              <w:t>Number of patients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38F3D93" w14:textId="77777777" w:rsidR="00BF3A82" w:rsidRPr="00BF3A82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A82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93A0898" w14:textId="77777777" w:rsidR="00BF3A82" w:rsidRPr="00BF3A82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A82">
              <w:rPr>
                <w:rFonts w:ascii="Times New Roman" w:hAnsi="Times New Roman" w:cs="Times New Roman"/>
                <w:color w:val="000000" w:themeColor="text1"/>
              </w:rPr>
              <w:t>59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268810B" w14:textId="77777777" w:rsidR="00BF3A82" w:rsidRPr="00BF3A82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E2B43F5" w14:textId="77777777" w:rsidR="00BF3A82" w:rsidRPr="00BF3A82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A82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CDAFA5A" w14:textId="77777777" w:rsidR="00BF3A82" w:rsidRPr="00BF3A82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A82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7C33220" w14:textId="77777777" w:rsidR="00BF3A82" w:rsidRPr="00BF3A82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666D0E2" w14:textId="77777777" w:rsidR="00BF3A82" w:rsidRPr="00BF3A82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0058" w:rsidRPr="00B00058" w14:paraId="4493B881" w14:textId="77777777" w:rsidTr="00FE55D9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7FBB284D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Age at index, years, mean (SD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A0614A6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52.1 (1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52F5C0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52.3 (17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AAB19A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6C152D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52.1 (1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75039C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54.0 (1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187493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3D23D1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493</w:t>
            </w:r>
          </w:p>
        </w:tc>
      </w:tr>
      <w:tr w:rsidR="00B00058" w:rsidRPr="00B00058" w14:paraId="7D62A68A" w14:textId="77777777" w:rsidTr="00FE55D9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721A13D0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Female, N (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6D7710D0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67 (85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CCFE51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488 (8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451B8D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3EDDEB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67 (85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D45737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69 (8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22A076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72B3A5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632</w:t>
            </w:r>
          </w:p>
        </w:tc>
      </w:tr>
      <w:tr w:rsidR="00B00058" w:rsidRPr="00B00058" w14:paraId="009EBBE6" w14:textId="77777777" w:rsidTr="00FE55D9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4C9C0806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Race, N (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18ECACD1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AE9136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05A2CE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4378AD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795565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CDE7A5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3C8A9E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0058" w:rsidRPr="00B00058" w14:paraId="68A2E978" w14:textId="77777777" w:rsidTr="00FE55D9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649B1AA1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Whit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2D59758C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32 (4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FF3FBE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261 (4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3D4B97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89CB74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32 (4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4EF4AF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36 (4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0DCBB8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4D2C21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518</w:t>
            </w:r>
          </w:p>
        </w:tc>
      </w:tr>
      <w:tr w:rsidR="00B00058" w:rsidRPr="00B00058" w14:paraId="7D29B8DA" w14:textId="77777777" w:rsidTr="00FE55D9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4CE3879F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Black or African America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FD6AF3C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31 (39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0D6DC8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61 (2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397B74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27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41FD43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31 (39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9DD160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20 (2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762824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30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EEC5DE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60</w:t>
            </w:r>
          </w:p>
        </w:tc>
      </w:tr>
      <w:tr w:rsidR="00B00058" w:rsidRPr="00B00058" w14:paraId="5CCD986E" w14:textId="77777777" w:rsidTr="00FE55D9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44A56FEB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Comorbidities, N (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19C3536E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645A41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E771C4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043350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314600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5741D9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85DF1F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0058" w:rsidRPr="00B00058" w14:paraId="4043A0B6" w14:textId="77777777" w:rsidTr="00FE55D9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565D8A94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Previous optic neuritis attack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5D9A28B4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37 (47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187287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95 (3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EEAFE3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304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DE6146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37 (47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466AAF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35 (4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779484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896DBB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748</w:t>
            </w:r>
          </w:p>
        </w:tc>
      </w:tr>
      <w:tr w:rsidR="00B00058" w:rsidRPr="00B00058" w14:paraId="25DB0F0C" w14:textId="77777777" w:rsidTr="00FE55D9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7D7930AB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Diabetes mellitu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2D4D060F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2 (15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EE438A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79 (1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A1FA06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017972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2 (15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9CC5E9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1 (1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6137AA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A15231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821</w:t>
            </w:r>
          </w:p>
        </w:tc>
      </w:tr>
      <w:tr w:rsidR="00B00058" w:rsidRPr="00B00058" w14:paraId="092CC317" w14:textId="77777777" w:rsidTr="00FE55D9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5FDD12C1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00058">
              <w:rPr>
                <w:rFonts w:ascii="Times New Roman" w:hAnsi="Times New Roman" w:cs="Times New Roman"/>
                <w:color w:val="000000" w:themeColor="text1"/>
              </w:rPr>
              <w:t>Sjögren</w:t>
            </w:r>
            <w:proofErr w:type="spellEnd"/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syndrom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3F255652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0 (12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6D6A53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40 (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94A028" w14:textId="3456AAC0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D10C9A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0 (12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DD4357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0 (1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6D40D1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5C4E17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B00058" w:rsidRPr="00B00058" w14:paraId="4CD82F66" w14:textId="77777777" w:rsidTr="00FE55D9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15451111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eastAsia="PMingLiU" w:hAnsi="Times New Roman" w:cs="Times New Roman"/>
                <w:color w:val="000000" w:themeColor="text1"/>
              </w:rPr>
              <w:t xml:space="preserve"> Previous myeliti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15AC6623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20 (2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D6FF98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18 (19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182A83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239139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20 (2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8702F1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7 (2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888063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B22F95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572</w:t>
            </w:r>
          </w:p>
        </w:tc>
      </w:tr>
      <w:tr w:rsidR="00B00058" w:rsidRPr="00B00058" w14:paraId="23A256C0" w14:textId="77777777" w:rsidTr="00FE55D9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1C9F2A18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Medication use, N (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211EA846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2A38D5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D30E15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D01923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6147EF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1144BC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86C0E1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0058" w:rsidRPr="00B00058" w14:paraId="436A26BF" w14:textId="77777777" w:rsidTr="00FE55D9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25E6C384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Oral prednison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20E76889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47 (6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A2117B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87 (3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8580FD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606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B23391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47 (6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710A5C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50 (6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A7263E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72E28E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620</w:t>
            </w:r>
          </w:p>
        </w:tc>
      </w:tr>
      <w:tr w:rsidR="00B00058" w:rsidRPr="00B00058" w14:paraId="67BC9DAF" w14:textId="77777777" w:rsidTr="00FE55D9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5A5D39F6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Rituximab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58584A2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31 (39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3E14C4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08 (1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AF7BD8" w14:textId="76702F22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491</w:t>
            </w:r>
            <w:r w:rsidR="00C11A0C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2EE2BD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31 (39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BD3B43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27 (3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974192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BB5BC7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508</w:t>
            </w:r>
          </w:p>
        </w:tc>
      </w:tr>
      <w:tr w:rsidR="00B00058" w:rsidRPr="00B00058" w14:paraId="4DEB1472" w14:textId="77777777" w:rsidTr="00FE55D9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49FA2BD9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Azathioprin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1D71058A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0 (12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EE5394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45 (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092371" w14:textId="25B9500B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A17540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0 (12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1BF1DE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0 (1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1A8E6A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D65E44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B00058" w:rsidRPr="00B00058" w14:paraId="49080A45" w14:textId="77777777" w:rsidTr="00FE55D9">
        <w:tc>
          <w:tcPr>
            <w:tcW w:w="3330" w:type="dxa"/>
            <w:tcBorders>
              <w:top w:val="nil"/>
              <w:bottom w:val="single" w:sz="4" w:space="0" w:color="000000"/>
              <w:right w:val="nil"/>
            </w:tcBorders>
          </w:tcPr>
          <w:p w14:paraId="4E7C26AA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Mycophenolate mofetil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BE42C04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0 (12.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B794A47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51 (8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72361CF" w14:textId="51408C64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1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36BF7C5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0 (12.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0D3BE7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0 (12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6BFBFA4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27F5A8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</w:tbl>
    <w:p w14:paraId="547EC38B" w14:textId="77777777" w:rsidR="00BF3A82" w:rsidRPr="00B00058" w:rsidRDefault="00BF3A82" w:rsidP="00BF3A82">
      <w:pPr>
        <w:rPr>
          <w:rFonts w:ascii="Times New Roman" w:hAnsi="Times New Roman" w:cs="Times New Roman"/>
          <w:color w:val="000000" w:themeColor="text1"/>
        </w:rPr>
      </w:pPr>
      <w:r w:rsidRPr="00B00058">
        <w:rPr>
          <w:rFonts w:ascii="Times New Roman" w:hAnsi="Times New Roman" w:cs="Times New Roman"/>
          <w:color w:val="000000" w:themeColor="text1"/>
        </w:rPr>
        <w:t xml:space="preserve">Abbreviations: AQP-4, aquaporin-4 antibody; IgG, immunoglobulin G; MOG, myelin oligodendrocyte glycoprotein antibody; SMD. Standardized mean difference; SD, standard deviation. Continuous variables were expressed as mean+/- standard deviation. Categorical variables were expressed as number (%). </w:t>
      </w:r>
    </w:p>
    <w:p w14:paraId="1E209A78" w14:textId="77777777" w:rsidR="00BF3A82" w:rsidRPr="00B00058" w:rsidRDefault="00BF3A82" w:rsidP="00BF3A82">
      <w:pPr>
        <w:rPr>
          <w:rFonts w:ascii="Times New Roman" w:hAnsi="Times New Roman" w:cs="Times New Roman"/>
          <w:color w:val="000000" w:themeColor="text1"/>
        </w:rPr>
      </w:pPr>
      <w:r w:rsidRPr="00B00058">
        <w:rPr>
          <w:rFonts w:ascii="Times New Roman" w:hAnsi="Times New Roman" w:cs="Times New Roman"/>
          <w:color w:val="000000" w:themeColor="text1"/>
        </w:rPr>
        <w:t xml:space="preserve">*Statistically significant difference was defined as SMD &gt; 0.25 for smaller samples. </w:t>
      </w:r>
    </w:p>
    <w:p w14:paraId="63D2A171" w14:textId="77777777" w:rsidR="00BF3A82" w:rsidRPr="00B00058" w:rsidRDefault="00BF3A82" w:rsidP="00BF3A82">
      <w:pPr>
        <w:rPr>
          <w:rFonts w:ascii="Times New Roman" w:hAnsi="Times New Roman" w:cs="Times New Roman"/>
          <w:color w:val="000000" w:themeColor="text1"/>
        </w:rPr>
        <w:sectPr w:rsidR="00BF3A82" w:rsidRPr="00B00058" w:rsidSect="00554AC7">
          <w:pgSz w:w="15840" w:h="12240" w:orient="landscape"/>
          <w:pgMar w:top="936" w:right="792" w:bottom="1297" w:left="1014" w:header="708" w:footer="708" w:gutter="0"/>
          <w:cols w:space="720"/>
          <w:docGrid w:linePitch="326"/>
        </w:sectPr>
      </w:pPr>
    </w:p>
    <w:p w14:paraId="22886091" w14:textId="1EE536CC" w:rsidR="00BF3A82" w:rsidRPr="00B00058" w:rsidRDefault="00BF3A82" w:rsidP="00BF3A82">
      <w:pPr>
        <w:rPr>
          <w:rFonts w:ascii="Times New Roman" w:hAnsi="Times New Roman" w:cs="Times New Roman"/>
          <w:color w:val="000000" w:themeColor="text1"/>
        </w:rPr>
      </w:pPr>
      <w:r w:rsidRPr="00B00058">
        <w:rPr>
          <w:rFonts w:ascii="Times New Roman" w:hAnsi="Times New Roman" w:cs="Times New Roman"/>
          <w:color w:val="000000" w:themeColor="text1"/>
        </w:rPr>
        <w:lastRenderedPageBreak/>
        <w:t xml:space="preserve">Supplemental Table </w:t>
      </w:r>
      <w:r w:rsidR="003E3DA0">
        <w:rPr>
          <w:rFonts w:ascii="Times New Roman" w:hAnsi="Times New Roman" w:cs="Times New Roman"/>
          <w:color w:val="000000" w:themeColor="text1"/>
        </w:rPr>
        <w:t>3</w:t>
      </w:r>
      <w:r w:rsidRPr="00B00058">
        <w:rPr>
          <w:rFonts w:ascii="Times New Roman" w:hAnsi="Times New Roman" w:cs="Times New Roman"/>
          <w:color w:val="000000" w:themeColor="text1"/>
        </w:rPr>
        <w:t>. Efficacy Outcomes based on follow-up intervals for Participants with positive AQP-4</w:t>
      </w:r>
    </w:p>
    <w:tbl>
      <w:tblPr>
        <w:tblW w:w="1296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43"/>
        <w:gridCol w:w="1752"/>
        <w:gridCol w:w="2265"/>
        <w:gridCol w:w="2160"/>
        <w:gridCol w:w="1980"/>
        <w:gridCol w:w="900"/>
        <w:gridCol w:w="1260"/>
      </w:tblGrid>
      <w:tr w:rsidR="00B00058" w:rsidRPr="00B00058" w14:paraId="7C93E6F3" w14:textId="77777777" w:rsidTr="00FE55D9">
        <w:tc>
          <w:tcPr>
            <w:tcW w:w="2643" w:type="dxa"/>
            <w:vMerge w:val="restart"/>
            <w:tcBorders>
              <w:top w:val="single" w:sz="4" w:space="0" w:color="000000"/>
            </w:tcBorders>
            <w:vAlign w:val="center"/>
          </w:tcPr>
          <w:p w14:paraId="64ED5F75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Follow-up intervals</w:t>
            </w:r>
          </w:p>
        </w:tc>
        <w:tc>
          <w:tcPr>
            <w:tcW w:w="4017" w:type="dxa"/>
            <w:gridSpan w:val="2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17401F8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Relapse, No. (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C413D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F9933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52F3D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21EC9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0058" w:rsidRPr="00B00058" w14:paraId="36E4EC07" w14:textId="77777777" w:rsidTr="00FE55D9">
        <w:trPr>
          <w:trHeight w:val="566"/>
        </w:trPr>
        <w:tc>
          <w:tcPr>
            <w:tcW w:w="2643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10FE1B3" w14:textId="77777777" w:rsidR="00BF3A82" w:rsidRPr="00B00058" w:rsidRDefault="00BF3A82" w:rsidP="00FE55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9527FBE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00058">
              <w:rPr>
                <w:rFonts w:ascii="Times New Roman" w:hAnsi="Times New Roman" w:cs="Times New Roman"/>
                <w:color w:val="000000" w:themeColor="text1"/>
              </w:rPr>
              <w:t>Satralizumab</w:t>
            </w:r>
            <w:proofErr w:type="spellEnd"/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br/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1CFB958F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Conventional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br/>
              <w:t xml:space="preserve">Immunosuppressants 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br/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55A40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RD, % (95% CI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843825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RR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6AB6B0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N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EF5035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</w:tc>
      </w:tr>
      <w:tr w:rsidR="00B00058" w:rsidRPr="00B00058" w14:paraId="222FACD4" w14:textId="77777777" w:rsidTr="00FE55D9">
        <w:trPr>
          <w:trHeight w:val="20"/>
        </w:trPr>
        <w:tc>
          <w:tcPr>
            <w:tcW w:w="26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F9C2B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-month follow-up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6C602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710E5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FF6B0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77B15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99080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93700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B00058" w:rsidRPr="00B00058" w14:paraId="02F8FFCE" w14:textId="77777777" w:rsidTr="00FE55D9">
        <w:trPr>
          <w:trHeight w:val="2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1A0612D7" w14:textId="77777777" w:rsidR="00BF3A82" w:rsidRPr="00B00058" w:rsidRDefault="00BF3A82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Number of patient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760D8311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F6A0F85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2E2542F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C45415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DA8EA3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9EB100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0058" w:rsidRPr="00B00058" w14:paraId="501F7973" w14:textId="77777777" w:rsidTr="00FE55D9">
        <w:trPr>
          <w:trHeight w:val="2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257A3B28" w14:textId="77777777" w:rsidR="00BF3A82" w:rsidRPr="00B00058" w:rsidRDefault="00BF3A82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Relapse 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5D3C45A6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0 (12.8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C48D329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20 (25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0D9AE47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-12.8 (-25.0, -0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9FFA04C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50 (0.25, 0.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B580E3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1E7946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42*</w:t>
            </w:r>
          </w:p>
        </w:tc>
      </w:tr>
      <w:tr w:rsidR="00B00058" w:rsidRPr="00B00058" w14:paraId="7BE23BFB" w14:textId="77777777" w:rsidTr="00FE55D9">
        <w:trPr>
          <w:trHeight w:val="2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628316C1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3-month follow-u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5A0CCC1E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7FF8B37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18CA188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B1DD577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93281E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770AB3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B00058" w:rsidRPr="00B00058" w14:paraId="1BA858DD" w14:textId="77777777" w:rsidTr="00FE55D9">
        <w:trPr>
          <w:trHeight w:val="2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31240CE9" w14:textId="77777777" w:rsidR="00BF3A82" w:rsidRPr="00B00058" w:rsidRDefault="00BF3A82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Number of patient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4F1022BB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91142D7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63E02F3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404241A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E9F500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68EF11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0058" w:rsidRPr="00B00058" w14:paraId="0D7CA798" w14:textId="77777777" w:rsidTr="00FE55D9">
        <w:trPr>
          <w:trHeight w:val="2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2465C92A" w14:textId="77777777" w:rsidR="00BF3A82" w:rsidRPr="00B00058" w:rsidRDefault="00BF3A82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Relapse 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6FE3108B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1 (11.5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4FE9EDA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21 (26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72102DC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-12.8 (-25.3, -0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877A0E3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52 (0.27, 0.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64250B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EDE526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42*</w:t>
            </w:r>
          </w:p>
        </w:tc>
      </w:tr>
      <w:tr w:rsidR="00B00058" w:rsidRPr="00B00058" w14:paraId="6DEFA948" w14:textId="77777777" w:rsidTr="00FE55D9">
        <w:trPr>
          <w:trHeight w:val="2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02361BF5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6-month follow-u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70DB4025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638C9DA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BA464B8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CB8CD59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AA9563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31F0CC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B00058" w:rsidRPr="00B00058" w14:paraId="5263A843" w14:textId="77777777" w:rsidTr="00FE55D9">
        <w:trPr>
          <w:trHeight w:val="20"/>
        </w:trPr>
        <w:tc>
          <w:tcPr>
            <w:tcW w:w="2643" w:type="dxa"/>
            <w:tcBorders>
              <w:top w:val="nil"/>
            </w:tcBorders>
          </w:tcPr>
          <w:p w14:paraId="1E3E33EE" w14:textId="77777777" w:rsidR="00BF3A82" w:rsidRPr="00B00058" w:rsidRDefault="00BF3A82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Number of patients</w:t>
            </w:r>
          </w:p>
        </w:tc>
        <w:tc>
          <w:tcPr>
            <w:tcW w:w="1752" w:type="dxa"/>
            <w:tcBorders>
              <w:top w:val="nil"/>
            </w:tcBorders>
          </w:tcPr>
          <w:p w14:paraId="535B0634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2265" w:type="dxa"/>
            <w:tcBorders>
              <w:top w:val="nil"/>
            </w:tcBorders>
          </w:tcPr>
          <w:p w14:paraId="6609E370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2160" w:type="dxa"/>
            <w:tcBorders>
              <w:top w:val="nil"/>
            </w:tcBorders>
          </w:tcPr>
          <w:p w14:paraId="246724C5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14:paraId="23FA4E51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549B4E78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651E31A6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0058" w:rsidRPr="00B00058" w14:paraId="3FEE9D35" w14:textId="77777777" w:rsidTr="00FE55D9">
        <w:trPr>
          <w:trHeight w:val="20"/>
        </w:trPr>
        <w:tc>
          <w:tcPr>
            <w:tcW w:w="2643" w:type="dxa"/>
          </w:tcPr>
          <w:p w14:paraId="543AEEF3" w14:textId="77777777" w:rsidR="00BF3A82" w:rsidRPr="00B00058" w:rsidRDefault="00BF3A82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Relapse </w:t>
            </w:r>
          </w:p>
        </w:tc>
        <w:tc>
          <w:tcPr>
            <w:tcW w:w="1752" w:type="dxa"/>
          </w:tcPr>
          <w:p w14:paraId="73EDCD98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5 (19.2)</w:t>
            </w:r>
          </w:p>
        </w:tc>
        <w:tc>
          <w:tcPr>
            <w:tcW w:w="2265" w:type="dxa"/>
          </w:tcPr>
          <w:p w14:paraId="04F540F3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30 (38.5)</w:t>
            </w:r>
          </w:p>
        </w:tc>
        <w:tc>
          <w:tcPr>
            <w:tcW w:w="2160" w:type="dxa"/>
          </w:tcPr>
          <w:p w14:paraId="4FC96000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-19.2 (-33.1, -5.3)</w:t>
            </w:r>
          </w:p>
        </w:tc>
        <w:tc>
          <w:tcPr>
            <w:tcW w:w="1980" w:type="dxa"/>
          </w:tcPr>
          <w:p w14:paraId="7B74C2E7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50 (0.29, 0.85)</w:t>
            </w:r>
          </w:p>
        </w:tc>
        <w:tc>
          <w:tcPr>
            <w:tcW w:w="900" w:type="dxa"/>
          </w:tcPr>
          <w:p w14:paraId="49660F21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60" w:type="dxa"/>
          </w:tcPr>
          <w:p w14:paraId="6B5F3E86" w14:textId="77777777" w:rsidR="00BF3A82" w:rsidRPr="00B00058" w:rsidRDefault="00BF3A82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08*</w:t>
            </w:r>
          </w:p>
        </w:tc>
      </w:tr>
      <w:tr w:rsidR="008520DE" w:rsidRPr="00B00058" w14:paraId="14FB5CF3" w14:textId="77777777" w:rsidTr="00FE55D9">
        <w:trPr>
          <w:trHeight w:val="20"/>
        </w:trPr>
        <w:tc>
          <w:tcPr>
            <w:tcW w:w="2643" w:type="dxa"/>
          </w:tcPr>
          <w:p w14:paraId="7A6E234D" w14:textId="711A1EB0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-month follow-up</w:t>
            </w:r>
          </w:p>
        </w:tc>
        <w:tc>
          <w:tcPr>
            <w:tcW w:w="1752" w:type="dxa"/>
          </w:tcPr>
          <w:p w14:paraId="6E4D2872" w14:textId="7BF50AF5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265" w:type="dxa"/>
          </w:tcPr>
          <w:p w14:paraId="211597C6" w14:textId="02B2438E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0" w:type="dxa"/>
          </w:tcPr>
          <w:p w14:paraId="546C523B" w14:textId="0BD65D4E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80" w:type="dxa"/>
          </w:tcPr>
          <w:p w14:paraId="5A9B9053" w14:textId="39C62E17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00" w:type="dxa"/>
          </w:tcPr>
          <w:p w14:paraId="1CFCB9C3" w14:textId="02E2EE09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60" w:type="dxa"/>
          </w:tcPr>
          <w:p w14:paraId="266F401D" w14:textId="56D2709D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8520DE" w:rsidRPr="00B00058" w14:paraId="75FF34CE" w14:textId="77777777" w:rsidTr="00FE55D9">
        <w:trPr>
          <w:trHeight w:val="20"/>
        </w:trPr>
        <w:tc>
          <w:tcPr>
            <w:tcW w:w="2643" w:type="dxa"/>
          </w:tcPr>
          <w:p w14:paraId="0A29838A" w14:textId="62370A5B" w:rsidR="008520DE" w:rsidRPr="00B00058" w:rsidRDefault="008520DE" w:rsidP="008520DE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Number of patients</w:t>
            </w:r>
          </w:p>
        </w:tc>
        <w:tc>
          <w:tcPr>
            <w:tcW w:w="1752" w:type="dxa"/>
          </w:tcPr>
          <w:p w14:paraId="75A7ED84" w14:textId="1E00E3FB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265" w:type="dxa"/>
          </w:tcPr>
          <w:p w14:paraId="464FDD7C" w14:textId="08542789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160" w:type="dxa"/>
          </w:tcPr>
          <w:p w14:paraId="00F0B38B" w14:textId="77777777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14:paraId="2D2498A4" w14:textId="77777777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70008772" w14:textId="77777777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5F590AC6" w14:textId="77777777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20DE" w:rsidRPr="00B00058" w14:paraId="2AB23025" w14:textId="77777777" w:rsidTr="00FE55D9">
        <w:trPr>
          <w:trHeight w:val="20"/>
        </w:trPr>
        <w:tc>
          <w:tcPr>
            <w:tcW w:w="2643" w:type="dxa"/>
          </w:tcPr>
          <w:p w14:paraId="5A99ABBC" w14:textId="4E914AD8" w:rsidR="008520DE" w:rsidRPr="00B00058" w:rsidRDefault="008520DE" w:rsidP="008520DE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Relapse </w:t>
            </w:r>
          </w:p>
        </w:tc>
        <w:tc>
          <w:tcPr>
            <w:tcW w:w="1752" w:type="dxa"/>
          </w:tcPr>
          <w:p w14:paraId="545E3086" w14:textId="075E4B78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65" w:type="dxa"/>
          </w:tcPr>
          <w:p w14:paraId="3C786DBB" w14:textId="4AFAE691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48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</w:tcPr>
          <w:p w14:paraId="73166BBB" w14:textId="69F436B2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-3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, -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0" w:type="dxa"/>
          </w:tcPr>
          <w:p w14:paraId="3E2FEC1B" w14:textId="32D3F9D7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, 0.8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00" w:type="dxa"/>
          </w:tcPr>
          <w:p w14:paraId="4F81955C" w14:textId="59906121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60" w:type="dxa"/>
          </w:tcPr>
          <w:p w14:paraId="394BC430" w14:textId="5D70E22E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8520DE" w:rsidRPr="00B00058" w14:paraId="4E9C9A9D" w14:textId="77777777" w:rsidTr="00FE55D9">
        <w:trPr>
          <w:trHeight w:val="20"/>
        </w:trPr>
        <w:tc>
          <w:tcPr>
            <w:tcW w:w="2643" w:type="dxa"/>
          </w:tcPr>
          <w:p w14:paraId="0CEA24EC" w14:textId="19D6425D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-month follow-up</w:t>
            </w:r>
          </w:p>
        </w:tc>
        <w:tc>
          <w:tcPr>
            <w:tcW w:w="1752" w:type="dxa"/>
          </w:tcPr>
          <w:p w14:paraId="0D9718B3" w14:textId="463B4BC5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265" w:type="dxa"/>
          </w:tcPr>
          <w:p w14:paraId="789B4FE2" w14:textId="6BD68F1E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0" w:type="dxa"/>
          </w:tcPr>
          <w:p w14:paraId="79548E87" w14:textId="213D67D6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80" w:type="dxa"/>
          </w:tcPr>
          <w:p w14:paraId="3BECD3CB" w14:textId="4BC552D6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00" w:type="dxa"/>
          </w:tcPr>
          <w:p w14:paraId="0785EB3D" w14:textId="6C07AA44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60" w:type="dxa"/>
          </w:tcPr>
          <w:p w14:paraId="379E4A7E" w14:textId="7D1BDA53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8520DE" w:rsidRPr="00B00058" w14:paraId="0A563CC1" w14:textId="77777777" w:rsidTr="00FE55D9">
        <w:trPr>
          <w:trHeight w:val="20"/>
        </w:trPr>
        <w:tc>
          <w:tcPr>
            <w:tcW w:w="2643" w:type="dxa"/>
          </w:tcPr>
          <w:p w14:paraId="68E466E1" w14:textId="3093AA73" w:rsidR="008520DE" w:rsidRPr="00B00058" w:rsidRDefault="008520DE" w:rsidP="008520DE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Number of patients</w:t>
            </w:r>
          </w:p>
        </w:tc>
        <w:tc>
          <w:tcPr>
            <w:tcW w:w="1752" w:type="dxa"/>
          </w:tcPr>
          <w:p w14:paraId="1D4BAA85" w14:textId="0C96DC34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156E5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265" w:type="dxa"/>
          </w:tcPr>
          <w:p w14:paraId="7AD96F8D" w14:textId="6316CA35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156E5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160" w:type="dxa"/>
          </w:tcPr>
          <w:p w14:paraId="0299801E" w14:textId="77777777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14:paraId="55D4B72B" w14:textId="77777777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5C83D645" w14:textId="77777777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48C00A41" w14:textId="77777777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20DE" w:rsidRPr="00B00058" w14:paraId="640A457B" w14:textId="77777777" w:rsidTr="00FE55D9">
        <w:trPr>
          <w:trHeight w:val="20"/>
        </w:trPr>
        <w:tc>
          <w:tcPr>
            <w:tcW w:w="2643" w:type="dxa"/>
          </w:tcPr>
          <w:p w14:paraId="29656320" w14:textId="075FBF2C" w:rsidR="008520DE" w:rsidRPr="00B00058" w:rsidRDefault="008520DE" w:rsidP="008520DE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Relapse </w:t>
            </w:r>
          </w:p>
        </w:tc>
        <w:tc>
          <w:tcPr>
            <w:tcW w:w="1752" w:type="dxa"/>
          </w:tcPr>
          <w:p w14:paraId="31988024" w14:textId="4C97426D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8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65" w:type="dxa"/>
          </w:tcPr>
          <w:p w14:paraId="4278C3CA" w14:textId="1EF7F7E7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52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</w:tcPr>
          <w:p w14:paraId="2DFBE6A3" w14:textId="6B7A2B7B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156E57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56E57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-3</w:t>
            </w:r>
            <w:r w:rsidR="00156E57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56E57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, -</w:t>
            </w:r>
            <w:r w:rsidR="00156E57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56E57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0" w:type="dxa"/>
          </w:tcPr>
          <w:p w14:paraId="33CBD548" w14:textId="7458245C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="00156E57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="00156E57"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, 0.8</w:t>
            </w:r>
            <w:r w:rsidR="00156E57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00" w:type="dxa"/>
          </w:tcPr>
          <w:p w14:paraId="2DC1EB5F" w14:textId="030AB0A3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60" w:type="dxa"/>
          </w:tcPr>
          <w:p w14:paraId="036F688B" w14:textId="46039864" w:rsidR="008520DE" w:rsidRPr="00B00058" w:rsidRDefault="008520DE" w:rsidP="008520D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="00156E57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</w:tbl>
    <w:p w14:paraId="4011BDC4" w14:textId="77777777" w:rsidR="00BF3A82" w:rsidRPr="00B00058" w:rsidRDefault="00BF3A82" w:rsidP="00BF3A82">
      <w:pPr>
        <w:rPr>
          <w:rFonts w:ascii="Times New Roman" w:hAnsi="Times New Roman" w:cs="Times New Roman"/>
          <w:color w:val="000000" w:themeColor="text1"/>
        </w:rPr>
      </w:pPr>
      <w:r w:rsidRPr="00B00058">
        <w:rPr>
          <w:rFonts w:ascii="Times New Roman" w:hAnsi="Times New Roman" w:cs="Times New Roman"/>
          <w:color w:val="000000" w:themeColor="text1"/>
        </w:rPr>
        <w:t xml:space="preserve">RR, relative risk; RD, risk difference; NNT, number needed to treat; CI, confidence interval; P value </w:t>
      </w:r>
      <w:proofErr w:type="gramStart"/>
      <w:r w:rsidRPr="00B00058">
        <w:rPr>
          <w:rFonts w:ascii="Times New Roman" w:hAnsi="Times New Roman" w:cs="Times New Roman"/>
          <w:color w:val="000000" w:themeColor="text1"/>
        </w:rPr>
        <w:t>were</w:t>
      </w:r>
      <w:proofErr w:type="gramEnd"/>
      <w:r w:rsidRPr="00B00058">
        <w:rPr>
          <w:rFonts w:ascii="Times New Roman" w:hAnsi="Times New Roman" w:cs="Times New Roman"/>
          <w:color w:val="000000" w:themeColor="text1"/>
        </w:rPr>
        <w:t xml:space="preserve"> calculated for relative risk (RR). *Statistical significance (</w:t>
      </w:r>
      <w:r w:rsidRPr="00B00058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B00058">
        <w:rPr>
          <w:rFonts w:ascii="Times New Roman" w:hAnsi="Times New Roman" w:cs="Times New Roman"/>
          <w:color w:val="000000" w:themeColor="text1"/>
        </w:rPr>
        <w:t xml:space="preserve"> &lt; 0.05).</w:t>
      </w:r>
    </w:p>
    <w:p w14:paraId="72719DE1" w14:textId="77777777" w:rsidR="00BF3A82" w:rsidRPr="00B00058" w:rsidRDefault="00BF3A82" w:rsidP="00997680">
      <w:pPr>
        <w:rPr>
          <w:rFonts w:ascii="Times New Roman" w:hAnsi="Times New Roman" w:cs="Times New Roman"/>
          <w:color w:val="000000" w:themeColor="text1"/>
        </w:rPr>
      </w:pPr>
    </w:p>
    <w:p w14:paraId="1F9AB04B" w14:textId="77777777" w:rsidR="00BF3A82" w:rsidRPr="00B00058" w:rsidRDefault="00BF3A82">
      <w:pPr>
        <w:rPr>
          <w:rFonts w:ascii="Times New Roman" w:hAnsi="Times New Roman" w:cs="Times New Roman"/>
          <w:color w:val="000000" w:themeColor="text1"/>
        </w:rPr>
      </w:pPr>
      <w:r w:rsidRPr="00B00058">
        <w:rPr>
          <w:rFonts w:ascii="Times New Roman" w:hAnsi="Times New Roman" w:cs="Times New Roman"/>
          <w:color w:val="000000" w:themeColor="text1"/>
        </w:rPr>
        <w:br w:type="page"/>
      </w:r>
    </w:p>
    <w:p w14:paraId="2DE8D755" w14:textId="77777777" w:rsidR="0028543E" w:rsidRDefault="0028543E" w:rsidP="0028543E">
      <w:pPr>
        <w:rPr>
          <w:rFonts w:ascii="Times New Roman" w:hAnsi="Times New Roman" w:cs="Times New Roman"/>
          <w:color w:val="000000" w:themeColor="text1"/>
        </w:rPr>
        <w:sectPr w:rsidR="0028543E" w:rsidSect="00C86BBD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B0E19F4" w14:textId="2EE85562" w:rsidR="0028543E" w:rsidRPr="00BF3A82" w:rsidRDefault="0028543E" w:rsidP="0028543E">
      <w:pPr>
        <w:rPr>
          <w:rFonts w:ascii="Times New Roman" w:hAnsi="Times New Roman" w:cs="Times New Roman"/>
          <w:color w:val="000000" w:themeColor="text1"/>
          <w:lang w:eastAsia="zh-TW"/>
        </w:rPr>
      </w:pPr>
      <w:r w:rsidRPr="00BF3A82">
        <w:rPr>
          <w:rFonts w:ascii="Times New Roman" w:hAnsi="Times New Roman" w:cs="Times New Roman"/>
          <w:color w:val="000000" w:themeColor="text1"/>
        </w:rPr>
        <w:lastRenderedPageBreak/>
        <w:t xml:space="preserve">Supplemental Table </w:t>
      </w:r>
      <w:r w:rsidR="003E3DA0">
        <w:rPr>
          <w:rFonts w:ascii="Times New Roman" w:hAnsi="Times New Roman" w:cs="Times New Roman"/>
          <w:color w:val="000000" w:themeColor="text1"/>
        </w:rPr>
        <w:t>4</w:t>
      </w:r>
      <w:r w:rsidRPr="00BF3A82">
        <w:rPr>
          <w:rFonts w:ascii="Times New Roman" w:hAnsi="Times New Roman" w:cs="Times New Roman"/>
          <w:color w:val="000000" w:themeColor="text1"/>
        </w:rPr>
        <w:t xml:space="preserve">. Participants Characteristics </w:t>
      </w:r>
      <w:r>
        <w:rPr>
          <w:rFonts w:ascii="Times New Roman" w:hAnsi="Times New Roman" w:cs="Times New Roman"/>
          <w:color w:val="000000" w:themeColor="text1"/>
        </w:rPr>
        <w:t xml:space="preserve">for </w:t>
      </w:r>
      <w:proofErr w:type="spellStart"/>
      <w:r w:rsidRPr="00BF3A82">
        <w:rPr>
          <w:rFonts w:ascii="Times New Roman" w:hAnsi="Times New Roman" w:cs="Times New Roman"/>
          <w:color w:val="000000" w:themeColor="text1"/>
        </w:rPr>
        <w:t>Satralizumab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  <w:lang w:eastAsia="zh-TW"/>
        </w:rPr>
        <w:t>monotherapy</w:t>
      </w:r>
    </w:p>
    <w:tbl>
      <w:tblPr>
        <w:tblW w:w="13041" w:type="dxa"/>
        <w:tblBorders>
          <w:top w:val="single" w:sz="4" w:space="0" w:color="000000"/>
          <w:left w:val="nil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30"/>
        <w:gridCol w:w="1490"/>
        <w:gridCol w:w="2268"/>
        <w:gridCol w:w="992"/>
        <w:gridCol w:w="1701"/>
        <w:gridCol w:w="2268"/>
        <w:gridCol w:w="992"/>
      </w:tblGrid>
      <w:tr w:rsidR="0066458F" w:rsidRPr="00BF3A82" w14:paraId="2EBF3E06" w14:textId="54842471" w:rsidTr="0066458F">
        <w:tc>
          <w:tcPr>
            <w:tcW w:w="3330" w:type="dxa"/>
            <w:tcBorders>
              <w:bottom w:val="single" w:sz="4" w:space="0" w:color="000000"/>
              <w:right w:val="nil"/>
            </w:tcBorders>
          </w:tcPr>
          <w:p w14:paraId="2706888C" w14:textId="77777777" w:rsidR="0066458F" w:rsidRPr="00BF3A82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58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40B133B5" w14:textId="5DC20C25" w:rsidR="0066458F" w:rsidRPr="00BF3A82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A82">
              <w:rPr>
                <w:rFonts w:ascii="Times New Roman" w:hAnsi="Times New Roman" w:cs="Times New Roman"/>
                <w:color w:val="000000" w:themeColor="text1"/>
              </w:rPr>
              <w:t xml:space="preserve">Before propensity score matching </w:t>
            </w:r>
            <w:r w:rsidRPr="00BF3A82">
              <w:rPr>
                <w:rFonts w:ascii="Times New Roman" w:hAnsi="Times New Roman" w:cs="Times New Roman"/>
                <w:color w:val="000000" w:themeColor="text1"/>
              </w:rPr>
              <w:br/>
              <w:t xml:space="preserve">(N= </w:t>
            </w:r>
            <w:r>
              <w:rPr>
                <w:rFonts w:ascii="Times New Roman" w:hAnsi="Times New Roman" w:cs="Times New Roman"/>
                <w:color w:val="000000" w:themeColor="text1"/>
              </w:rPr>
              <w:t>2232</w:t>
            </w:r>
            <w:r w:rsidRPr="00BF3A8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14:paraId="69198037" w14:textId="77777777" w:rsidR="0066458F" w:rsidRPr="00BF3A82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A82">
              <w:rPr>
                <w:rFonts w:ascii="Times New Roman" w:hAnsi="Times New Roman" w:cs="Times New Roman"/>
                <w:color w:val="000000" w:themeColor="text1"/>
              </w:rPr>
              <w:t>SMD</w:t>
            </w:r>
          </w:p>
        </w:tc>
        <w:tc>
          <w:tcPr>
            <w:tcW w:w="3969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1258B98A" w14:textId="19F05154" w:rsidR="0066458F" w:rsidRPr="00BF3A82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A82">
              <w:rPr>
                <w:rFonts w:ascii="Times New Roman" w:hAnsi="Times New Roman" w:cs="Times New Roman"/>
                <w:color w:val="000000" w:themeColor="text1"/>
              </w:rPr>
              <w:t xml:space="preserve">After propensity score matching </w:t>
            </w:r>
            <w:r w:rsidRPr="00BF3A82">
              <w:rPr>
                <w:rFonts w:ascii="Times New Roman" w:hAnsi="Times New Roman" w:cs="Times New Roman"/>
                <w:color w:val="000000" w:themeColor="text1"/>
              </w:rPr>
              <w:br/>
              <w:t xml:space="preserve">(N= </w:t>
            </w:r>
            <w:r>
              <w:rPr>
                <w:rFonts w:ascii="Times New Roman" w:hAnsi="Times New Roman" w:cs="Times New Roman"/>
                <w:color w:val="000000" w:themeColor="text1"/>
              </w:rPr>
              <w:t>388</w:t>
            </w:r>
            <w:r w:rsidRPr="00BF3A8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14:paraId="70D2AAC3" w14:textId="77777777" w:rsidR="0066458F" w:rsidRPr="00BF3A82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A82">
              <w:rPr>
                <w:rFonts w:ascii="Times New Roman" w:hAnsi="Times New Roman" w:cs="Times New Roman"/>
                <w:color w:val="000000" w:themeColor="text1"/>
              </w:rPr>
              <w:t>SMD</w:t>
            </w:r>
          </w:p>
        </w:tc>
      </w:tr>
      <w:tr w:rsidR="0066458F" w:rsidRPr="00BF3A82" w14:paraId="59E8AADF" w14:textId="28F35242" w:rsidTr="0066458F">
        <w:tc>
          <w:tcPr>
            <w:tcW w:w="3330" w:type="dxa"/>
            <w:tcBorders>
              <w:bottom w:val="single" w:sz="4" w:space="0" w:color="000000"/>
              <w:right w:val="nil"/>
            </w:tcBorders>
            <w:vAlign w:val="center"/>
          </w:tcPr>
          <w:p w14:paraId="79BB330F" w14:textId="77777777" w:rsidR="0066458F" w:rsidRPr="00BF3A82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DA2C036" w14:textId="61E65324" w:rsidR="0066458F" w:rsidRPr="00BF3A82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F3A82">
              <w:rPr>
                <w:rFonts w:ascii="Times New Roman" w:hAnsi="Times New Roman" w:cs="Times New Roman"/>
                <w:color w:val="000000" w:themeColor="text1"/>
              </w:rPr>
              <w:t>Satralizuma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eastAsia="zh-TW"/>
              </w:rPr>
              <w:t>monotherapy</w:t>
            </w:r>
          </w:p>
        </w:tc>
        <w:tc>
          <w:tcPr>
            <w:tcW w:w="226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7B4918A" w14:textId="77777777" w:rsidR="0066458F" w:rsidRPr="00BF3A82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A82">
              <w:rPr>
                <w:rFonts w:ascii="Times New Roman" w:hAnsi="Times New Roman" w:cs="Times New Roman"/>
                <w:color w:val="000000" w:themeColor="text1"/>
              </w:rPr>
              <w:t>Conventional immunosuppressants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5401E45" w14:textId="77777777" w:rsidR="0066458F" w:rsidRPr="00BF3A82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7D60D50" w14:textId="005E694B" w:rsidR="0066458F" w:rsidRPr="00BF3A82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F3A82">
              <w:rPr>
                <w:rFonts w:ascii="Times New Roman" w:hAnsi="Times New Roman" w:cs="Times New Roman"/>
                <w:color w:val="000000" w:themeColor="text1"/>
              </w:rPr>
              <w:t>Satralizuma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monotherapy</w:t>
            </w:r>
          </w:p>
        </w:tc>
        <w:tc>
          <w:tcPr>
            <w:tcW w:w="226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9C9A481" w14:textId="77777777" w:rsidR="0066458F" w:rsidRPr="00BF3A82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A82">
              <w:rPr>
                <w:rFonts w:ascii="Times New Roman" w:hAnsi="Times New Roman" w:cs="Times New Roman"/>
                <w:color w:val="000000" w:themeColor="text1"/>
              </w:rPr>
              <w:t>Conventional immunosuppressants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7B8DF06" w14:textId="77777777" w:rsidR="0066458F" w:rsidRPr="00BF3A82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458F" w:rsidRPr="00BF3A82" w14:paraId="2FC7A54C" w14:textId="48438EEE" w:rsidTr="0066458F">
        <w:tc>
          <w:tcPr>
            <w:tcW w:w="3330" w:type="dxa"/>
            <w:tcBorders>
              <w:top w:val="single" w:sz="4" w:space="0" w:color="000000"/>
              <w:bottom w:val="nil"/>
              <w:right w:val="nil"/>
            </w:tcBorders>
          </w:tcPr>
          <w:p w14:paraId="4DF015C3" w14:textId="77777777" w:rsidR="0066458F" w:rsidRPr="00BF3A82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A82">
              <w:rPr>
                <w:rFonts w:ascii="Times New Roman" w:hAnsi="Times New Roman" w:cs="Times New Roman"/>
                <w:color w:val="000000" w:themeColor="text1"/>
              </w:rPr>
              <w:t>Number of patients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E7FB122" w14:textId="120511FE" w:rsidR="0066458F" w:rsidRPr="00BF3A82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3BB3047" w14:textId="25676EBF" w:rsidR="0066458F" w:rsidRPr="00BF3A82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38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F380635" w14:textId="77777777" w:rsidR="0066458F" w:rsidRPr="00BF3A82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353071B" w14:textId="019761BC" w:rsidR="0066458F" w:rsidRPr="00BF3A82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3446736" w14:textId="67D810AC" w:rsidR="0066458F" w:rsidRPr="00BF3A82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2383246" w14:textId="77777777" w:rsidR="0066458F" w:rsidRPr="00BF3A82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458F" w:rsidRPr="00B00058" w14:paraId="2BFF9505" w14:textId="3D4AD7FE" w:rsidTr="0066458F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191D0FBB" w14:textId="77777777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Age at index, years, mean (SD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0AF143FA" w14:textId="7B8F3ADB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C99124" w14:textId="403F9C7B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D206EE" w14:textId="40377F37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60A975" w14:textId="6C6F59DA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51D4E7" w14:textId="6AB4494C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61953C" w14:textId="5F1C6EEB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036</w:t>
            </w:r>
          </w:p>
        </w:tc>
      </w:tr>
      <w:tr w:rsidR="0066458F" w:rsidRPr="00B00058" w14:paraId="55434588" w14:textId="5262D6E2" w:rsidTr="0066458F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0704BB55" w14:textId="77777777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Female, N (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5B936F8A" w14:textId="4611F9CA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67 (8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2ADBCC" w14:textId="5C21046A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47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3EF2B6" w14:textId="123C5378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26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F1DC2C" w14:textId="4D4924FB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7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8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987CB1" w14:textId="4C6A822E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5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8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F48F81" w14:textId="0DF3A8C8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</w:tr>
      <w:tr w:rsidR="0066458F" w:rsidRPr="00B00058" w14:paraId="7C9ECE4D" w14:textId="3BC8F1C6" w:rsidTr="0066458F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10CF5803" w14:textId="77777777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Race, N (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7D702A40" w14:textId="77777777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11DE2C" w14:textId="77777777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8520AA" w14:textId="77777777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42FC10" w14:textId="77777777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CCD7A3" w14:textId="77777777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7982A7" w14:textId="77777777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458F" w:rsidRPr="00B00058" w14:paraId="351D3D8F" w14:textId="64A50EDF" w:rsidTr="0066458F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735D5E13" w14:textId="77777777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Whit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5FEEF3B7" w14:textId="36520ADE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3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4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089436" w14:textId="3A7FE913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34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4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2AC88F" w14:textId="72F27E47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5D1A32" w14:textId="2E1D68E5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3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4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C2E0EF" w14:textId="06123663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8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4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3BF288" w14:textId="42A2A31F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052</w:t>
            </w:r>
          </w:p>
        </w:tc>
      </w:tr>
      <w:tr w:rsidR="0066458F" w:rsidRPr="00B00058" w14:paraId="3C6C6B21" w14:textId="303AFE3E" w:rsidTr="0066458F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3DCF5FA1" w14:textId="77777777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Black or African America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579484AB" w14:textId="6EF2022A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3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B28483" w14:textId="55F37B95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75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92811D" w14:textId="6E450B34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15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700231" w14:textId="239564D1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3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10BE50" w14:textId="225FC0CB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8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5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61B27E" w14:textId="557FAD27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054</w:t>
            </w:r>
          </w:p>
        </w:tc>
      </w:tr>
      <w:tr w:rsidR="0066458F" w:rsidRPr="00B00058" w14:paraId="08960389" w14:textId="27051E1A" w:rsidTr="0066458F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2656B159" w14:textId="77777777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Comorbidities, N (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66DE6D6F" w14:textId="77777777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192DD0" w14:textId="77777777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FF7362" w14:textId="77777777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FA42F4" w14:textId="77777777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E76801" w14:textId="77777777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8DAE47" w14:textId="77777777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458F" w:rsidRPr="00B00058" w14:paraId="67640772" w14:textId="339E6DA6" w:rsidTr="0066458F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7E125E75" w14:textId="77777777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Previous optic neuritis attack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21BE977B" w14:textId="0A9E1AF1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3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C60F98" w14:textId="703E95BE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3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50FFC0" w14:textId="686577BA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70582B" w14:textId="5B3F1403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3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F3475C" w14:textId="60A32300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5 (</w:t>
            </w:r>
            <w:r>
              <w:rPr>
                <w:rFonts w:ascii="Times New Roman" w:hAnsi="Times New Roman" w:cs="Times New Roman"/>
                <w:color w:val="000000" w:themeColor="text1"/>
              </w:rPr>
              <w:t>38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0550D1" w14:textId="0EA839B1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130</w:t>
            </w:r>
          </w:p>
        </w:tc>
      </w:tr>
      <w:tr w:rsidR="0066458F" w:rsidRPr="00B00058" w14:paraId="6B1E99D2" w14:textId="5F9EE260" w:rsidTr="0066458F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62653578" w14:textId="7871E72C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Hypertensio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5FC11EE6" w14:textId="5617A20F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5 (28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CB4363" w14:textId="64D574E3" w:rsidR="0066458F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80 (2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E4DAAC" w14:textId="7010EFDA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A5CAAF" w14:textId="5E06BB9A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5 (28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5D5904" w14:textId="7F4A9221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0 (2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2CC632" w14:textId="59A5B002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8</w:t>
            </w:r>
          </w:p>
        </w:tc>
      </w:tr>
      <w:tr w:rsidR="0066458F" w:rsidRPr="00B00058" w14:paraId="1700765A" w14:textId="7E4673DF" w:rsidTr="0066458F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037E9B3A" w14:textId="77777777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Diabetes mellitu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2B15A862" w14:textId="04C9AD5E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E986CC" w14:textId="07C9EF2E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7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E54017" w14:textId="2771C839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D86F1F" w14:textId="033F044A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2BDE05" w14:textId="1C20F4F8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F10C8E" w14:textId="5A25834B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3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66458F" w:rsidRPr="00B00058" w14:paraId="071B1175" w14:textId="54B1F23A" w:rsidTr="0066458F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07C90F99" w14:textId="77777777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00058">
              <w:rPr>
                <w:rFonts w:ascii="Times New Roman" w:hAnsi="Times New Roman" w:cs="Times New Roman"/>
                <w:color w:val="000000" w:themeColor="text1"/>
              </w:rPr>
              <w:t>Sjögren</w:t>
            </w:r>
            <w:proofErr w:type="spellEnd"/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syndrom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7681D33" w14:textId="3328DEBB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0 (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350559" w14:textId="36DB8B9E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5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6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1AD651" w14:textId="40FA6713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9C90A1" w14:textId="04D53F0C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0 (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656956" w14:textId="4C3359BA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86F8A2" w14:textId="643B7A8B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</w:tr>
      <w:tr w:rsidR="0066458F" w:rsidRPr="00B00058" w14:paraId="0FBD9BE3" w14:textId="1189A433" w:rsidTr="0066458F">
        <w:tc>
          <w:tcPr>
            <w:tcW w:w="3330" w:type="dxa"/>
            <w:tcBorders>
              <w:top w:val="nil"/>
              <w:bottom w:val="single" w:sz="4" w:space="0" w:color="auto"/>
              <w:right w:val="nil"/>
            </w:tcBorders>
          </w:tcPr>
          <w:p w14:paraId="34795B0B" w14:textId="77777777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eastAsia="PMingLiU" w:hAnsi="Times New Roman" w:cs="Times New Roman"/>
                <w:color w:val="000000" w:themeColor="text1"/>
              </w:rPr>
              <w:t xml:space="preserve"> Previous myelitis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68EE9" w14:textId="0C948F2A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55949" w14:textId="492500CF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0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F1ACA" w14:textId="19D6152F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0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385FC" w14:textId="6CF65DFE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7DCC8" w14:textId="332A74CC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0 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D9C08" w14:textId="2E1D45BF" w:rsidR="0066458F" w:rsidRPr="00B00058" w:rsidRDefault="0066458F" w:rsidP="001511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</w:tr>
    </w:tbl>
    <w:p w14:paraId="7D611AE4" w14:textId="3A3DCA7A" w:rsidR="0028543E" w:rsidRPr="00B00058" w:rsidRDefault="0028543E" w:rsidP="0028543E">
      <w:pPr>
        <w:rPr>
          <w:rFonts w:ascii="Times New Roman" w:hAnsi="Times New Roman" w:cs="Times New Roman"/>
          <w:color w:val="000000" w:themeColor="text1"/>
        </w:rPr>
      </w:pPr>
      <w:r w:rsidRPr="00B00058">
        <w:rPr>
          <w:rFonts w:ascii="Times New Roman" w:hAnsi="Times New Roman" w:cs="Times New Roman"/>
          <w:color w:val="000000" w:themeColor="text1"/>
        </w:rPr>
        <w:t xml:space="preserve">Abbreviations: SMD. Standardized mean difference; SD, standard deviation. Continuous variables were expressed as mean+/- standard deviation. Categorical variables were expressed as number (%). </w:t>
      </w:r>
    </w:p>
    <w:p w14:paraId="04087732" w14:textId="77777777" w:rsidR="00BD4141" w:rsidRPr="00B00058" w:rsidRDefault="00BD4141" w:rsidP="00BD4141">
      <w:pPr>
        <w:rPr>
          <w:rFonts w:ascii="Times New Roman" w:hAnsi="Times New Roman" w:cs="Times New Roman"/>
          <w:color w:val="000000" w:themeColor="text1"/>
        </w:rPr>
      </w:pPr>
      <w:r w:rsidRPr="00B00058">
        <w:rPr>
          <w:rFonts w:ascii="Times New Roman" w:hAnsi="Times New Roman" w:cs="Times New Roman"/>
          <w:color w:val="000000" w:themeColor="text1"/>
        </w:rPr>
        <w:t>*Statistically significant difference was defined as SMD &gt; 0.1.</w:t>
      </w:r>
    </w:p>
    <w:p w14:paraId="3F96A758" w14:textId="0ACC1CC0" w:rsidR="0028543E" w:rsidRDefault="0028543E" w:rsidP="00997680">
      <w:pPr>
        <w:rPr>
          <w:rFonts w:ascii="Times New Roman" w:hAnsi="Times New Roman" w:cs="Times New Roman"/>
          <w:color w:val="000000" w:themeColor="text1"/>
        </w:rPr>
      </w:pPr>
    </w:p>
    <w:p w14:paraId="0DB6DB77" w14:textId="77777777" w:rsidR="0028543E" w:rsidRDefault="0028543E" w:rsidP="00997680">
      <w:pPr>
        <w:rPr>
          <w:rFonts w:ascii="Times New Roman" w:hAnsi="Times New Roman" w:cs="Times New Roman"/>
          <w:color w:val="000000" w:themeColor="text1"/>
        </w:rPr>
      </w:pPr>
    </w:p>
    <w:p w14:paraId="2A38B2A7" w14:textId="77777777" w:rsidR="0028543E" w:rsidRDefault="0028543E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28EA16D2" w14:textId="5066C54F" w:rsidR="00997680" w:rsidRPr="00B00058" w:rsidRDefault="00997680" w:rsidP="00997680">
      <w:pPr>
        <w:rPr>
          <w:rFonts w:ascii="Times New Roman" w:hAnsi="Times New Roman" w:cs="Times New Roman"/>
          <w:color w:val="000000" w:themeColor="text1"/>
        </w:rPr>
      </w:pPr>
      <w:r w:rsidRPr="00B00058">
        <w:rPr>
          <w:rFonts w:ascii="Times New Roman" w:hAnsi="Times New Roman" w:cs="Times New Roman"/>
          <w:color w:val="000000" w:themeColor="text1"/>
        </w:rPr>
        <w:lastRenderedPageBreak/>
        <w:t xml:space="preserve">Supplemental Table </w:t>
      </w:r>
      <w:r w:rsidR="003E3DA0">
        <w:rPr>
          <w:rFonts w:ascii="Times New Roman" w:hAnsi="Times New Roman" w:cs="Times New Roman"/>
          <w:color w:val="000000" w:themeColor="text1"/>
        </w:rPr>
        <w:t>5</w:t>
      </w:r>
      <w:r w:rsidRPr="00B00058">
        <w:rPr>
          <w:rFonts w:ascii="Times New Roman" w:hAnsi="Times New Roman" w:cs="Times New Roman"/>
          <w:color w:val="000000" w:themeColor="text1"/>
        </w:rPr>
        <w:t xml:space="preserve">. Efficacy outcomes for </w:t>
      </w:r>
      <w:proofErr w:type="spellStart"/>
      <w:r w:rsidRPr="00B00058">
        <w:rPr>
          <w:rFonts w:ascii="Times New Roman" w:hAnsi="Times New Roman" w:cs="Times New Roman"/>
          <w:color w:val="000000" w:themeColor="text1"/>
        </w:rPr>
        <w:t>satralizumab</w:t>
      </w:r>
      <w:proofErr w:type="spellEnd"/>
      <w:r w:rsidRPr="00B00058">
        <w:rPr>
          <w:rFonts w:ascii="Times New Roman" w:hAnsi="Times New Roman" w:cs="Times New Roman"/>
          <w:color w:val="000000" w:themeColor="text1"/>
        </w:rPr>
        <w:t xml:space="preserve"> monotherapy versus conventional immunosuppressants across follow-up intervals.</w:t>
      </w:r>
    </w:p>
    <w:tbl>
      <w:tblPr>
        <w:tblW w:w="1296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43"/>
        <w:gridCol w:w="1752"/>
        <w:gridCol w:w="2265"/>
        <w:gridCol w:w="2160"/>
        <w:gridCol w:w="1980"/>
        <w:gridCol w:w="900"/>
        <w:gridCol w:w="1260"/>
      </w:tblGrid>
      <w:tr w:rsidR="00B00058" w:rsidRPr="00B00058" w14:paraId="0660423B" w14:textId="77777777" w:rsidTr="00FE55D9">
        <w:tc>
          <w:tcPr>
            <w:tcW w:w="2643" w:type="dxa"/>
            <w:vMerge w:val="restart"/>
            <w:tcBorders>
              <w:top w:val="single" w:sz="4" w:space="0" w:color="000000"/>
            </w:tcBorders>
            <w:vAlign w:val="center"/>
          </w:tcPr>
          <w:p w14:paraId="377A3C20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Follow-up intervals</w:t>
            </w:r>
          </w:p>
        </w:tc>
        <w:tc>
          <w:tcPr>
            <w:tcW w:w="4017" w:type="dxa"/>
            <w:gridSpan w:val="2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7615630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Relapse, No. (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462FB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5EE1C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C611E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369789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0058" w:rsidRPr="00B00058" w14:paraId="43CB8C9C" w14:textId="77777777" w:rsidTr="00FE55D9">
        <w:tc>
          <w:tcPr>
            <w:tcW w:w="2643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5D994A5" w14:textId="77777777" w:rsidR="00997680" w:rsidRPr="00B00058" w:rsidRDefault="00997680" w:rsidP="00FE55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7285528" w14:textId="5C844C6E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00058">
              <w:rPr>
                <w:rFonts w:ascii="Times New Roman" w:hAnsi="Times New Roman" w:cs="Times New Roman"/>
                <w:color w:val="000000" w:themeColor="text1"/>
              </w:rPr>
              <w:t>Satralizumab</w:t>
            </w:r>
            <w:proofErr w:type="spellEnd"/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8543E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onotherapy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6157C9DA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Conventional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br/>
              <w:t>Immunosuppressant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E7A6CE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RD, % (95% CI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F71B47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RR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E68F4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N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6D43B6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</w:tc>
      </w:tr>
      <w:tr w:rsidR="00B00058" w:rsidRPr="00B00058" w14:paraId="446BB814" w14:textId="77777777" w:rsidTr="00FE55D9">
        <w:trPr>
          <w:trHeight w:val="20"/>
        </w:trPr>
        <w:tc>
          <w:tcPr>
            <w:tcW w:w="26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E214C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-month follow-up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05EA3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B80FC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0215C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C89C8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EA2D0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8C148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B00058" w:rsidRPr="00B00058" w14:paraId="071E7ADC" w14:textId="77777777" w:rsidTr="00FE55D9">
        <w:trPr>
          <w:trHeight w:val="2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7381B7B2" w14:textId="77777777" w:rsidR="00997680" w:rsidRPr="00B00058" w:rsidRDefault="00997680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Number of patient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52711F19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8C2F073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98F5AF8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BA1CB37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FDBEC5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8C517A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0058" w:rsidRPr="00B00058" w14:paraId="22F72213" w14:textId="77777777" w:rsidTr="00FE55D9">
        <w:trPr>
          <w:trHeight w:val="2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375BEC9D" w14:textId="77777777" w:rsidR="00997680" w:rsidRPr="00B00058" w:rsidRDefault="00997680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Relapse 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5C9120B2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1 (5.7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6A02873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29 (14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93CB12D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-9.2 (-15.3, -3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865C650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38 (0.20, 0.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75E964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87849D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03*</w:t>
            </w:r>
          </w:p>
        </w:tc>
      </w:tr>
      <w:tr w:rsidR="00B00058" w:rsidRPr="00B00058" w14:paraId="7F71CD46" w14:textId="77777777" w:rsidTr="00FE55D9">
        <w:trPr>
          <w:trHeight w:val="2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7DE2FEBA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3-month follow-u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08531EE2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7D47A92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D6F3544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E5B3FB5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A7B99A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88214A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B00058" w:rsidRPr="00B00058" w14:paraId="078A6F78" w14:textId="77777777" w:rsidTr="00FE55D9">
        <w:trPr>
          <w:trHeight w:val="2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4BDCFBE0" w14:textId="77777777" w:rsidR="00997680" w:rsidRPr="00B00058" w:rsidRDefault="00997680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Number of patient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77B7AD8B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C89A049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6D6F4DA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F7C0AFE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BE63CC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078BC9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0058" w:rsidRPr="00B00058" w14:paraId="28193C6E" w14:textId="77777777" w:rsidTr="00FE55D9">
        <w:trPr>
          <w:trHeight w:val="2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64E31314" w14:textId="77777777" w:rsidR="00997680" w:rsidRPr="00B00058" w:rsidRDefault="00997680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Relapse 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765FC0DA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9 (9.8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2765C30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48 (24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1BB73FB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-14.9 (-22.3, -7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F5D3628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40 (0.24, 0.6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F36B6F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6D3F12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&lt;0.001*</w:t>
            </w:r>
          </w:p>
        </w:tc>
      </w:tr>
      <w:tr w:rsidR="00B00058" w:rsidRPr="00B00058" w14:paraId="256084E3" w14:textId="77777777" w:rsidTr="00FE55D9">
        <w:trPr>
          <w:trHeight w:val="2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6B3005D9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6-month follow-u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2C5D5762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3EE26B1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24F10D8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E45FF52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609FE3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E2C305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B00058" w:rsidRPr="00B00058" w14:paraId="0CFBA548" w14:textId="77777777" w:rsidTr="00FE55D9">
        <w:trPr>
          <w:trHeight w:val="2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02D6CBCA" w14:textId="77777777" w:rsidR="00997680" w:rsidRPr="00B00058" w:rsidRDefault="00997680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Number of patient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0554B743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E0745A2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8071C7C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3DC7B90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7D3E33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C7D9D0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0058" w:rsidRPr="00B00058" w14:paraId="063C988C" w14:textId="77777777" w:rsidTr="00FE55D9">
        <w:trPr>
          <w:trHeight w:val="2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2D006EC9" w14:textId="77777777" w:rsidR="00997680" w:rsidRPr="00B00058" w:rsidRDefault="00997680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Relapse 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04A6CE45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32 (16.5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E43D7DB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64 (33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BBC952B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-16.5 (-24.9, -8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CB37DB1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50 (0.34, 0.7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E9DECB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14F65F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&lt;0.001*</w:t>
            </w:r>
          </w:p>
        </w:tc>
      </w:tr>
      <w:tr w:rsidR="00B00058" w:rsidRPr="00B00058" w14:paraId="336C48BF" w14:textId="77777777" w:rsidTr="00FE55D9">
        <w:trPr>
          <w:trHeight w:val="2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5DB4D3E7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9-month follow-u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7D3222BA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76B234C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435D97A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0E4E002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727987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AD10DA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B00058" w:rsidRPr="00B00058" w14:paraId="3889A03E" w14:textId="77777777" w:rsidTr="00FE55D9">
        <w:trPr>
          <w:trHeight w:val="20"/>
        </w:trPr>
        <w:tc>
          <w:tcPr>
            <w:tcW w:w="2643" w:type="dxa"/>
            <w:tcBorders>
              <w:top w:val="nil"/>
            </w:tcBorders>
          </w:tcPr>
          <w:p w14:paraId="5C2FA126" w14:textId="77777777" w:rsidR="00997680" w:rsidRPr="00B00058" w:rsidRDefault="00997680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Number of patients</w:t>
            </w:r>
          </w:p>
        </w:tc>
        <w:tc>
          <w:tcPr>
            <w:tcW w:w="1752" w:type="dxa"/>
            <w:tcBorders>
              <w:top w:val="nil"/>
            </w:tcBorders>
          </w:tcPr>
          <w:p w14:paraId="2A461FE0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2265" w:type="dxa"/>
            <w:tcBorders>
              <w:top w:val="nil"/>
            </w:tcBorders>
          </w:tcPr>
          <w:p w14:paraId="5F418B85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2160" w:type="dxa"/>
            <w:tcBorders>
              <w:top w:val="nil"/>
            </w:tcBorders>
          </w:tcPr>
          <w:p w14:paraId="70926187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14:paraId="3AB46DAE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36E08CCB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5F8626C1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0058" w:rsidRPr="00B00058" w14:paraId="2C0A37ED" w14:textId="77777777" w:rsidTr="00FE55D9">
        <w:trPr>
          <w:trHeight w:val="20"/>
        </w:trPr>
        <w:tc>
          <w:tcPr>
            <w:tcW w:w="2643" w:type="dxa"/>
          </w:tcPr>
          <w:p w14:paraId="12D5341B" w14:textId="77777777" w:rsidR="00997680" w:rsidRPr="00B00058" w:rsidRDefault="00997680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Relapse </w:t>
            </w:r>
          </w:p>
        </w:tc>
        <w:tc>
          <w:tcPr>
            <w:tcW w:w="1752" w:type="dxa"/>
          </w:tcPr>
          <w:p w14:paraId="183CB186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38 (19.6)</w:t>
            </w:r>
          </w:p>
        </w:tc>
        <w:tc>
          <w:tcPr>
            <w:tcW w:w="2265" w:type="dxa"/>
          </w:tcPr>
          <w:p w14:paraId="6B73209E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71 (36.6)</w:t>
            </w:r>
          </w:p>
        </w:tc>
        <w:tc>
          <w:tcPr>
            <w:tcW w:w="2160" w:type="dxa"/>
          </w:tcPr>
          <w:p w14:paraId="3AB73D6B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-17.0 (-25.8, -8.2)</w:t>
            </w:r>
          </w:p>
        </w:tc>
        <w:tc>
          <w:tcPr>
            <w:tcW w:w="1980" w:type="dxa"/>
          </w:tcPr>
          <w:p w14:paraId="22BBFAA1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0.54 (0.38, 0.75) </w:t>
            </w:r>
          </w:p>
        </w:tc>
        <w:tc>
          <w:tcPr>
            <w:tcW w:w="900" w:type="dxa"/>
          </w:tcPr>
          <w:p w14:paraId="208AB447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60" w:type="dxa"/>
          </w:tcPr>
          <w:p w14:paraId="0432CDB4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&lt;0.001*</w:t>
            </w:r>
          </w:p>
        </w:tc>
      </w:tr>
      <w:tr w:rsidR="00B00058" w:rsidRPr="00B00058" w14:paraId="2C023A52" w14:textId="77777777" w:rsidTr="00FE55D9">
        <w:trPr>
          <w:trHeight w:val="20"/>
        </w:trPr>
        <w:tc>
          <w:tcPr>
            <w:tcW w:w="2643" w:type="dxa"/>
          </w:tcPr>
          <w:p w14:paraId="1F104828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2-month follow-up</w:t>
            </w:r>
          </w:p>
        </w:tc>
        <w:tc>
          <w:tcPr>
            <w:tcW w:w="1752" w:type="dxa"/>
          </w:tcPr>
          <w:p w14:paraId="4EACDDD4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265" w:type="dxa"/>
          </w:tcPr>
          <w:p w14:paraId="58C6E9CD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0" w:type="dxa"/>
          </w:tcPr>
          <w:p w14:paraId="62044ADE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80" w:type="dxa"/>
          </w:tcPr>
          <w:p w14:paraId="59B907FB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00" w:type="dxa"/>
          </w:tcPr>
          <w:p w14:paraId="2A740027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60" w:type="dxa"/>
          </w:tcPr>
          <w:p w14:paraId="3F369516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B00058" w:rsidRPr="00B00058" w14:paraId="0DB02026" w14:textId="77777777" w:rsidTr="00FE55D9">
        <w:trPr>
          <w:trHeight w:val="20"/>
        </w:trPr>
        <w:tc>
          <w:tcPr>
            <w:tcW w:w="2643" w:type="dxa"/>
          </w:tcPr>
          <w:p w14:paraId="6C8420A5" w14:textId="77777777" w:rsidR="00997680" w:rsidRPr="00B00058" w:rsidRDefault="00997680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Number of patients</w:t>
            </w:r>
          </w:p>
        </w:tc>
        <w:tc>
          <w:tcPr>
            <w:tcW w:w="1752" w:type="dxa"/>
          </w:tcPr>
          <w:p w14:paraId="23E55760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2265" w:type="dxa"/>
          </w:tcPr>
          <w:p w14:paraId="3055B3E6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2160" w:type="dxa"/>
          </w:tcPr>
          <w:p w14:paraId="62E356F8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14:paraId="468C4ED2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0FB8A941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3A41E9B9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0058" w:rsidRPr="00B00058" w14:paraId="4D91CA8A" w14:textId="77777777" w:rsidTr="00FE55D9">
        <w:trPr>
          <w:trHeight w:val="20"/>
        </w:trPr>
        <w:tc>
          <w:tcPr>
            <w:tcW w:w="2643" w:type="dxa"/>
          </w:tcPr>
          <w:p w14:paraId="38CDFF49" w14:textId="77777777" w:rsidR="00997680" w:rsidRPr="00B00058" w:rsidRDefault="00997680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Relapse </w:t>
            </w:r>
          </w:p>
        </w:tc>
        <w:tc>
          <w:tcPr>
            <w:tcW w:w="1752" w:type="dxa"/>
          </w:tcPr>
          <w:p w14:paraId="51C7772C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43 (22.2)</w:t>
            </w:r>
          </w:p>
        </w:tc>
        <w:tc>
          <w:tcPr>
            <w:tcW w:w="2265" w:type="dxa"/>
          </w:tcPr>
          <w:p w14:paraId="6C33C326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78 (40.2)</w:t>
            </w:r>
          </w:p>
        </w:tc>
        <w:tc>
          <w:tcPr>
            <w:tcW w:w="2160" w:type="dxa"/>
          </w:tcPr>
          <w:p w14:paraId="18D285CA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-18.0 (-27.1, -9.0)</w:t>
            </w:r>
          </w:p>
        </w:tc>
        <w:tc>
          <w:tcPr>
            <w:tcW w:w="1980" w:type="dxa"/>
          </w:tcPr>
          <w:p w14:paraId="5F6348F5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55 (0.40, 0.76)</w:t>
            </w:r>
          </w:p>
        </w:tc>
        <w:tc>
          <w:tcPr>
            <w:tcW w:w="900" w:type="dxa"/>
          </w:tcPr>
          <w:p w14:paraId="7EF2D024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60" w:type="dxa"/>
          </w:tcPr>
          <w:p w14:paraId="4427FFEC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&lt;0.001*</w:t>
            </w:r>
          </w:p>
        </w:tc>
      </w:tr>
      <w:tr w:rsidR="00B00058" w:rsidRPr="00B00058" w14:paraId="6A50D6EF" w14:textId="77777777" w:rsidTr="00FE55D9">
        <w:trPr>
          <w:trHeight w:val="20"/>
        </w:trPr>
        <w:tc>
          <w:tcPr>
            <w:tcW w:w="2643" w:type="dxa"/>
          </w:tcPr>
          <w:p w14:paraId="6D13E6BF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24-month follow-up</w:t>
            </w:r>
          </w:p>
        </w:tc>
        <w:tc>
          <w:tcPr>
            <w:tcW w:w="1752" w:type="dxa"/>
          </w:tcPr>
          <w:p w14:paraId="2F882CB1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265" w:type="dxa"/>
          </w:tcPr>
          <w:p w14:paraId="16274D28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0" w:type="dxa"/>
          </w:tcPr>
          <w:p w14:paraId="7CC7BC9D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80" w:type="dxa"/>
          </w:tcPr>
          <w:p w14:paraId="159BBF02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00" w:type="dxa"/>
          </w:tcPr>
          <w:p w14:paraId="12FB7FD4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60" w:type="dxa"/>
          </w:tcPr>
          <w:p w14:paraId="5563A229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B00058" w:rsidRPr="00B00058" w14:paraId="566B0761" w14:textId="77777777" w:rsidTr="00FE55D9">
        <w:trPr>
          <w:trHeight w:val="20"/>
        </w:trPr>
        <w:tc>
          <w:tcPr>
            <w:tcW w:w="2643" w:type="dxa"/>
          </w:tcPr>
          <w:p w14:paraId="3A527913" w14:textId="77777777" w:rsidR="00997680" w:rsidRPr="00B00058" w:rsidRDefault="00997680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Number of patients</w:t>
            </w:r>
          </w:p>
        </w:tc>
        <w:tc>
          <w:tcPr>
            <w:tcW w:w="1752" w:type="dxa"/>
          </w:tcPr>
          <w:p w14:paraId="08FB971C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02</w:t>
            </w:r>
          </w:p>
        </w:tc>
        <w:tc>
          <w:tcPr>
            <w:tcW w:w="2265" w:type="dxa"/>
          </w:tcPr>
          <w:p w14:paraId="36E0D268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02</w:t>
            </w:r>
          </w:p>
        </w:tc>
        <w:tc>
          <w:tcPr>
            <w:tcW w:w="2160" w:type="dxa"/>
          </w:tcPr>
          <w:p w14:paraId="69F4B353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14:paraId="6B90654B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1D8AEEE7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75FBC2BF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0058" w:rsidRPr="00B00058" w14:paraId="334E2398" w14:textId="77777777" w:rsidTr="00FE55D9">
        <w:trPr>
          <w:trHeight w:val="20"/>
        </w:trPr>
        <w:tc>
          <w:tcPr>
            <w:tcW w:w="2643" w:type="dxa"/>
          </w:tcPr>
          <w:p w14:paraId="630706F4" w14:textId="77777777" w:rsidR="00997680" w:rsidRPr="00B00058" w:rsidRDefault="00997680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Relapse </w:t>
            </w:r>
          </w:p>
        </w:tc>
        <w:tc>
          <w:tcPr>
            <w:tcW w:w="1752" w:type="dxa"/>
          </w:tcPr>
          <w:p w14:paraId="1FA29C01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25 (27.1)</w:t>
            </w:r>
          </w:p>
        </w:tc>
        <w:tc>
          <w:tcPr>
            <w:tcW w:w="2265" w:type="dxa"/>
          </w:tcPr>
          <w:p w14:paraId="3C479247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51 (44.9)</w:t>
            </w:r>
          </w:p>
        </w:tc>
        <w:tc>
          <w:tcPr>
            <w:tcW w:w="2160" w:type="dxa"/>
          </w:tcPr>
          <w:p w14:paraId="20C38550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-25.5 (-38.3, -12.7)</w:t>
            </w:r>
          </w:p>
        </w:tc>
        <w:tc>
          <w:tcPr>
            <w:tcW w:w="1980" w:type="dxa"/>
          </w:tcPr>
          <w:p w14:paraId="07DE0789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49 (0.33, 0.73)</w:t>
            </w:r>
          </w:p>
        </w:tc>
        <w:tc>
          <w:tcPr>
            <w:tcW w:w="900" w:type="dxa"/>
          </w:tcPr>
          <w:p w14:paraId="6BD3D275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60" w:type="dxa"/>
          </w:tcPr>
          <w:p w14:paraId="383DBB7B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&lt;0.001*</w:t>
            </w:r>
          </w:p>
        </w:tc>
      </w:tr>
      <w:tr w:rsidR="00B00058" w:rsidRPr="00B00058" w14:paraId="6823F979" w14:textId="77777777" w:rsidTr="00FE55D9">
        <w:trPr>
          <w:trHeight w:val="20"/>
        </w:trPr>
        <w:tc>
          <w:tcPr>
            <w:tcW w:w="2643" w:type="dxa"/>
          </w:tcPr>
          <w:p w14:paraId="57B843C0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36-month follow-up</w:t>
            </w:r>
          </w:p>
        </w:tc>
        <w:tc>
          <w:tcPr>
            <w:tcW w:w="1752" w:type="dxa"/>
          </w:tcPr>
          <w:p w14:paraId="530C0C2B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5" w:type="dxa"/>
          </w:tcPr>
          <w:p w14:paraId="103BAB49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14:paraId="5C26C4F1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14:paraId="565E3EF2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78A1AB3E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6D3367DA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0058" w:rsidRPr="00B00058" w14:paraId="12161989" w14:textId="77777777" w:rsidTr="00FE55D9">
        <w:trPr>
          <w:trHeight w:val="20"/>
        </w:trPr>
        <w:tc>
          <w:tcPr>
            <w:tcW w:w="2643" w:type="dxa"/>
          </w:tcPr>
          <w:p w14:paraId="47268AB9" w14:textId="77777777" w:rsidR="00997680" w:rsidRPr="00B00058" w:rsidRDefault="00997680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Number of patients</w:t>
            </w:r>
          </w:p>
        </w:tc>
        <w:tc>
          <w:tcPr>
            <w:tcW w:w="1752" w:type="dxa"/>
          </w:tcPr>
          <w:p w14:paraId="2CA4A709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2265" w:type="dxa"/>
          </w:tcPr>
          <w:p w14:paraId="43A8D737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2160" w:type="dxa"/>
          </w:tcPr>
          <w:p w14:paraId="3F5535BE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14:paraId="42FB8EEB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47A69F7E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5E41819C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0058" w:rsidRPr="00B00058" w14:paraId="7B63BC3D" w14:textId="77777777" w:rsidTr="00FE55D9">
        <w:trPr>
          <w:trHeight w:val="20"/>
        </w:trPr>
        <w:tc>
          <w:tcPr>
            <w:tcW w:w="2643" w:type="dxa"/>
            <w:tcBorders>
              <w:bottom w:val="single" w:sz="4" w:space="0" w:color="auto"/>
            </w:tcBorders>
          </w:tcPr>
          <w:p w14:paraId="74DE6AC4" w14:textId="77777777" w:rsidR="00997680" w:rsidRPr="00B00058" w:rsidRDefault="00997680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Relapse 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13B2E4C8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2 (25.0)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50FF7EA2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24 (50.0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4A9EC9B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-25.0 (-43.7, -6.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5E6FBC2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50 (0.28, 0.88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9550848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E2BA4F2" w14:textId="77777777" w:rsidR="00997680" w:rsidRPr="00B00058" w:rsidRDefault="00997680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11*</w:t>
            </w:r>
          </w:p>
        </w:tc>
      </w:tr>
    </w:tbl>
    <w:p w14:paraId="3C3978AE" w14:textId="77777777" w:rsidR="00997680" w:rsidRPr="00B00058" w:rsidRDefault="00997680" w:rsidP="00997680">
      <w:pPr>
        <w:rPr>
          <w:rFonts w:ascii="Times New Roman" w:hAnsi="Times New Roman" w:cs="Times New Roman"/>
          <w:color w:val="000000" w:themeColor="text1"/>
        </w:rPr>
      </w:pPr>
      <w:r w:rsidRPr="00B00058">
        <w:rPr>
          <w:rFonts w:ascii="Times New Roman" w:hAnsi="Times New Roman" w:cs="Times New Roman"/>
          <w:color w:val="000000" w:themeColor="text1"/>
        </w:rPr>
        <w:t xml:space="preserve">RR, relative risk; RD, risk difference; NNT, number needed to treat; CI, confidence interval; P value </w:t>
      </w:r>
      <w:proofErr w:type="gramStart"/>
      <w:r w:rsidRPr="00B00058">
        <w:rPr>
          <w:rFonts w:ascii="Times New Roman" w:hAnsi="Times New Roman" w:cs="Times New Roman"/>
          <w:color w:val="000000" w:themeColor="text1"/>
        </w:rPr>
        <w:t>were</w:t>
      </w:r>
      <w:proofErr w:type="gramEnd"/>
      <w:r w:rsidRPr="00B00058">
        <w:rPr>
          <w:rFonts w:ascii="Times New Roman" w:hAnsi="Times New Roman" w:cs="Times New Roman"/>
          <w:color w:val="000000" w:themeColor="text1"/>
        </w:rPr>
        <w:t xml:space="preserve"> calculated for relative risk (RR). *Statistical significance (</w:t>
      </w:r>
      <w:r w:rsidRPr="00B00058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B00058">
        <w:rPr>
          <w:rFonts w:ascii="Times New Roman" w:hAnsi="Times New Roman" w:cs="Times New Roman"/>
          <w:color w:val="000000" w:themeColor="text1"/>
        </w:rPr>
        <w:t xml:space="preserve"> &lt; 0.05).</w:t>
      </w:r>
    </w:p>
    <w:p w14:paraId="03D7831B" w14:textId="77777777" w:rsidR="00997680" w:rsidRPr="00B00058" w:rsidRDefault="00997680" w:rsidP="00997680">
      <w:pPr>
        <w:rPr>
          <w:rFonts w:ascii="Times New Roman" w:hAnsi="Times New Roman" w:cs="Times New Roman"/>
          <w:color w:val="000000" w:themeColor="text1"/>
        </w:rPr>
      </w:pPr>
      <w:r w:rsidRPr="00B00058">
        <w:rPr>
          <w:rFonts w:ascii="Times New Roman" w:hAnsi="Times New Roman" w:cs="Times New Roman"/>
          <w:color w:val="000000" w:themeColor="text1"/>
        </w:rPr>
        <w:br w:type="page"/>
      </w:r>
    </w:p>
    <w:p w14:paraId="1B0E8DD8" w14:textId="192453C1" w:rsidR="00B5178A" w:rsidRPr="00B00058" w:rsidRDefault="00B5178A" w:rsidP="00B5178A">
      <w:pPr>
        <w:rPr>
          <w:rFonts w:ascii="Times New Roman" w:hAnsi="Times New Roman" w:cs="Times New Roman"/>
          <w:color w:val="000000" w:themeColor="text1"/>
        </w:rPr>
      </w:pPr>
      <w:r w:rsidRPr="0028543E">
        <w:rPr>
          <w:rFonts w:ascii="Times New Roman" w:hAnsi="Times New Roman" w:cs="Times New Roman"/>
          <w:color w:val="000000" w:themeColor="text1"/>
        </w:rPr>
        <w:lastRenderedPageBreak/>
        <w:t xml:space="preserve">Supplemental Table </w:t>
      </w:r>
      <w:r w:rsidR="003E3DA0">
        <w:rPr>
          <w:rFonts w:ascii="Times New Roman" w:hAnsi="Times New Roman" w:cs="Times New Roman"/>
          <w:color w:val="000000" w:themeColor="text1"/>
        </w:rPr>
        <w:t>6</w:t>
      </w:r>
      <w:r w:rsidRPr="0028543E">
        <w:rPr>
          <w:rFonts w:ascii="Times New Roman" w:hAnsi="Times New Roman" w:cs="Times New Roman"/>
          <w:color w:val="000000" w:themeColor="text1"/>
        </w:rPr>
        <w:t xml:space="preserve">. </w:t>
      </w:r>
      <w:r w:rsidRPr="00B00058">
        <w:rPr>
          <w:rFonts w:ascii="Times New Roman" w:hAnsi="Times New Roman" w:cs="Times New Roman"/>
          <w:color w:val="000000" w:themeColor="text1"/>
        </w:rPr>
        <w:t xml:space="preserve">Baseline characteristics of patients treated with </w:t>
      </w:r>
      <w:proofErr w:type="spellStart"/>
      <w:r w:rsidRPr="00B00058">
        <w:rPr>
          <w:rFonts w:ascii="Times New Roman" w:hAnsi="Times New Roman" w:cs="Times New Roman"/>
          <w:color w:val="000000" w:themeColor="text1"/>
        </w:rPr>
        <w:t>satralizumab</w:t>
      </w:r>
      <w:proofErr w:type="spellEnd"/>
      <w:r w:rsidRPr="00B00058">
        <w:rPr>
          <w:rFonts w:ascii="Times New Roman" w:hAnsi="Times New Roman" w:cs="Times New Roman"/>
          <w:color w:val="000000" w:themeColor="text1"/>
        </w:rPr>
        <w:t xml:space="preserve"> versus rituximab</w:t>
      </w:r>
    </w:p>
    <w:tbl>
      <w:tblPr>
        <w:tblW w:w="12758" w:type="dxa"/>
        <w:tblBorders>
          <w:top w:val="single" w:sz="4" w:space="0" w:color="000000"/>
          <w:left w:val="nil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30"/>
        <w:gridCol w:w="1632"/>
        <w:gridCol w:w="1842"/>
        <w:gridCol w:w="1134"/>
        <w:gridCol w:w="1560"/>
        <w:gridCol w:w="1842"/>
        <w:gridCol w:w="1418"/>
      </w:tblGrid>
      <w:tr w:rsidR="00B00058" w:rsidRPr="00B00058" w14:paraId="02BA7E1C" w14:textId="77777777" w:rsidTr="00FE55D9">
        <w:tc>
          <w:tcPr>
            <w:tcW w:w="3330" w:type="dxa"/>
            <w:tcBorders>
              <w:bottom w:val="single" w:sz="4" w:space="0" w:color="000000"/>
              <w:right w:val="nil"/>
            </w:tcBorders>
          </w:tcPr>
          <w:p w14:paraId="243AC4CF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74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7D9D09F8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Before propensity score matching 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br/>
              <w:t>(N= 2150)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0C9467F5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SMD</w:t>
            </w:r>
          </w:p>
        </w:tc>
        <w:tc>
          <w:tcPr>
            <w:tcW w:w="3402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3464D508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After propensity score matching 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br/>
              <w:t>(N= 388)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</w:tcPr>
          <w:p w14:paraId="1B4D6222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SMD</w:t>
            </w:r>
          </w:p>
        </w:tc>
      </w:tr>
      <w:tr w:rsidR="00B00058" w:rsidRPr="00B00058" w14:paraId="7AAEBA0F" w14:textId="77777777" w:rsidTr="00FE55D9">
        <w:tc>
          <w:tcPr>
            <w:tcW w:w="3330" w:type="dxa"/>
            <w:tcBorders>
              <w:bottom w:val="single" w:sz="4" w:space="0" w:color="000000"/>
              <w:right w:val="nil"/>
            </w:tcBorders>
            <w:vAlign w:val="center"/>
          </w:tcPr>
          <w:p w14:paraId="47849DC9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3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5A608E7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00058">
              <w:rPr>
                <w:rFonts w:ascii="Times New Roman" w:hAnsi="Times New Roman" w:cs="Times New Roman"/>
                <w:color w:val="000000" w:themeColor="text1"/>
              </w:rPr>
              <w:t>Satralizumab</w:t>
            </w:r>
            <w:proofErr w:type="spellEnd"/>
          </w:p>
          <w:p w14:paraId="0DB07172" w14:textId="53C91301" w:rsidR="00B5178A" w:rsidRPr="00B00058" w:rsidRDefault="0028543E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B5178A" w:rsidRPr="00B00058">
              <w:rPr>
                <w:rFonts w:ascii="Times New Roman" w:hAnsi="Times New Roman" w:cs="Times New Roman"/>
                <w:color w:val="000000" w:themeColor="text1"/>
              </w:rPr>
              <w:t>onotherapy</w:t>
            </w:r>
          </w:p>
        </w:tc>
        <w:tc>
          <w:tcPr>
            <w:tcW w:w="184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4FCC8A1" w14:textId="48DF2318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Rituximab </w:t>
            </w:r>
            <w:r w:rsidR="0028543E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onotherapy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0A99464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4AE9A3D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00058">
              <w:rPr>
                <w:rFonts w:ascii="Times New Roman" w:hAnsi="Times New Roman" w:cs="Times New Roman"/>
                <w:color w:val="000000" w:themeColor="text1"/>
              </w:rPr>
              <w:t>Satralizumab</w:t>
            </w:r>
            <w:proofErr w:type="spellEnd"/>
          </w:p>
          <w:p w14:paraId="69601529" w14:textId="7050B8CB" w:rsidR="00B5178A" w:rsidRPr="00B00058" w:rsidRDefault="0028543E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B5178A" w:rsidRPr="00B00058">
              <w:rPr>
                <w:rFonts w:ascii="Times New Roman" w:hAnsi="Times New Roman" w:cs="Times New Roman"/>
                <w:color w:val="000000" w:themeColor="text1"/>
              </w:rPr>
              <w:t>onotherapy</w:t>
            </w:r>
          </w:p>
        </w:tc>
        <w:tc>
          <w:tcPr>
            <w:tcW w:w="184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618C19A" w14:textId="799BE3D5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Rituximab </w:t>
            </w:r>
            <w:r w:rsidR="0028543E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>onotherapy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EC80684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0058" w:rsidRPr="00B00058" w14:paraId="5217E218" w14:textId="77777777" w:rsidTr="00FE55D9">
        <w:tc>
          <w:tcPr>
            <w:tcW w:w="3330" w:type="dxa"/>
            <w:tcBorders>
              <w:top w:val="single" w:sz="4" w:space="0" w:color="000000"/>
              <w:bottom w:val="nil"/>
              <w:right w:val="nil"/>
            </w:tcBorders>
          </w:tcPr>
          <w:p w14:paraId="1C24D5ED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Number of patients</w:t>
            </w:r>
          </w:p>
        </w:tc>
        <w:tc>
          <w:tcPr>
            <w:tcW w:w="163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2F9DF8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9CC07C3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956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352A76C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4ED9D13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AAF9647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D25115D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0058" w:rsidRPr="00B00058" w14:paraId="19CC2D5A" w14:textId="77777777" w:rsidTr="00FE55D9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79498D3B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Age at index, years, mean (SD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15BBFA76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50.4 (17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84353D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49.4 (1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FB6416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3B94A8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50.4 (17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C2C3C1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48.9 (1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DC8AF9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82</w:t>
            </w:r>
          </w:p>
        </w:tc>
      </w:tr>
      <w:tr w:rsidR="00B00058" w:rsidRPr="00B00058" w14:paraId="7CCE3945" w14:textId="77777777" w:rsidTr="00FE55D9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48F4A6B1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Female, N (%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CABBBB3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67 (86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4CB558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505 (7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D5B96E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237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3756E0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67 (86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0CA5C5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69 (8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40461A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30</w:t>
            </w:r>
          </w:p>
        </w:tc>
      </w:tr>
      <w:tr w:rsidR="00B00058" w:rsidRPr="00B00058" w14:paraId="315B76FD" w14:textId="77777777" w:rsidTr="00FE55D9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0E780681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Race, N (%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D9E2EB3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724678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064156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054E9E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A5DD17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1F7F16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0058" w:rsidRPr="00B00058" w14:paraId="16DB9715" w14:textId="77777777" w:rsidTr="00FE55D9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1CF0A0DA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Whit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65795F9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83 (42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2155EF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940 (4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EAA1EC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106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528405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83 (42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9F90E1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74 (3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85D224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95</w:t>
            </w:r>
          </w:p>
        </w:tc>
      </w:tr>
      <w:tr w:rsidR="00B00058" w:rsidRPr="00B00058" w14:paraId="0E5D6316" w14:textId="77777777" w:rsidTr="00FE55D9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013FB89B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Black or African American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499B9BA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73 (37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76B684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532 (2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44AFCC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224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18EC07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73 (37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23B29B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79 (4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87AF50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63</w:t>
            </w:r>
          </w:p>
        </w:tc>
      </w:tr>
      <w:tr w:rsidR="00B00058" w:rsidRPr="00B00058" w14:paraId="57B500FD" w14:textId="77777777" w:rsidTr="00FE55D9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2FAF005C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Comorbidities, N (%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7AD9A31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0142AA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6726B5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44DB60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A0C1D3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388E3A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0058" w:rsidRPr="00B00058" w14:paraId="0823A917" w14:textId="77777777" w:rsidTr="00FE55D9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55F3D368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Previous optic neuritis attack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6023366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63 (3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7A71C6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732 (3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6B88BA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1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693292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63 (3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C5CD33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64 (3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5E0647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</w:tr>
      <w:tr w:rsidR="00B00058" w:rsidRPr="00B00058" w14:paraId="35923062" w14:textId="77777777" w:rsidTr="00FE55D9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5B1A7BEB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Hypertension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210D8CA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55 (28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597EDE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518 (2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650169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F3EF3D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55 (28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2DC5AF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50 (2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05B233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58</w:t>
            </w:r>
          </w:p>
        </w:tc>
      </w:tr>
      <w:tr w:rsidR="00B00058" w:rsidRPr="00B00058" w14:paraId="78CDEDCC" w14:textId="77777777" w:rsidTr="00FE55D9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445701FC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Diabetes mellit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8F3E6FA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24 (12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F0FB22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211 (1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DF19EB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F25304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24 (12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67AA06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20 (1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F2A5C2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65</w:t>
            </w:r>
          </w:p>
        </w:tc>
      </w:tr>
      <w:tr w:rsidR="00B00058" w:rsidRPr="00B00058" w14:paraId="2F9AB339" w14:textId="77777777" w:rsidTr="003267F7"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0F28A1B9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00058">
              <w:rPr>
                <w:rFonts w:ascii="Times New Roman" w:hAnsi="Times New Roman" w:cs="Times New Roman"/>
                <w:color w:val="000000" w:themeColor="text1"/>
              </w:rPr>
              <w:t>Sjögren</w:t>
            </w:r>
            <w:proofErr w:type="spellEnd"/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syndrom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4D0FE5D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0 (5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BB0C8E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92 (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DD641A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55FBFC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0 (5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B0BCE9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0 (5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4C2E58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B00058" w:rsidRPr="00B00058" w14:paraId="33371F72" w14:textId="77777777" w:rsidTr="003267F7">
        <w:tc>
          <w:tcPr>
            <w:tcW w:w="3330" w:type="dxa"/>
            <w:tcBorders>
              <w:top w:val="nil"/>
              <w:bottom w:val="single" w:sz="4" w:space="0" w:color="auto"/>
              <w:right w:val="nil"/>
            </w:tcBorders>
          </w:tcPr>
          <w:p w14:paraId="5CDA4F99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eastAsia="PMingLiU" w:hAnsi="Times New Roman" w:cs="Times New Roman"/>
                <w:color w:val="000000" w:themeColor="text1"/>
              </w:rPr>
              <w:t xml:space="preserve"> Previous myelitis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C7BC5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35 (18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51094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418 (21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9D9B4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1A35B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35 (18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4D983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38 (19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94F61" w14:textId="77777777" w:rsidR="00B5178A" w:rsidRPr="00B00058" w:rsidRDefault="00B517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040</w:t>
            </w:r>
          </w:p>
        </w:tc>
      </w:tr>
    </w:tbl>
    <w:p w14:paraId="024F4B44" w14:textId="77777777" w:rsidR="00B5178A" w:rsidRPr="00B00058" w:rsidRDefault="00B5178A" w:rsidP="00B5178A">
      <w:pPr>
        <w:rPr>
          <w:rFonts w:ascii="Times New Roman" w:hAnsi="Times New Roman" w:cs="Times New Roman"/>
          <w:color w:val="000000" w:themeColor="text1"/>
        </w:rPr>
      </w:pPr>
      <w:r w:rsidRPr="00B00058">
        <w:rPr>
          <w:rFonts w:ascii="Times New Roman" w:hAnsi="Times New Roman" w:cs="Times New Roman"/>
          <w:color w:val="000000" w:themeColor="text1"/>
        </w:rPr>
        <w:t xml:space="preserve">Abbreviations: SMD. Standardized mean difference; SD, standard deviation. </w:t>
      </w:r>
    </w:p>
    <w:p w14:paraId="1B461305" w14:textId="745E0F27" w:rsidR="003267F7" w:rsidRDefault="00B5178A" w:rsidP="00B5178A">
      <w:pPr>
        <w:rPr>
          <w:rFonts w:ascii="Times New Roman" w:hAnsi="Times New Roman" w:cs="Times New Roman"/>
          <w:color w:val="000000" w:themeColor="text1"/>
        </w:rPr>
      </w:pPr>
      <w:r w:rsidRPr="00B00058">
        <w:rPr>
          <w:rFonts w:ascii="Times New Roman" w:hAnsi="Times New Roman" w:cs="Times New Roman"/>
          <w:color w:val="000000" w:themeColor="text1"/>
        </w:rPr>
        <w:t>Continuous variables were expressed as mean+/- standard deviation. Categorical variables were expressed as number</w:t>
      </w:r>
      <w:r w:rsidR="00770124">
        <w:rPr>
          <w:rFonts w:ascii="Times New Roman" w:hAnsi="Times New Roman" w:cs="Times New Roman"/>
          <w:color w:val="000000" w:themeColor="text1"/>
        </w:rPr>
        <w:t xml:space="preserve"> </w:t>
      </w:r>
      <w:r w:rsidRPr="00B00058">
        <w:rPr>
          <w:rFonts w:ascii="Times New Roman" w:hAnsi="Times New Roman" w:cs="Times New Roman"/>
          <w:color w:val="000000" w:themeColor="text1"/>
        </w:rPr>
        <w:t xml:space="preserve">(%). </w:t>
      </w:r>
    </w:p>
    <w:p w14:paraId="2D09AE72" w14:textId="06919D24" w:rsidR="00B5178A" w:rsidRPr="00B00058" w:rsidRDefault="00B5178A" w:rsidP="00B5178A">
      <w:pPr>
        <w:rPr>
          <w:rFonts w:ascii="Times New Roman" w:hAnsi="Times New Roman" w:cs="Times New Roman"/>
          <w:color w:val="000000" w:themeColor="text1"/>
        </w:rPr>
      </w:pPr>
      <w:r w:rsidRPr="00B00058">
        <w:rPr>
          <w:rFonts w:ascii="Times New Roman" w:hAnsi="Times New Roman" w:cs="Times New Roman"/>
          <w:color w:val="000000" w:themeColor="text1"/>
        </w:rPr>
        <w:t>*Statistically significant difference was defined as SMD &gt; 0.1.</w:t>
      </w:r>
    </w:p>
    <w:p w14:paraId="32CAAC25" w14:textId="77777777" w:rsidR="00B5178A" w:rsidRPr="00B00058" w:rsidRDefault="00B5178A" w:rsidP="00B5178A">
      <w:pPr>
        <w:rPr>
          <w:rFonts w:ascii="Times New Roman" w:hAnsi="Times New Roman" w:cs="Times New Roman"/>
          <w:color w:val="000000" w:themeColor="text1"/>
        </w:rPr>
      </w:pPr>
    </w:p>
    <w:p w14:paraId="738A41AE" w14:textId="27B92766" w:rsidR="00B5178A" w:rsidRPr="00B00058" w:rsidRDefault="00B5178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00058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035194C0" w14:textId="255A417E" w:rsidR="00A7048A" w:rsidRPr="00B00058" w:rsidRDefault="00A7048A" w:rsidP="00A7048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00058">
        <w:rPr>
          <w:rFonts w:ascii="Times New Roman" w:hAnsi="Times New Roman" w:cs="Times New Roman"/>
          <w:color w:val="000000" w:themeColor="text1"/>
        </w:rPr>
        <w:lastRenderedPageBreak/>
        <w:t xml:space="preserve">Supplemental Table </w:t>
      </w:r>
      <w:r w:rsidR="003E3DA0">
        <w:rPr>
          <w:rFonts w:ascii="Times New Roman" w:hAnsi="Times New Roman" w:cs="Times New Roman"/>
          <w:color w:val="000000" w:themeColor="text1"/>
        </w:rPr>
        <w:t>7</w:t>
      </w:r>
      <w:r w:rsidRPr="00B00058">
        <w:rPr>
          <w:rFonts w:ascii="Times New Roman" w:hAnsi="Times New Roman" w:cs="Times New Roman"/>
          <w:color w:val="000000" w:themeColor="text1"/>
        </w:rPr>
        <w:t>.</w:t>
      </w:r>
      <w:r w:rsidRPr="00B0005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B00058">
        <w:rPr>
          <w:rFonts w:ascii="Times New Roman" w:hAnsi="Times New Roman" w:cs="Times New Roman"/>
          <w:color w:val="000000" w:themeColor="text1"/>
        </w:rPr>
        <w:t xml:space="preserve">Efficacy outcomes for </w:t>
      </w:r>
      <w:proofErr w:type="spellStart"/>
      <w:r w:rsidRPr="00B00058">
        <w:rPr>
          <w:rFonts w:ascii="Times New Roman" w:hAnsi="Times New Roman" w:cs="Times New Roman"/>
          <w:color w:val="000000" w:themeColor="text1"/>
        </w:rPr>
        <w:t>satralizumab</w:t>
      </w:r>
      <w:proofErr w:type="spellEnd"/>
      <w:r w:rsidRPr="00B00058">
        <w:rPr>
          <w:rFonts w:ascii="Times New Roman" w:hAnsi="Times New Roman" w:cs="Times New Roman"/>
          <w:color w:val="000000" w:themeColor="text1"/>
        </w:rPr>
        <w:t xml:space="preserve"> versus rituximab across follow-up intervals.</w:t>
      </w:r>
    </w:p>
    <w:tbl>
      <w:tblPr>
        <w:tblW w:w="1296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43"/>
        <w:gridCol w:w="1752"/>
        <w:gridCol w:w="2265"/>
        <w:gridCol w:w="2160"/>
        <w:gridCol w:w="1980"/>
        <w:gridCol w:w="900"/>
        <w:gridCol w:w="1260"/>
      </w:tblGrid>
      <w:tr w:rsidR="00B00058" w:rsidRPr="00B00058" w14:paraId="21DD6772" w14:textId="77777777" w:rsidTr="00FE55D9">
        <w:tc>
          <w:tcPr>
            <w:tcW w:w="2643" w:type="dxa"/>
            <w:vMerge w:val="restart"/>
            <w:tcBorders>
              <w:top w:val="single" w:sz="4" w:space="0" w:color="000000"/>
            </w:tcBorders>
            <w:vAlign w:val="center"/>
          </w:tcPr>
          <w:p w14:paraId="1C30CF8C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Follow-up intervals</w:t>
            </w:r>
          </w:p>
        </w:tc>
        <w:tc>
          <w:tcPr>
            <w:tcW w:w="4017" w:type="dxa"/>
            <w:gridSpan w:val="2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796F232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Relapse, No. (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634D2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508CB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F4FE7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92A02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0058" w:rsidRPr="00B00058" w14:paraId="5BCA9A37" w14:textId="77777777" w:rsidTr="00FE55D9">
        <w:tc>
          <w:tcPr>
            <w:tcW w:w="2643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5D6364A" w14:textId="77777777" w:rsidR="00A7048A" w:rsidRPr="00B00058" w:rsidRDefault="00A7048A" w:rsidP="00FE55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5ED7F5D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00058">
              <w:rPr>
                <w:rFonts w:ascii="Times New Roman" w:hAnsi="Times New Roman" w:cs="Times New Roman"/>
                <w:color w:val="000000" w:themeColor="text1"/>
              </w:rPr>
              <w:t>Satralizumab</w:t>
            </w:r>
            <w:proofErr w:type="spellEnd"/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433BDB64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eastAsia="PMingLiU" w:hAnsi="Times New Roman" w:cs="Times New Roman"/>
                <w:color w:val="000000" w:themeColor="text1"/>
              </w:rPr>
              <w:t>Monotherapy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6A5C658A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Rituximab</w:t>
            </w:r>
          </w:p>
          <w:p w14:paraId="75B053A5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Monotherap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5CC18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RD, % (95% CI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35E75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RR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7B68A7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N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6A8058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</w:tc>
      </w:tr>
      <w:tr w:rsidR="00B00058" w:rsidRPr="00B00058" w14:paraId="5E21AD55" w14:textId="77777777" w:rsidTr="00FE55D9">
        <w:trPr>
          <w:trHeight w:val="20"/>
        </w:trPr>
        <w:tc>
          <w:tcPr>
            <w:tcW w:w="26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B1F8D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-month follow-up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62975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1410C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95781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ECA27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E0F4A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D4A8C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B00058" w:rsidRPr="00B00058" w14:paraId="5F447E45" w14:textId="77777777" w:rsidTr="00FE55D9">
        <w:trPr>
          <w:trHeight w:val="2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4D0372DD" w14:textId="77777777" w:rsidR="00A7048A" w:rsidRPr="00B00058" w:rsidRDefault="00A7048A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Number of patient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185A7216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0D77BC0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5B352B6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B78E16B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6C7C6B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EDF7B3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0058" w:rsidRPr="00B00058" w14:paraId="40D2C907" w14:textId="77777777" w:rsidTr="00FE55D9">
        <w:trPr>
          <w:trHeight w:val="2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61ACFAA6" w14:textId="77777777" w:rsidR="00A7048A" w:rsidRPr="00B00058" w:rsidRDefault="00A7048A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Relapse 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4418AD7D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1 (5.7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1C45F91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82 (42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592F845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-36.6 (-44.3, -28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24B4A8E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13 (0.07, 0.2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78121D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5BA4EB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&lt;0.001*</w:t>
            </w:r>
          </w:p>
        </w:tc>
      </w:tr>
      <w:tr w:rsidR="00B00058" w:rsidRPr="00B00058" w14:paraId="3D949B8A" w14:textId="77777777" w:rsidTr="00FE55D9">
        <w:trPr>
          <w:trHeight w:val="2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7176DC8B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3-month follow-u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77F7B9E0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5A2D077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2245C72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7FB3497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1D6106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1FD755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B00058" w:rsidRPr="00B00058" w14:paraId="7B8C35E3" w14:textId="77777777" w:rsidTr="00FE55D9">
        <w:trPr>
          <w:trHeight w:val="2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091FD7CD" w14:textId="77777777" w:rsidR="00A7048A" w:rsidRPr="00B00058" w:rsidRDefault="00A7048A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Number of patient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25A68A2C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10F8464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B56B1F7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7F62F11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78786B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B0612A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0058" w:rsidRPr="00B00058" w14:paraId="04352B2F" w14:textId="77777777" w:rsidTr="00FE55D9">
        <w:trPr>
          <w:trHeight w:val="2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4CFC370E" w14:textId="77777777" w:rsidR="00A7048A" w:rsidRPr="00B00058" w:rsidRDefault="00A7048A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Relapse 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02D8FC04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9 (9.8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948D674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93 (47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A581867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-38.1 (-46.3, -30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0AD065B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20 (0.13, 0.3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D989DC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8A6443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&lt;0.001*</w:t>
            </w:r>
          </w:p>
        </w:tc>
      </w:tr>
      <w:tr w:rsidR="00B00058" w:rsidRPr="00B00058" w14:paraId="44D03194" w14:textId="77777777" w:rsidTr="00FE55D9">
        <w:trPr>
          <w:trHeight w:val="2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06C654D3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6-month follow-u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01B0DAF7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8CCE951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81FB7BB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3D87E4A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71B24D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D21081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B00058" w:rsidRPr="00B00058" w14:paraId="1D9D9AA3" w14:textId="77777777" w:rsidTr="00FE55D9">
        <w:trPr>
          <w:trHeight w:val="2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020AD941" w14:textId="77777777" w:rsidR="00A7048A" w:rsidRPr="00B00058" w:rsidRDefault="00A7048A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Number of patient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753D47F6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AFE8ECC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2B8FE34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FCDF6B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13CD22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B17335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0058" w:rsidRPr="00B00058" w14:paraId="0D1E3A79" w14:textId="77777777" w:rsidTr="00FE55D9">
        <w:trPr>
          <w:trHeight w:val="2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424225A6" w14:textId="77777777" w:rsidR="00A7048A" w:rsidRPr="00B00058" w:rsidRDefault="00A7048A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Relapse 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7EAB2140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32 (16.5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6278D30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eastAsia="PMingLiU" w:hAnsi="Times New Roman" w:cs="Times New Roman"/>
                <w:color w:val="000000" w:themeColor="text1"/>
              </w:rPr>
              <w:t>107</w:t>
            </w: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(55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660245C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-38.7 (-47.4, -29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5FA08F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30 (0.21, 0.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9F5E32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ED929C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&lt;0.001*</w:t>
            </w:r>
          </w:p>
        </w:tc>
      </w:tr>
      <w:tr w:rsidR="00B00058" w:rsidRPr="00B00058" w14:paraId="25CD19E7" w14:textId="77777777" w:rsidTr="00FE55D9">
        <w:trPr>
          <w:trHeight w:val="20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5BB5F897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9-month follow-u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6F0EA161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F51EEFE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54A3734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B3490D2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A49458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DBB575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B00058" w:rsidRPr="00B00058" w14:paraId="410B7485" w14:textId="77777777" w:rsidTr="00FE55D9">
        <w:trPr>
          <w:trHeight w:val="20"/>
        </w:trPr>
        <w:tc>
          <w:tcPr>
            <w:tcW w:w="2643" w:type="dxa"/>
            <w:tcBorders>
              <w:top w:val="nil"/>
            </w:tcBorders>
          </w:tcPr>
          <w:p w14:paraId="486788EF" w14:textId="77777777" w:rsidR="00A7048A" w:rsidRPr="00B00058" w:rsidRDefault="00A7048A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Number of patients</w:t>
            </w:r>
          </w:p>
        </w:tc>
        <w:tc>
          <w:tcPr>
            <w:tcW w:w="1752" w:type="dxa"/>
            <w:tcBorders>
              <w:top w:val="nil"/>
            </w:tcBorders>
          </w:tcPr>
          <w:p w14:paraId="46FD26BE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2265" w:type="dxa"/>
            <w:tcBorders>
              <w:top w:val="nil"/>
            </w:tcBorders>
          </w:tcPr>
          <w:p w14:paraId="78C432C4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2160" w:type="dxa"/>
            <w:tcBorders>
              <w:top w:val="nil"/>
            </w:tcBorders>
          </w:tcPr>
          <w:p w14:paraId="19DC910D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14:paraId="3DB55F56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7217483F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023B8935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0058" w:rsidRPr="00B00058" w14:paraId="2C94BD69" w14:textId="77777777" w:rsidTr="00FE55D9">
        <w:trPr>
          <w:trHeight w:val="20"/>
        </w:trPr>
        <w:tc>
          <w:tcPr>
            <w:tcW w:w="2643" w:type="dxa"/>
          </w:tcPr>
          <w:p w14:paraId="6F81E9FB" w14:textId="77777777" w:rsidR="00A7048A" w:rsidRPr="00B00058" w:rsidRDefault="00A7048A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Relapse </w:t>
            </w:r>
          </w:p>
        </w:tc>
        <w:tc>
          <w:tcPr>
            <w:tcW w:w="1752" w:type="dxa"/>
          </w:tcPr>
          <w:p w14:paraId="65FA46F4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38 (19.6)</w:t>
            </w:r>
          </w:p>
        </w:tc>
        <w:tc>
          <w:tcPr>
            <w:tcW w:w="2265" w:type="dxa"/>
          </w:tcPr>
          <w:p w14:paraId="4D80F9BF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33 (68.6)</w:t>
            </w:r>
          </w:p>
        </w:tc>
        <w:tc>
          <w:tcPr>
            <w:tcW w:w="2160" w:type="dxa"/>
          </w:tcPr>
          <w:p w14:paraId="67F9FEEF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-49.0 (-57.6, -40.4)</w:t>
            </w:r>
          </w:p>
        </w:tc>
        <w:tc>
          <w:tcPr>
            <w:tcW w:w="1980" w:type="dxa"/>
          </w:tcPr>
          <w:p w14:paraId="7CB5FBE6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0.29 (0.21, 0.39) </w:t>
            </w:r>
          </w:p>
        </w:tc>
        <w:tc>
          <w:tcPr>
            <w:tcW w:w="900" w:type="dxa"/>
          </w:tcPr>
          <w:p w14:paraId="6C8DA807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60" w:type="dxa"/>
          </w:tcPr>
          <w:p w14:paraId="11740FF4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&lt;0.001*</w:t>
            </w:r>
          </w:p>
        </w:tc>
      </w:tr>
      <w:tr w:rsidR="00B00058" w:rsidRPr="00B00058" w14:paraId="3BFCA54F" w14:textId="77777777" w:rsidTr="00FE55D9">
        <w:trPr>
          <w:trHeight w:val="20"/>
        </w:trPr>
        <w:tc>
          <w:tcPr>
            <w:tcW w:w="2643" w:type="dxa"/>
          </w:tcPr>
          <w:p w14:paraId="613340B5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2-month follow-up</w:t>
            </w:r>
          </w:p>
        </w:tc>
        <w:tc>
          <w:tcPr>
            <w:tcW w:w="1752" w:type="dxa"/>
          </w:tcPr>
          <w:p w14:paraId="06463840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265" w:type="dxa"/>
          </w:tcPr>
          <w:p w14:paraId="4EE89038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0" w:type="dxa"/>
          </w:tcPr>
          <w:p w14:paraId="4AF18B2F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80" w:type="dxa"/>
          </w:tcPr>
          <w:p w14:paraId="2F7577EC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00" w:type="dxa"/>
          </w:tcPr>
          <w:p w14:paraId="48865726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60" w:type="dxa"/>
          </w:tcPr>
          <w:p w14:paraId="64CA3268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B00058" w:rsidRPr="00B00058" w14:paraId="4EB4E215" w14:textId="77777777" w:rsidTr="00FE55D9">
        <w:trPr>
          <w:trHeight w:val="20"/>
        </w:trPr>
        <w:tc>
          <w:tcPr>
            <w:tcW w:w="2643" w:type="dxa"/>
          </w:tcPr>
          <w:p w14:paraId="665EA642" w14:textId="77777777" w:rsidR="00A7048A" w:rsidRPr="00B00058" w:rsidRDefault="00A7048A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Number of patients</w:t>
            </w:r>
          </w:p>
        </w:tc>
        <w:tc>
          <w:tcPr>
            <w:tcW w:w="1752" w:type="dxa"/>
          </w:tcPr>
          <w:p w14:paraId="581D14A8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2265" w:type="dxa"/>
          </w:tcPr>
          <w:p w14:paraId="6EAE5356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2160" w:type="dxa"/>
          </w:tcPr>
          <w:p w14:paraId="30BFF012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14:paraId="4E69B6AF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489230BD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2B64A258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0058" w:rsidRPr="00B00058" w14:paraId="21A30C43" w14:textId="77777777" w:rsidTr="00FE55D9">
        <w:trPr>
          <w:trHeight w:val="20"/>
        </w:trPr>
        <w:tc>
          <w:tcPr>
            <w:tcW w:w="2643" w:type="dxa"/>
          </w:tcPr>
          <w:p w14:paraId="0C5230D9" w14:textId="77777777" w:rsidR="00A7048A" w:rsidRPr="00B00058" w:rsidRDefault="00A7048A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Relapse </w:t>
            </w:r>
          </w:p>
        </w:tc>
        <w:tc>
          <w:tcPr>
            <w:tcW w:w="1752" w:type="dxa"/>
          </w:tcPr>
          <w:p w14:paraId="4828B9EA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43 (22.2)</w:t>
            </w:r>
          </w:p>
        </w:tc>
        <w:tc>
          <w:tcPr>
            <w:tcW w:w="2265" w:type="dxa"/>
          </w:tcPr>
          <w:p w14:paraId="5D7131FA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36 (70.1)</w:t>
            </w:r>
          </w:p>
        </w:tc>
        <w:tc>
          <w:tcPr>
            <w:tcW w:w="2160" w:type="dxa"/>
          </w:tcPr>
          <w:p w14:paraId="5A973A35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-47.9 (-56.6, -39.2)</w:t>
            </w:r>
          </w:p>
        </w:tc>
        <w:tc>
          <w:tcPr>
            <w:tcW w:w="1980" w:type="dxa"/>
          </w:tcPr>
          <w:p w14:paraId="76A0DCCA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32 (0.24, 0.42)</w:t>
            </w:r>
          </w:p>
        </w:tc>
        <w:tc>
          <w:tcPr>
            <w:tcW w:w="900" w:type="dxa"/>
          </w:tcPr>
          <w:p w14:paraId="144333E9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60" w:type="dxa"/>
          </w:tcPr>
          <w:p w14:paraId="712B3527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&lt;0.001*</w:t>
            </w:r>
          </w:p>
        </w:tc>
      </w:tr>
      <w:tr w:rsidR="00B00058" w:rsidRPr="00B00058" w14:paraId="4CD23471" w14:textId="77777777" w:rsidTr="00FE55D9">
        <w:trPr>
          <w:trHeight w:val="20"/>
        </w:trPr>
        <w:tc>
          <w:tcPr>
            <w:tcW w:w="2643" w:type="dxa"/>
          </w:tcPr>
          <w:p w14:paraId="071A19D2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24-month follow-up</w:t>
            </w:r>
          </w:p>
        </w:tc>
        <w:tc>
          <w:tcPr>
            <w:tcW w:w="1752" w:type="dxa"/>
          </w:tcPr>
          <w:p w14:paraId="0F5D389A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265" w:type="dxa"/>
          </w:tcPr>
          <w:p w14:paraId="06511EFA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0" w:type="dxa"/>
          </w:tcPr>
          <w:p w14:paraId="711E04AE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80" w:type="dxa"/>
          </w:tcPr>
          <w:p w14:paraId="27A67954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00" w:type="dxa"/>
          </w:tcPr>
          <w:p w14:paraId="38895792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60" w:type="dxa"/>
          </w:tcPr>
          <w:p w14:paraId="07F13D88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B00058" w:rsidRPr="00B00058" w14:paraId="06534509" w14:textId="77777777" w:rsidTr="00FE55D9">
        <w:trPr>
          <w:trHeight w:val="20"/>
        </w:trPr>
        <w:tc>
          <w:tcPr>
            <w:tcW w:w="2643" w:type="dxa"/>
          </w:tcPr>
          <w:p w14:paraId="3732A912" w14:textId="77777777" w:rsidR="00A7048A" w:rsidRPr="00B00058" w:rsidRDefault="00A7048A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Number of patients</w:t>
            </w:r>
          </w:p>
        </w:tc>
        <w:tc>
          <w:tcPr>
            <w:tcW w:w="1752" w:type="dxa"/>
          </w:tcPr>
          <w:p w14:paraId="2D8CDF19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2265" w:type="dxa"/>
          </w:tcPr>
          <w:p w14:paraId="10578778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2160" w:type="dxa"/>
          </w:tcPr>
          <w:p w14:paraId="08F4C1B7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14:paraId="30B84905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28D61FDB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3990E2A2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0058" w:rsidRPr="00B00058" w14:paraId="1DD1360C" w14:textId="77777777" w:rsidTr="00FE55D9">
        <w:trPr>
          <w:trHeight w:val="20"/>
        </w:trPr>
        <w:tc>
          <w:tcPr>
            <w:tcW w:w="2643" w:type="dxa"/>
          </w:tcPr>
          <w:p w14:paraId="438C1820" w14:textId="77777777" w:rsidR="00A7048A" w:rsidRPr="00B00058" w:rsidRDefault="00A7048A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Relapse </w:t>
            </w:r>
          </w:p>
        </w:tc>
        <w:tc>
          <w:tcPr>
            <w:tcW w:w="1752" w:type="dxa"/>
          </w:tcPr>
          <w:p w14:paraId="708663C1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25 (26.3)</w:t>
            </w:r>
          </w:p>
        </w:tc>
        <w:tc>
          <w:tcPr>
            <w:tcW w:w="2265" w:type="dxa"/>
          </w:tcPr>
          <w:p w14:paraId="6EADE509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66 (69.5)</w:t>
            </w:r>
          </w:p>
        </w:tc>
        <w:tc>
          <w:tcPr>
            <w:tcW w:w="2160" w:type="dxa"/>
          </w:tcPr>
          <w:p w14:paraId="20388920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-43.2 (-56.0, -30.3)</w:t>
            </w:r>
          </w:p>
        </w:tc>
        <w:tc>
          <w:tcPr>
            <w:tcW w:w="1980" w:type="dxa"/>
          </w:tcPr>
          <w:p w14:paraId="33F15808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38 (0.26, 0.54)</w:t>
            </w:r>
          </w:p>
        </w:tc>
        <w:tc>
          <w:tcPr>
            <w:tcW w:w="900" w:type="dxa"/>
          </w:tcPr>
          <w:p w14:paraId="4CCB08B7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60" w:type="dxa"/>
          </w:tcPr>
          <w:p w14:paraId="241A3E35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&lt;0.001*</w:t>
            </w:r>
          </w:p>
        </w:tc>
      </w:tr>
      <w:tr w:rsidR="00B00058" w:rsidRPr="00B00058" w14:paraId="0972F781" w14:textId="77777777" w:rsidTr="00FE55D9">
        <w:trPr>
          <w:trHeight w:val="20"/>
        </w:trPr>
        <w:tc>
          <w:tcPr>
            <w:tcW w:w="2643" w:type="dxa"/>
          </w:tcPr>
          <w:p w14:paraId="7E132613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36-month follow-up</w:t>
            </w:r>
          </w:p>
        </w:tc>
        <w:tc>
          <w:tcPr>
            <w:tcW w:w="1752" w:type="dxa"/>
          </w:tcPr>
          <w:p w14:paraId="3FA89E30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5" w:type="dxa"/>
          </w:tcPr>
          <w:p w14:paraId="42C977DF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14:paraId="46087716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14:paraId="4DCD4EFF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585C7BD4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6F076322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0058" w:rsidRPr="00B00058" w14:paraId="026937B4" w14:textId="77777777" w:rsidTr="00FE55D9">
        <w:trPr>
          <w:trHeight w:val="20"/>
        </w:trPr>
        <w:tc>
          <w:tcPr>
            <w:tcW w:w="2643" w:type="dxa"/>
          </w:tcPr>
          <w:p w14:paraId="1A8DD5C6" w14:textId="77777777" w:rsidR="00A7048A" w:rsidRPr="00B00058" w:rsidRDefault="00A7048A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Number of patients</w:t>
            </w:r>
          </w:p>
        </w:tc>
        <w:tc>
          <w:tcPr>
            <w:tcW w:w="1752" w:type="dxa"/>
          </w:tcPr>
          <w:p w14:paraId="4E4ED276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2265" w:type="dxa"/>
          </w:tcPr>
          <w:p w14:paraId="40ECE849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2160" w:type="dxa"/>
          </w:tcPr>
          <w:p w14:paraId="5B98162E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14:paraId="7497BE7F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7C73FB87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14:paraId="088571BE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0058" w:rsidRPr="00B00058" w14:paraId="48C9766C" w14:textId="77777777" w:rsidTr="00FE55D9">
        <w:trPr>
          <w:trHeight w:val="20"/>
        </w:trPr>
        <w:tc>
          <w:tcPr>
            <w:tcW w:w="2643" w:type="dxa"/>
            <w:tcBorders>
              <w:bottom w:val="single" w:sz="4" w:space="0" w:color="auto"/>
            </w:tcBorders>
          </w:tcPr>
          <w:p w14:paraId="198AB847" w14:textId="77777777" w:rsidR="00A7048A" w:rsidRPr="00B00058" w:rsidRDefault="00A7048A" w:rsidP="00FE55D9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 xml:space="preserve">Relapse 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79CC44FF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10 (22.2)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2C7FED3D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33 (73.3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2BD07B7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-51.1 (-68.8, -33.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8DDC70D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0.30 (0.17, 0.54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F2A3A2E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206C53D" w14:textId="77777777" w:rsidR="00A7048A" w:rsidRPr="00B00058" w:rsidRDefault="00A7048A" w:rsidP="00FE55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0058">
              <w:rPr>
                <w:rFonts w:ascii="Times New Roman" w:hAnsi="Times New Roman" w:cs="Times New Roman"/>
                <w:color w:val="000000" w:themeColor="text1"/>
              </w:rPr>
              <w:t>&lt;0.001*</w:t>
            </w:r>
          </w:p>
        </w:tc>
      </w:tr>
    </w:tbl>
    <w:p w14:paraId="73D0EF16" w14:textId="77777777" w:rsidR="00A7048A" w:rsidRPr="00B00058" w:rsidRDefault="00A7048A" w:rsidP="00A7048A">
      <w:pPr>
        <w:rPr>
          <w:rFonts w:ascii="Times New Roman" w:hAnsi="Times New Roman" w:cs="Times New Roman"/>
          <w:color w:val="000000" w:themeColor="text1"/>
        </w:rPr>
      </w:pPr>
      <w:r w:rsidRPr="00B00058">
        <w:rPr>
          <w:rFonts w:ascii="Times New Roman" w:hAnsi="Times New Roman" w:cs="Times New Roman"/>
          <w:color w:val="000000" w:themeColor="text1"/>
        </w:rPr>
        <w:t xml:space="preserve">RR, relative risk; RD, risk difference; NNT, number needed to treat; CI, confidence interval; P value </w:t>
      </w:r>
      <w:proofErr w:type="gramStart"/>
      <w:r w:rsidRPr="00B00058">
        <w:rPr>
          <w:rFonts w:ascii="Times New Roman" w:hAnsi="Times New Roman" w:cs="Times New Roman"/>
          <w:color w:val="000000" w:themeColor="text1"/>
        </w:rPr>
        <w:t>were</w:t>
      </w:r>
      <w:proofErr w:type="gramEnd"/>
      <w:r w:rsidRPr="00B00058">
        <w:rPr>
          <w:rFonts w:ascii="Times New Roman" w:hAnsi="Times New Roman" w:cs="Times New Roman"/>
          <w:color w:val="000000" w:themeColor="text1"/>
        </w:rPr>
        <w:t xml:space="preserve"> calculated for relative risk (RR). *Statistical significance (</w:t>
      </w:r>
      <w:r w:rsidRPr="00B00058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B00058">
        <w:rPr>
          <w:rFonts w:ascii="Times New Roman" w:hAnsi="Times New Roman" w:cs="Times New Roman"/>
          <w:color w:val="000000" w:themeColor="text1"/>
        </w:rPr>
        <w:t xml:space="preserve"> &lt; 0.05).</w:t>
      </w:r>
    </w:p>
    <w:p w14:paraId="13F96ECB" w14:textId="0A43DA24" w:rsidR="00E736B8" w:rsidRPr="006913F3" w:rsidRDefault="00E736B8" w:rsidP="00941AF5">
      <w:pPr>
        <w:rPr>
          <w:rFonts w:ascii="Times New Roman" w:hAnsi="Times New Roman" w:cs="Times New Roman"/>
        </w:rPr>
      </w:pPr>
    </w:p>
    <w:sectPr w:rsidR="00E736B8" w:rsidRPr="006913F3" w:rsidSect="0028543E"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4A2"/>
    <w:rsid w:val="00000CAD"/>
    <w:rsid w:val="000014BF"/>
    <w:rsid w:val="00003494"/>
    <w:rsid w:val="000042B7"/>
    <w:rsid w:val="00006741"/>
    <w:rsid w:val="00012CDC"/>
    <w:rsid w:val="0001629C"/>
    <w:rsid w:val="000222DC"/>
    <w:rsid w:val="00026898"/>
    <w:rsid w:val="000304C9"/>
    <w:rsid w:val="000341D4"/>
    <w:rsid w:val="000354E6"/>
    <w:rsid w:val="00035923"/>
    <w:rsid w:val="00036E0C"/>
    <w:rsid w:val="000373D6"/>
    <w:rsid w:val="00047F5D"/>
    <w:rsid w:val="00050651"/>
    <w:rsid w:val="00051DAD"/>
    <w:rsid w:val="000558AF"/>
    <w:rsid w:val="00056A70"/>
    <w:rsid w:val="00061E48"/>
    <w:rsid w:val="00064164"/>
    <w:rsid w:val="00066C77"/>
    <w:rsid w:val="000721D2"/>
    <w:rsid w:val="0007362A"/>
    <w:rsid w:val="000746DF"/>
    <w:rsid w:val="00074EB0"/>
    <w:rsid w:val="0007556E"/>
    <w:rsid w:val="00075FFC"/>
    <w:rsid w:val="0008202A"/>
    <w:rsid w:val="000845C4"/>
    <w:rsid w:val="00086804"/>
    <w:rsid w:val="00086C80"/>
    <w:rsid w:val="00087B8C"/>
    <w:rsid w:val="00092AD2"/>
    <w:rsid w:val="00093812"/>
    <w:rsid w:val="000947EB"/>
    <w:rsid w:val="00094A5A"/>
    <w:rsid w:val="00096836"/>
    <w:rsid w:val="000969B6"/>
    <w:rsid w:val="000A12C8"/>
    <w:rsid w:val="000A1945"/>
    <w:rsid w:val="000A2353"/>
    <w:rsid w:val="000A24FD"/>
    <w:rsid w:val="000A2976"/>
    <w:rsid w:val="000A2D46"/>
    <w:rsid w:val="000A45CE"/>
    <w:rsid w:val="000A5AEB"/>
    <w:rsid w:val="000A6259"/>
    <w:rsid w:val="000B6A35"/>
    <w:rsid w:val="000C4687"/>
    <w:rsid w:val="000C6E2D"/>
    <w:rsid w:val="000D0601"/>
    <w:rsid w:val="000D0A07"/>
    <w:rsid w:val="000D5517"/>
    <w:rsid w:val="000D5DA8"/>
    <w:rsid w:val="000D6400"/>
    <w:rsid w:val="000D7241"/>
    <w:rsid w:val="000D7ADE"/>
    <w:rsid w:val="000E024B"/>
    <w:rsid w:val="000E0950"/>
    <w:rsid w:val="000E0F19"/>
    <w:rsid w:val="000E5E9A"/>
    <w:rsid w:val="000E67D6"/>
    <w:rsid w:val="000E6A7C"/>
    <w:rsid w:val="000E7F3D"/>
    <w:rsid w:val="000F1BB6"/>
    <w:rsid w:val="000F41EF"/>
    <w:rsid w:val="000F4DA1"/>
    <w:rsid w:val="000F5EEB"/>
    <w:rsid w:val="000F714F"/>
    <w:rsid w:val="00103C5B"/>
    <w:rsid w:val="0010709C"/>
    <w:rsid w:val="00107620"/>
    <w:rsid w:val="00114E14"/>
    <w:rsid w:val="00115AE3"/>
    <w:rsid w:val="00116525"/>
    <w:rsid w:val="00117AE8"/>
    <w:rsid w:val="00117F44"/>
    <w:rsid w:val="00130585"/>
    <w:rsid w:val="001306E4"/>
    <w:rsid w:val="00130939"/>
    <w:rsid w:val="00132AD2"/>
    <w:rsid w:val="00132D5C"/>
    <w:rsid w:val="0013478C"/>
    <w:rsid w:val="00146AE3"/>
    <w:rsid w:val="00150C0D"/>
    <w:rsid w:val="001511F2"/>
    <w:rsid w:val="00156E57"/>
    <w:rsid w:val="00157D80"/>
    <w:rsid w:val="00166A5C"/>
    <w:rsid w:val="00173D89"/>
    <w:rsid w:val="00175CC6"/>
    <w:rsid w:val="001779EF"/>
    <w:rsid w:val="00185A50"/>
    <w:rsid w:val="00186467"/>
    <w:rsid w:val="001914D9"/>
    <w:rsid w:val="00191A12"/>
    <w:rsid w:val="001926A9"/>
    <w:rsid w:val="001948CF"/>
    <w:rsid w:val="00195B98"/>
    <w:rsid w:val="00195EAB"/>
    <w:rsid w:val="00197530"/>
    <w:rsid w:val="001A4042"/>
    <w:rsid w:val="001A55B5"/>
    <w:rsid w:val="001B01D9"/>
    <w:rsid w:val="001B3C7D"/>
    <w:rsid w:val="001B4B97"/>
    <w:rsid w:val="001B64A0"/>
    <w:rsid w:val="001C11E1"/>
    <w:rsid w:val="001C5C1B"/>
    <w:rsid w:val="001D2883"/>
    <w:rsid w:val="001D406B"/>
    <w:rsid w:val="001D4B0E"/>
    <w:rsid w:val="001D7A98"/>
    <w:rsid w:val="001D7B75"/>
    <w:rsid w:val="001E13CF"/>
    <w:rsid w:val="001E3A5B"/>
    <w:rsid w:val="001E5DFA"/>
    <w:rsid w:val="001E6129"/>
    <w:rsid w:val="001F0C58"/>
    <w:rsid w:val="001F2EBC"/>
    <w:rsid w:val="001F3D8D"/>
    <w:rsid w:val="001F407D"/>
    <w:rsid w:val="001F77DE"/>
    <w:rsid w:val="00202391"/>
    <w:rsid w:val="0020766F"/>
    <w:rsid w:val="00211994"/>
    <w:rsid w:val="002132A0"/>
    <w:rsid w:val="002134E4"/>
    <w:rsid w:val="00214D6C"/>
    <w:rsid w:val="00215DDE"/>
    <w:rsid w:val="00225AD3"/>
    <w:rsid w:val="00226254"/>
    <w:rsid w:val="00233320"/>
    <w:rsid w:val="002333C2"/>
    <w:rsid w:val="002335D1"/>
    <w:rsid w:val="002366C4"/>
    <w:rsid w:val="00236752"/>
    <w:rsid w:val="00244280"/>
    <w:rsid w:val="0024760D"/>
    <w:rsid w:val="002477AB"/>
    <w:rsid w:val="00251575"/>
    <w:rsid w:val="00253F2B"/>
    <w:rsid w:val="00254383"/>
    <w:rsid w:val="00255BFE"/>
    <w:rsid w:val="0025711E"/>
    <w:rsid w:val="00257EFB"/>
    <w:rsid w:val="00260ACC"/>
    <w:rsid w:val="002621EE"/>
    <w:rsid w:val="00263E8D"/>
    <w:rsid w:val="00264F41"/>
    <w:rsid w:val="00266C4F"/>
    <w:rsid w:val="00270B52"/>
    <w:rsid w:val="002710A0"/>
    <w:rsid w:val="00272B9A"/>
    <w:rsid w:val="00272C60"/>
    <w:rsid w:val="00280C09"/>
    <w:rsid w:val="00280FB0"/>
    <w:rsid w:val="00282BD6"/>
    <w:rsid w:val="002836BD"/>
    <w:rsid w:val="002836BF"/>
    <w:rsid w:val="00283DB9"/>
    <w:rsid w:val="0028436C"/>
    <w:rsid w:val="0028543E"/>
    <w:rsid w:val="00286837"/>
    <w:rsid w:val="00286C89"/>
    <w:rsid w:val="00292096"/>
    <w:rsid w:val="00297E84"/>
    <w:rsid w:val="002A0F34"/>
    <w:rsid w:val="002A13B8"/>
    <w:rsid w:val="002A262E"/>
    <w:rsid w:val="002A511B"/>
    <w:rsid w:val="002A6DB5"/>
    <w:rsid w:val="002B1A12"/>
    <w:rsid w:val="002C14C2"/>
    <w:rsid w:val="002C68B4"/>
    <w:rsid w:val="002C6E7B"/>
    <w:rsid w:val="002D549D"/>
    <w:rsid w:val="002D6538"/>
    <w:rsid w:val="002E129F"/>
    <w:rsid w:val="002E1514"/>
    <w:rsid w:val="002E533F"/>
    <w:rsid w:val="002E751F"/>
    <w:rsid w:val="002F0A7E"/>
    <w:rsid w:val="002F1203"/>
    <w:rsid w:val="002F2DD3"/>
    <w:rsid w:val="002F6074"/>
    <w:rsid w:val="002F6D50"/>
    <w:rsid w:val="002F744B"/>
    <w:rsid w:val="00300A6D"/>
    <w:rsid w:val="00301708"/>
    <w:rsid w:val="00306282"/>
    <w:rsid w:val="003069AA"/>
    <w:rsid w:val="00306EEC"/>
    <w:rsid w:val="0031074F"/>
    <w:rsid w:val="00310C72"/>
    <w:rsid w:val="00310D96"/>
    <w:rsid w:val="0031490F"/>
    <w:rsid w:val="003166A8"/>
    <w:rsid w:val="00317296"/>
    <w:rsid w:val="0031754F"/>
    <w:rsid w:val="00320A79"/>
    <w:rsid w:val="0032104F"/>
    <w:rsid w:val="00326569"/>
    <w:rsid w:val="003267F7"/>
    <w:rsid w:val="00327422"/>
    <w:rsid w:val="00330552"/>
    <w:rsid w:val="00331533"/>
    <w:rsid w:val="00335748"/>
    <w:rsid w:val="0033582A"/>
    <w:rsid w:val="00336DCA"/>
    <w:rsid w:val="0034101D"/>
    <w:rsid w:val="00341DEE"/>
    <w:rsid w:val="00343F02"/>
    <w:rsid w:val="00351498"/>
    <w:rsid w:val="003525CB"/>
    <w:rsid w:val="00353690"/>
    <w:rsid w:val="00357E64"/>
    <w:rsid w:val="00362756"/>
    <w:rsid w:val="00362B8F"/>
    <w:rsid w:val="0036364E"/>
    <w:rsid w:val="003649B0"/>
    <w:rsid w:val="003720D0"/>
    <w:rsid w:val="003733D8"/>
    <w:rsid w:val="00373662"/>
    <w:rsid w:val="00373A1E"/>
    <w:rsid w:val="0038530C"/>
    <w:rsid w:val="00391DBC"/>
    <w:rsid w:val="00392037"/>
    <w:rsid w:val="0039633D"/>
    <w:rsid w:val="003A4392"/>
    <w:rsid w:val="003A4B05"/>
    <w:rsid w:val="003A73DD"/>
    <w:rsid w:val="003B1D10"/>
    <w:rsid w:val="003B5596"/>
    <w:rsid w:val="003B7938"/>
    <w:rsid w:val="003C1362"/>
    <w:rsid w:val="003C3FF9"/>
    <w:rsid w:val="003C4CA2"/>
    <w:rsid w:val="003C516B"/>
    <w:rsid w:val="003D0DE8"/>
    <w:rsid w:val="003D4EC6"/>
    <w:rsid w:val="003E3DA0"/>
    <w:rsid w:val="003E4651"/>
    <w:rsid w:val="003E575A"/>
    <w:rsid w:val="003E5D22"/>
    <w:rsid w:val="003E5EDC"/>
    <w:rsid w:val="003E69A5"/>
    <w:rsid w:val="003E7F15"/>
    <w:rsid w:val="003E7F5E"/>
    <w:rsid w:val="003F2FA5"/>
    <w:rsid w:val="00401448"/>
    <w:rsid w:val="00402AE4"/>
    <w:rsid w:val="00403B59"/>
    <w:rsid w:val="00404AB2"/>
    <w:rsid w:val="004076BE"/>
    <w:rsid w:val="00411C4F"/>
    <w:rsid w:val="004121BE"/>
    <w:rsid w:val="004121F5"/>
    <w:rsid w:val="0041604C"/>
    <w:rsid w:val="0041777E"/>
    <w:rsid w:val="004211C2"/>
    <w:rsid w:val="0042514C"/>
    <w:rsid w:val="004347AC"/>
    <w:rsid w:val="0044274E"/>
    <w:rsid w:val="00447178"/>
    <w:rsid w:val="00450390"/>
    <w:rsid w:val="004509BB"/>
    <w:rsid w:val="00451AB0"/>
    <w:rsid w:val="00457FEC"/>
    <w:rsid w:val="00457FFA"/>
    <w:rsid w:val="004604C3"/>
    <w:rsid w:val="00463865"/>
    <w:rsid w:val="004638D2"/>
    <w:rsid w:val="004663C7"/>
    <w:rsid w:val="0046642D"/>
    <w:rsid w:val="00470FD8"/>
    <w:rsid w:val="00475852"/>
    <w:rsid w:val="00477283"/>
    <w:rsid w:val="0048490D"/>
    <w:rsid w:val="0048544C"/>
    <w:rsid w:val="00486CA9"/>
    <w:rsid w:val="00490087"/>
    <w:rsid w:val="0049079D"/>
    <w:rsid w:val="00492D0F"/>
    <w:rsid w:val="00494400"/>
    <w:rsid w:val="004974A5"/>
    <w:rsid w:val="004A18E8"/>
    <w:rsid w:val="004A1F74"/>
    <w:rsid w:val="004A59A3"/>
    <w:rsid w:val="004A6C5C"/>
    <w:rsid w:val="004A75B2"/>
    <w:rsid w:val="004B1B3C"/>
    <w:rsid w:val="004B3DAC"/>
    <w:rsid w:val="004B6755"/>
    <w:rsid w:val="004C2847"/>
    <w:rsid w:val="004C28C3"/>
    <w:rsid w:val="004C36B8"/>
    <w:rsid w:val="004C60A2"/>
    <w:rsid w:val="004C6C96"/>
    <w:rsid w:val="004D110B"/>
    <w:rsid w:val="004D1C17"/>
    <w:rsid w:val="004D4617"/>
    <w:rsid w:val="004D6823"/>
    <w:rsid w:val="004D6C24"/>
    <w:rsid w:val="004D7096"/>
    <w:rsid w:val="004D78A1"/>
    <w:rsid w:val="004D7944"/>
    <w:rsid w:val="004E018A"/>
    <w:rsid w:val="004E01C8"/>
    <w:rsid w:val="004E1538"/>
    <w:rsid w:val="004E3857"/>
    <w:rsid w:val="004E61DD"/>
    <w:rsid w:val="004F1045"/>
    <w:rsid w:val="004F32A5"/>
    <w:rsid w:val="00501B94"/>
    <w:rsid w:val="00502EC4"/>
    <w:rsid w:val="00503178"/>
    <w:rsid w:val="00505203"/>
    <w:rsid w:val="005104CF"/>
    <w:rsid w:val="00510ABD"/>
    <w:rsid w:val="0051235E"/>
    <w:rsid w:val="005143BA"/>
    <w:rsid w:val="00523FFB"/>
    <w:rsid w:val="00524B6C"/>
    <w:rsid w:val="00524F77"/>
    <w:rsid w:val="005266E2"/>
    <w:rsid w:val="0053023C"/>
    <w:rsid w:val="00530532"/>
    <w:rsid w:val="005357F6"/>
    <w:rsid w:val="00535F76"/>
    <w:rsid w:val="00545D21"/>
    <w:rsid w:val="00545FDC"/>
    <w:rsid w:val="005461B8"/>
    <w:rsid w:val="005501F6"/>
    <w:rsid w:val="00551B61"/>
    <w:rsid w:val="00553922"/>
    <w:rsid w:val="0055408B"/>
    <w:rsid w:val="00554A9E"/>
    <w:rsid w:val="0056107B"/>
    <w:rsid w:val="0056384E"/>
    <w:rsid w:val="00565CD0"/>
    <w:rsid w:val="00567EEC"/>
    <w:rsid w:val="005764FD"/>
    <w:rsid w:val="00577232"/>
    <w:rsid w:val="005772E7"/>
    <w:rsid w:val="00580D53"/>
    <w:rsid w:val="005814F9"/>
    <w:rsid w:val="00585FFB"/>
    <w:rsid w:val="0059036C"/>
    <w:rsid w:val="005925E4"/>
    <w:rsid w:val="005928A0"/>
    <w:rsid w:val="00596E54"/>
    <w:rsid w:val="005A1BC9"/>
    <w:rsid w:val="005A65F7"/>
    <w:rsid w:val="005A6737"/>
    <w:rsid w:val="005B5420"/>
    <w:rsid w:val="005B651E"/>
    <w:rsid w:val="005C1906"/>
    <w:rsid w:val="005C3E4B"/>
    <w:rsid w:val="005C7343"/>
    <w:rsid w:val="005C750B"/>
    <w:rsid w:val="005C7609"/>
    <w:rsid w:val="005D07CF"/>
    <w:rsid w:val="005D0DC5"/>
    <w:rsid w:val="005D13D9"/>
    <w:rsid w:val="005D488A"/>
    <w:rsid w:val="005D6AF0"/>
    <w:rsid w:val="005E05E4"/>
    <w:rsid w:val="005E1182"/>
    <w:rsid w:val="005E2907"/>
    <w:rsid w:val="005E53B9"/>
    <w:rsid w:val="005E64FB"/>
    <w:rsid w:val="005E6EFE"/>
    <w:rsid w:val="005F0FEE"/>
    <w:rsid w:val="005F1160"/>
    <w:rsid w:val="005F732E"/>
    <w:rsid w:val="0060018E"/>
    <w:rsid w:val="00604AA3"/>
    <w:rsid w:val="006103E1"/>
    <w:rsid w:val="0061094F"/>
    <w:rsid w:val="006125EB"/>
    <w:rsid w:val="006200DD"/>
    <w:rsid w:val="00621CCE"/>
    <w:rsid w:val="00621F9C"/>
    <w:rsid w:val="00623B18"/>
    <w:rsid w:val="00624263"/>
    <w:rsid w:val="006244E4"/>
    <w:rsid w:val="00625D81"/>
    <w:rsid w:val="00630B4C"/>
    <w:rsid w:val="006330E6"/>
    <w:rsid w:val="006373E0"/>
    <w:rsid w:val="00641EFE"/>
    <w:rsid w:val="0064245D"/>
    <w:rsid w:val="00642DD0"/>
    <w:rsid w:val="00647FD9"/>
    <w:rsid w:val="0065320B"/>
    <w:rsid w:val="00653B82"/>
    <w:rsid w:val="0065650F"/>
    <w:rsid w:val="006566AC"/>
    <w:rsid w:val="00656A62"/>
    <w:rsid w:val="00660BC2"/>
    <w:rsid w:val="006620C2"/>
    <w:rsid w:val="0066458F"/>
    <w:rsid w:val="0066690F"/>
    <w:rsid w:val="00672B3F"/>
    <w:rsid w:val="00674728"/>
    <w:rsid w:val="006761C4"/>
    <w:rsid w:val="0068049B"/>
    <w:rsid w:val="00682A27"/>
    <w:rsid w:val="006846A3"/>
    <w:rsid w:val="00684E6E"/>
    <w:rsid w:val="00690514"/>
    <w:rsid w:val="006913F3"/>
    <w:rsid w:val="00695261"/>
    <w:rsid w:val="0069690F"/>
    <w:rsid w:val="006A2852"/>
    <w:rsid w:val="006A48DB"/>
    <w:rsid w:val="006A73BA"/>
    <w:rsid w:val="006A7476"/>
    <w:rsid w:val="006B185A"/>
    <w:rsid w:val="006B1DA7"/>
    <w:rsid w:val="006B7212"/>
    <w:rsid w:val="006C0E0B"/>
    <w:rsid w:val="006C0FD9"/>
    <w:rsid w:val="006C2997"/>
    <w:rsid w:val="006C373F"/>
    <w:rsid w:val="006C7594"/>
    <w:rsid w:val="006C7EC7"/>
    <w:rsid w:val="006D0894"/>
    <w:rsid w:val="006D119D"/>
    <w:rsid w:val="006D1AC3"/>
    <w:rsid w:val="006D3858"/>
    <w:rsid w:val="006D4811"/>
    <w:rsid w:val="006E138F"/>
    <w:rsid w:val="006E70E7"/>
    <w:rsid w:val="006F084F"/>
    <w:rsid w:val="006F6EA7"/>
    <w:rsid w:val="00700D4F"/>
    <w:rsid w:val="007042D9"/>
    <w:rsid w:val="007044FD"/>
    <w:rsid w:val="00704603"/>
    <w:rsid w:val="007100A6"/>
    <w:rsid w:val="007126EE"/>
    <w:rsid w:val="00713BFD"/>
    <w:rsid w:val="00714FAC"/>
    <w:rsid w:val="00715F6B"/>
    <w:rsid w:val="007233DA"/>
    <w:rsid w:val="00724966"/>
    <w:rsid w:val="00724F8E"/>
    <w:rsid w:val="00725FD1"/>
    <w:rsid w:val="00732416"/>
    <w:rsid w:val="00734823"/>
    <w:rsid w:val="00740B4A"/>
    <w:rsid w:val="007441C7"/>
    <w:rsid w:val="0074422E"/>
    <w:rsid w:val="00747FE2"/>
    <w:rsid w:val="0075761B"/>
    <w:rsid w:val="007608BE"/>
    <w:rsid w:val="00763268"/>
    <w:rsid w:val="00765EDC"/>
    <w:rsid w:val="00770124"/>
    <w:rsid w:val="00771774"/>
    <w:rsid w:val="007731B4"/>
    <w:rsid w:val="00773D61"/>
    <w:rsid w:val="00777FB2"/>
    <w:rsid w:val="00781804"/>
    <w:rsid w:val="00784D8C"/>
    <w:rsid w:val="0079172A"/>
    <w:rsid w:val="00792B96"/>
    <w:rsid w:val="007934AB"/>
    <w:rsid w:val="00797F0E"/>
    <w:rsid w:val="007A1AAB"/>
    <w:rsid w:val="007A31DE"/>
    <w:rsid w:val="007A496A"/>
    <w:rsid w:val="007A664A"/>
    <w:rsid w:val="007B0CBB"/>
    <w:rsid w:val="007B30A6"/>
    <w:rsid w:val="007B42A2"/>
    <w:rsid w:val="007C50BB"/>
    <w:rsid w:val="007C6AE1"/>
    <w:rsid w:val="007D248A"/>
    <w:rsid w:val="007D51A5"/>
    <w:rsid w:val="007D580D"/>
    <w:rsid w:val="007D7263"/>
    <w:rsid w:val="007E1641"/>
    <w:rsid w:val="007E1F98"/>
    <w:rsid w:val="007E7614"/>
    <w:rsid w:val="007F1FF4"/>
    <w:rsid w:val="007F4D7B"/>
    <w:rsid w:val="007F5B91"/>
    <w:rsid w:val="00800A23"/>
    <w:rsid w:val="008075C1"/>
    <w:rsid w:val="00811C71"/>
    <w:rsid w:val="00811D4E"/>
    <w:rsid w:val="008123C7"/>
    <w:rsid w:val="00815AA6"/>
    <w:rsid w:val="00823E62"/>
    <w:rsid w:val="008253C0"/>
    <w:rsid w:val="00826759"/>
    <w:rsid w:val="00830578"/>
    <w:rsid w:val="00830F74"/>
    <w:rsid w:val="0083175A"/>
    <w:rsid w:val="00832432"/>
    <w:rsid w:val="00842BEB"/>
    <w:rsid w:val="00843E4C"/>
    <w:rsid w:val="00845811"/>
    <w:rsid w:val="00846CE0"/>
    <w:rsid w:val="008520DE"/>
    <w:rsid w:val="00853EA6"/>
    <w:rsid w:val="00856408"/>
    <w:rsid w:val="00856C46"/>
    <w:rsid w:val="008630E0"/>
    <w:rsid w:val="008636F9"/>
    <w:rsid w:val="00863A56"/>
    <w:rsid w:val="00865898"/>
    <w:rsid w:val="00874A95"/>
    <w:rsid w:val="00877CC9"/>
    <w:rsid w:val="0088469D"/>
    <w:rsid w:val="00886031"/>
    <w:rsid w:val="0088648B"/>
    <w:rsid w:val="00886D8B"/>
    <w:rsid w:val="008971C4"/>
    <w:rsid w:val="00897650"/>
    <w:rsid w:val="008A0D1C"/>
    <w:rsid w:val="008A1A96"/>
    <w:rsid w:val="008A281D"/>
    <w:rsid w:val="008A3F6F"/>
    <w:rsid w:val="008A7365"/>
    <w:rsid w:val="008B4CBC"/>
    <w:rsid w:val="008B61FC"/>
    <w:rsid w:val="008B643A"/>
    <w:rsid w:val="008C3078"/>
    <w:rsid w:val="008C5C32"/>
    <w:rsid w:val="008D2FDF"/>
    <w:rsid w:val="008D33E1"/>
    <w:rsid w:val="008D579B"/>
    <w:rsid w:val="008D584C"/>
    <w:rsid w:val="008D5A50"/>
    <w:rsid w:val="008E0E57"/>
    <w:rsid w:val="008E14FC"/>
    <w:rsid w:val="008E73AB"/>
    <w:rsid w:val="008F4D0F"/>
    <w:rsid w:val="00905C78"/>
    <w:rsid w:val="00906BC0"/>
    <w:rsid w:val="00914356"/>
    <w:rsid w:val="0091585E"/>
    <w:rsid w:val="00917604"/>
    <w:rsid w:val="00917BEC"/>
    <w:rsid w:val="00921736"/>
    <w:rsid w:val="00921872"/>
    <w:rsid w:val="00921EAE"/>
    <w:rsid w:val="00923798"/>
    <w:rsid w:val="009264F3"/>
    <w:rsid w:val="00930B0D"/>
    <w:rsid w:val="00930BFE"/>
    <w:rsid w:val="00936307"/>
    <w:rsid w:val="00937D0A"/>
    <w:rsid w:val="00941AF5"/>
    <w:rsid w:val="00943228"/>
    <w:rsid w:val="009448AE"/>
    <w:rsid w:val="00945520"/>
    <w:rsid w:val="00945648"/>
    <w:rsid w:val="009468B5"/>
    <w:rsid w:val="0095098D"/>
    <w:rsid w:val="00955F93"/>
    <w:rsid w:val="00962C2C"/>
    <w:rsid w:val="009644A2"/>
    <w:rsid w:val="0097053F"/>
    <w:rsid w:val="00972622"/>
    <w:rsid w:val="00974F26"/>
    <w:rsid w:val="00977C89"/>
    <w:rsid w:val="00981597"/>
    <w:rsid w:val="009834A5"/>
    <w:rsid w:val="009845BB"/>
    <w:rsid w:val="009928B2"/>
    <w:rsid w:val="00992D56"/>
    <w:rsid w:val="0099304D"/>
    <w:rsid w:val="00997680"/>
    <w:rsid w:val="009A7A8B"/>
    <w:rsid w:val="009A7D71"/>
    <w:rsid w:val="009A7DFB"/>
    <w:rsid w:val="009B026A"/>
    <w:rsid w:val="009B0ADA"/>
    <w:rsid w:val="009B16B7"/>
    <w:rsid w:val="009B1BEF"/>
    <w:rsid w:val="009B4B08"/>
    <w:rsid w:val="009B53B1"/>
    <w:rsid w:val="009B5F35"/>
    <w:rsid w:val="009B683C"/>
    <w:rsid w:val="009B792A"/>
    <w:rsid w:val="009C5968"/>
    <w:rsid w:val="009C60F0"/>
    <w:rsid w:val="009C7B0B"/>
    <w:rsid w:val="009E0B7B"/>
    <w:rsid w:val="009E4A21"/>
    <w:rsid w:val="009E4D65"/>
    <w:rsid w:val="009E6092"/>
    <w:rsid w:val="009E69C9"/>
    <w:rsid w:val="009E77D0"/>
    <w:rsid w:val="009F0E32"/>
    <w:rsid w:val="009F121F"/>
    <w:rsid w:val="009F1533"/>
    <w:rsid w:val="009F1D93"/>
    <w:rsid w:val="009F25AF"/>
    <w:rsid w:val="009F3755"/>
    <w:rsid w:val="009F37C3"/>
    <w:rsid w:val="009F56EF"/>
    <w:rsid w:val="009F5FCA"/>
    <w:rsid w:val="00A018D0"/>
    <w:rsid w:val="00A06328"/>
    <w:rsid w:val="00A115A9"/>
    <w:rsid w:val="00A12551"/>
    <w:rsid w:val="00A13B21"/>
    <w:rsid w:val="00A16043"/>
    <w:rsid w:val="00A179A1"/>
    <w:rsid w:val="00A26AE1"/>
    <w:rsid w:val="00A27F89"/>
    <w:rsid w:val="00A34708"/>
    <w:rsid w:val="00A37266"/>
    <w:rsid w:val="00A378BA"/>
    <w:rsid w:val="00A4182F"/>
    <w:rsid w:val="00A4211A"/>
    <w:rsid w:val="00A4262A"/>
    <w:rsid w:val="00A43C6C"/>
    <w:rsid w:val="00A456E8"/>
    <w:rsid w:val="00A457BB"/>
    <w:rsid w:val="00A46A9E"/>
    <w:rsid w:val="00A4710D"/>
    <w:rsid w:val="00A476E6"/>
    <w:rsid w:val="00A51D88"/>
    <w:rsid w:val="00A535B0"/>
    <w:rsid w:val="00A541DD"/>
    <w:rsid w:val="00A56C93"/>
    <w:rsid w:val="00A572E3"/>
    <w:rsid w:val="00A633B7"/>
    <w:rsid w:val="00A7048A"/>
    <w:rsid w:val="00A74664"/>
    <w:rsid w:val="00A75D6C"/>
    <w:rsid w:val="00A75FCF"/>
    <w:rsid w:val="00A77A19"/>
    <w:rsid w:val="00A81296"/>
    <w:rsid w:val="00A83AA7"/>
    <w:rsid w:val="00A83D14"/>
    <w:rsid w:val="00A878DC"/>
    <w:rsid w:val="00A90C29"/>
    <w:rsid w:val="00A92761"/>
    <w:rsid w:val="00A9284D"/>
    <w:rsid w:val="00A94876"/>
    <w:rsid w:val="00A95A07"/>
    <w:rsid w:val="00AA1936"/>
    <w:rsid w:val="00AA735F"/>
    <w:rsid w:val="00AA763B"/>
    <w:rsid w:val="00AB4ED2"/>
    <w:rsid w:val="00AC4000"/>
    <w:rsid w:val="00AC46CB"/>
    <w:rsid w:val="00AC49C6"/>
    <w:rsid w:val="00AC5C17"/>
    <w:rsid w:val="00AC764C"/>
    <w:rsid w:val="00AC79C4"/>
    <w:rsid w:val="00AD4CF2"/>
    <w:rsid w:val="00AD56F7"/>
    <w:rsid w:val="00AD5948"/>
    <w:rsid w:val="00AD6806"/>
    <w:rsid w:val="00AE3951"/>
    <w:rsid w:val="00AE493F"/>
    <w:rsid w:val="00AE6458"/>
    <w:rsid w:val="00AF1650"/>
    <w:rsid w:val="00AF2B48"/>
    <w:rsid w:val="00AF669F"/>
    <w:rsid w:val="00B00058"/>
    <w:rsid w:val="00B0394D"/>
    <w:rsid w:val="00B05CFE"/>
    <w:rsid w:val="00B062D2"/>
    <w:rsid w:val="00B144B2"/>
    <w:rsid w:val="00B20159"/>
    <w:rsid w:val="00B2151E"/>
    <w:rsid w:val="00B242BE"/>
    <w:rsid w:val="00B2722A"/>
    <w:rsid w:val="00B27B3C"/>
    <w:rsid w:val="00B30901"/>
    <w:rsid w:val="00B31513"/>
    <w:rsid w:val="00B339B5"/>
    <w:rsid w:val="00B33D48"/>
    <w:rsid w:val="00B350A9"/>
    <w:rsid w:val="00B3520C"/>
    <w:rsid w:val="00B357B3"/>
    <w:rsid w:val="00B363B8"/>
    <w:rsid w:val="00B36F4E"/>
    <w:rsid w:val="00B468AC"/>
    <w:rsid w:val="00B5178A"/>
    <w:rsid w:val="00B529AC"/>
    <w:rsid w:val="00B53225"/>
    <w:rsid w:val="00B60B3D"/>
    <w:rsid w:val="00B63F98"/>
    <w:rsid w:val="00B66BEF"/>
    <w:rsid w:val="00B67A2A"/>
    <w:rsid w:val="00B72635"/>
    <w:rsid w:val="00B73AD5"/>
    <w:rsid w:val="00B73E37"/>
    <w:rsid w:val="00B760A3"/>
    <w:rsid w:val="00B77C5F"/>
    <w:rsid w:val="00B83635"/>
    <w:rsid w:val="00B84105"/>
    <w:rsid w:val="00B85BC8"/>
    <w:rsid w:val="00B912D6"/>
    <w:rsid w:val="00B92563"/>
    <w:rsid w:val="00B92835"/>
    <w:rsid w:val="00B93431"/>
    <w:rsid w:val="00B93F34"/>
    <w:rsid w:val="00B94D0B"/>
    <w:rsid w:val="00BA0339"/>
    <w:rsid w:val="00BA0E3D"/>
    <w:rsid w:val="00BA1679"/>
    <w:rsid w:val="00BA448C"/>
    <w:rsid w:val="00BA48EC"/>
    <w:rsid w:val="00BA5684"/>
    <w:rsid w:val="00BB45DC"/>
    <w:rsid w:val="00BC2FF2"/>
    <w:rsid w:val="00BC32BB"/>
    <w:rsid w:val="00BD3EB7"/>
    <w:rsid w:val="00BD4141"/>
    <w:rsid w:val="00BD419D"/>
    <w:rsid w:val="00BD55FE"/>
    <w:rsid w:val="00BD6157"/>
    <w:rsid w:val="00BE1E49"/>
    <w:rsid w:val="00BE4A53"/>
    <w:rsid w:val="00BE4B38"/>
    <w:rsid w:val="00BE51A2"/>
    <w:rsid w:val="00BE51F4"/>
    <w:rsid w:val="00BE54D3"/>
    <w:rsid w:val="00BE5D45"/>
    <w:rsid w:val="00BE7E17"/>
    <w:rsid w:val="00BF074D"/>
    <w:rsid w:val="00BF2F41"/>
    <w:rsid w:val="00BF3A82"/>
    <w:rsid w:val="00BF7F69"/>
    <w:rsid w:val="00C03566"/>
    <w:rsid w:val="00C04E96"/>
    <w:rsid w:val="00C05455"/>
    <w:rsid w:val="00C07DA5"/>
    <w:rsid w:val="00C116E0"/>
    <w:rsid w:val="00C11A0C"/>
    <w:rsid w:val="00C15B9D"/>
    <w:rsid w:val="00C16B89"/>
    <w:rsid w:val="00C20CE3"/>
    <w:rsid w:val="00C21318"/>
    <w:rsid w:val="00C22890"/>
    <w:rsid w:val="00C24C1E"/>
    <w:rsid w:val="00C27ECA"/>
    <w:rsid w:val="00C30DE0"/>
    <w:rsid w:val="00C30E90"/>
    <w:rsid w:val="00C30EA4"/>
    <w:rsid w:val="00C31270"/>
    <w:rsid w:val="00C32615"/>
    <w:rsid w:val="00C33F11"/>
    <w:rsid w:val="00C347F7"/>
    <w:rsid w:val="00C34B3D"/>
    <w:rsid w:val="00C36700"/>
    <w:rsid w:val="00C37017"/>
    <w:rsid w:val="00C40C2B"/>
    <w:rsid w:val="00C40F09"/>
    <w:rsid w:val="00C4377C"/>
    <w:rsid w:val="00C478EB"/>
    <w:rsid w:val="00C50066"/>
    <w:rsid w:val="00C620DA"/>
    <w:rsid w:val="00C62801"/>
    <w:rsid w:val="00C65668"/>
    <w:rsid w:val="00C67099"/>
    <w:rsid w:val="00C71C3B"/>
    <w:rsid w:val="00C72BFD"/>
    <w:rsid w:val="00C733A1"/>
    <w:rsid w:val="00C7567A"/>
    <w:rsid w:val="00C841E9"/>
    <w:rsid w:val="00C8451A"/>
    <w:rsid w:val="00C84FF5"/>
    <w:rsid w:val="00C86109"/>
    <w:rsid w:val="00C86BBD"/>
    <w:rsid w:val="00C87138"/>
    <w:rsid w:val="00C87556"/>
    <w:rsid w:val="00C908B7"/>
    <w:rsid w:val="00C9235D"/>
    <w:rsid w:val="00C92C80"/>
    <w:rsid w:val="00C94B97"/>
    <w:rsid w:val="00CA39F4"/>
    <w:rsid w:val="00CA57B8"/>
    <w:rsid w:val="00CB260E"/>
    <w:rsid w:val="00CB597D"/>
    <w:rsid w:val="00CB6CB1"/>
    <w:rsid w:val="00CB79AD"/>
    <w:rsid w:val="00CC0026"/>
    <w:rsid w:val="00CC3D6C"/>
    <w:rsid w:val="00CC5660"/>
    <w:rsid w:val="00CC5AEC"/>
    <w:rsid w:val="00CD4725"/>
    <w:rsid w:val="00CD5287"/>
    <w:rsid w:val="00CD5A5D"/>
    <w:rsid w:val="00CE3EC4"/>
    <w:rsid w:val="00CE5D84"/>
    <w:rsid w:val="00CE7A47"/>
    <w:rsid w:val="00CE7A8D"/>
    <w:rsid w:val="00CE7B16"/>
    <w:rsid w:val="00CF4D47"/>
    <w:rsid w:val="00CF55C1"/>
    <w:rsid w:val="00D0314D"/>
    <w:rsid w:val="00D043A3"/>
    <w:rsid w:val="00D07F62"/>
    <w:rsid w:val="00D14677"/>
    <w:rsid w:val="00D14D98"/>
    <w:rsid w:val="00D22D9B"/>
    <w:rsid w:val="00D24AD5"/>
    <w:rsid w:val="00D251B7"/>
    <w:rsid w:val="00D25CF9"/>
    <w:rsid w:val="00D26C9E"/>
    <w:rsid w:val="00D27434"/>
    <w:rsid w:val="00D3166E"/>
    <w:rsid w:val="00D337A5"/>
    <w:rsid w:val="00D342CD"/>
    <w:rsid w:val="00D364BF"/>
    <w:rsid w:val="00D4377D"/>
    <w:rsid w:val="00D442A4"/>
    <w:rsid w:val="00D4486D"/>
    <w:rsid w:val="00D45108"/>
    <w:rsid w:val="00D46EFF"/>
    <w:rsid w:val="00D4761C"/>
    <w:rsid w:val="00D514AD"/>
    <w:rsid w:val="00D548A6"/>
    <w:rsid w:val="00D568FB"/>
    <w:rsid w:val="00D617AF"/>
    <w:rsid w:val="00D63A48"/>
    <w:rsid w:val="00D70359"/>
    <w:rsid w:val="00D712F1"/>
    <w:rsid w:val="00D732DB"/>
    <w:rsid w:val="00D73F03"/>
    <w:rsid w:val="00D74AE1"/>
    <w:rsid w:val="00D7556F"/>
    <w:rsid w:val="00D76D6B"/>
    <w:rsid w:val="00D7701C"/>
    <w:rsid w:val="00D83541"/>
    <w:rsid w:val="00D8479E"/>
    <w:rsid w:val="00D8618B"/>
    <w:rsid w:val="00D9118F"/>
    <w:rsid w:val="00D943D6"/>
    <w:rsid w:val="00DA1615"/>
    <w:rsid w:val="00DB22C6"/>
    <w:rsid w:val="00DB3BC1"/>
    <w:rsid w:val="00DB55E1"/>
    <w:rsid w:val="00DB608C"/>
    <w:rsid w:val="00DB74DD"/>
    <w:rsid w:val="00DD182D"/>
    <w:rsid w:val="00DD19A9"/>
    <w:rsid w:val="00DD6678"/>
    <w:rsid w:val="00DD7ADA"/>
    <w:rsid w:val="00DE07F1"/>
    <w:rsid w:val="00DE0EA6"/>
    <w:rsid w:val="00DE3D07"/>
    <w:rsid w:val="00DE4666"/>
    <w:rsid w:val="00DE6716"/>
    <w:rsid w:val="00DE7210"/>
    <w:rsid w:val="00DF0E99"/>
    <w:rsid w:val="00DF3706"/>
    <w:rsid w:val="00DF6614"/>
    <w:rsid w:val="00DF6A6B"/>
    <w:rsid w:val="00E04784"/>
    <w:rsid w:val="00E0544D"/>
    <w:rsid w:val="00E065DC"/>
    <w:rsid w:val="00E06C53"/>
    <w:rsid w:val="00E14843"/>
    <w:rsid w:val="00E16BDC"/>
    <w:rsid w:val="00E1721E"/>
    <w:rsid w:val="00E20B35"/>
    <w:rsid w:val="00E216B5"/>
    <w:rsid w:val="00E22C4C"/>
    <w:rsid w:val="00E23B67"/>
    <w:rsid w:val="00E241E2"/>
    <w:rsid w:val="00E3174B"/>
    <w:rsid w:val="00E32B97"/>
    <w:rsid w:val="00E336F5"/>
    <w:rsid w:val="00E34268"/>
    <w:rsid w:val="00E343B2"/>
    <w:rsid w:val="00E34F5F"/>
    <w:rsid w:val="00E37292"/>
    <w:rsid w:val="00E41620"/>
    <w:rsid w:val="00E424A2"/>
    <w:rsid w:val="00E431E3"/>
    <w:rsid w:val="00E432C9"/>
    <w:rsid w:val="00E43D4D"/>
    <w:rsid w:val="00E44ADF"/>
    <w:rsid w:val="00E465E1"/>
    <w:rsid w:val="00E46C5C"/>
    <w:rsid w:val="00E46CED"/>
    <w:rsid w:val="00E507CF"/>
    <w:rsid w:val="00E6075D"/>
    <w:rsid w:val="00E63464"/>
    <w:rsid w:val="00E63D7B"/>
    <w:rsid w:val="00E65032"/>
    <w:rsid w:val="00E669F7"/>
    <w:rsid w:val="00E66CB8"/>
    <w:rsid w:val="00E67C0D"/>
    <w:rsid w:val="00E67EF4"/>
    <w:rsid w:val="00E70785"/>
    <w:rsid w:val="00E736B8"/>
    <w:rsid w:val="00E7398A"/>
    <w:rsid w:val="00E73D05"/>
    <w:rsid w:val="00E74DA8"/>
    <w:rsid w:val="00E75C04"/>
    <w:rsid w:val="00E76EA7"/>
    <w:rsid w:val="00E836E6"/>
    <w:rsid w:val="00E8681D"/>
    <w:rsid w:val="00E87B85"/>
    <w:rsid w:val="00E915A8"/>
    <w:rsid w:val="00E93892"/>
    <w:rsid w:val="00E95A9A"/>
    <w:rsid w:val="00EA1058"/>
    <w:rsid w:val="00EA76DD"/>
    <w:rsid w:val="00EB067E"/>
    <w:rsid w:val="00EB10BF"/>
    <w:rsid w:val="00EB238C"/>
    <w:rsid w:val="00EB251F"/>
    <w:rsid w:val="00EB6A9E"/>
    <w:rsid w:val="00EB6B68"/>
    <w:rsid w:val="00EC2F73"/>
    <w:rsid w:val="00EC3F04"/>
    <w:rsid w:val="00EC5FE4"/>
    <w:rsid w:val="00ED0447"/>
    <w:rsid w:val="00ED5C4D"/>
    <w:rsid w:val="00EE2F5F"/>
    <w:rsid w:val="00EE55F9"/>
    <w:rsid w:val="00EE763E"/>
    <w:rsid w:val="00EF2CB6"/>
    <w:rsid w:val="00EF2E29"/>
    <w:rsid w:val="00EF5D9D"/>
    <w:rsid w:val="00EF68C9"/>
    <w:rsid w:val="00EF6C43"/>
    <w:rsid w:val="00F00A78"/>
    <w:rsid w:val="00F02C66"/>
    <w:rsid w:val="00F04F52"/>
    <w:rsid w:val="00F068A8"/>
    <w:rsid w:val="00F10E09"/>
    <w:rsid w:val="00F138A5"/>
    <w:rsid w:val="00F225F8"/>
    <w:rsid w:val="00F23819"/>
    <w:rsid w:val="00F34124"/>
    <w:rsid w:val="00F346C0"/>
    <w:rsid w:val="00F3651E"/>
    <w:rsid w:val="00F4543F"/>
    <w:rsid w:val="00F473FC"/>
    <w:rsid w:val="00F51147"/>
    <w:rsid w:val="00F528D6"/>
    <w:rsid w:val="00F5727E"/>
    <w:rsid w:val="00F6037E"/>
    <w:rsid w:val="00F61E0A"/>
    <w:rsid w:val="00F624F7"/>
    <w:rsid w:val="00F653CB"/>
    <w:rsid w:val="00F676D7"/>
    <w:rsid w:val="00F70216"/>
    <w:rsid w:val="00F807FB"/>
    <w:rsid w:val="00F831B9"/>
    <w:rsid w:val="00F835C9"/>
    <w:rsid w:val="00F924BB"/>
    <w:rsid w:val="00F957EE"/>
    <w:rsid w:val="00F9638D"/>
    <w:rsid w:val="00F97B10"/>
    <w:rsid w:val="00FA3411"/>
    <w:rsid w:val="00FA37CC"/>
    <w:rsid w:val="00FA724D"/>
    <w:rsid w:val="00FB0C86"/>
    <w:rsid w:val="00FB735E"/>
    <w:rsid w:val="00FC28BE"/>
    <w:rsid w:val="00FC2BA9"/>
    <w:rsid w:val="00FC7FBE"/>
    <w:rsid w:val="00FD024C"/>
    <w:rsid w:val="00FD1D0B"/>
    <w:rsid w:val="00FD4B72"/>
    <w:rsid w:val="00FD6A50"/>
    <w:rsid w:val="00FE41E8"/>
    <w:rsid w:val="00FE69E7"/>
    <w:rsid w:val="00FE6E7C"/>
    <w:rsid w:val="00FF0660"/>
    <w:rsid w:val="00FF4104"/>
    <w:rsid w:val="00FF5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BFA55B"/>
  <w15:chartTrackingRefBased/>
  <w15:docId w15:val="{38CFA19B-365B-3C43-B6C5-443425709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4D9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6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14D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CEEB30-6F5C-C146-920B-59507FF69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509</Words>
  <Characters>860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10-04T08:00:00Z</dcterms:created>
  <dcterms:modified xsi:type="dcterms:W3CDTF">2025-10-04T08:00:00Z</dcterms:modified>
</cp:coreProperties>
</file>